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FDE9B" w14:textId="77777777" w:rsidR="00BE6144" w:rsidRPr="003C5D89" w:rsidRDefault="00BE6144" w:rsidP="00BE6144">
      <w:pPr>
        <w:pStyle w:val="IOPTitle"/>
        <w:spacing w:line="480" w:lineRule="auto"/>
        <w:rPr>
          <w:rFonts w:ascii="Times New Roman" w:hAnsi="Times New Roman"/>
          <w:lang w:val="en-US" w:eastAsia="ko-KR"/>
        </w:rPr>
      </w:pPr>
      <w:r>
        <w:rPr>
          <w:rFonts w:ascii="Times New Roman" w:hAnsi="Times New Roman"/>
          <w:lang w:val="en-US" w:eastAsia="ko-KR"/>
        </w:rPr>
        <w:t>Injectable</w:t>
      </w:r>
      <w:r w:rsidRPr="00012EA2">
        <w:rPr>
          <w:rFonts w:ascii="Times New Roman" w:hAnsi="Times New Roman"/>
          <w:lang w:val="en-US" w:eastAsia="ko-KR"/>
        </w:rPr>
        <w:t xml:space="preserve"> </w:t>
      </w:r>
      <w:r w:rsidRPr="000D66F2">
        <w:rPr>
          <w:rFonts w:ascii="Times New Roman" w:hAnsi="Times New Roman"/>
          <w:lang w:val="en-US" w:eastAsia="ko-KR"/>
        </w:rPr>
        <w:t xml:space="preserve">sustained-release </w:t>
      </w:r>
      <w:r w:rsidRPr="00012EA2">
        <w:rPr>
          <w:rFonts w:ascii="Times New Roman" w:hAnsi="Times New Roman"/>
          <w:lang w:val="en-US" w:eastAsia="ko-KR"/>
        </w:rPr>
        <w:t xml:space="preserve">PLGA microspheres </w:t>
      </w:r>
      <w:r>
        <w:rPr>
          <w:rFonts w:ascii="Times New Roman" w:hAnsi="Times New Roman"/>
          <w:lang w:val="en-US" w:eastAsia="ko-KR"/>
        </w:rPr>
        <w:t xml:space="preserve">of exenatide prepared </w:t>
      </w:r>
      <w:r w:rsidRPr="00012EA2">
        <w:rPr>
          <w:rFonts w:ascii="Times New Roman" w:hAnsi="Times New Roman"/>
          <w:lang w:val="en-US" w:eastAsia="ko-KR"/>
        </w:rPr>
        <w:t>by supercritica</w:t>
      </w:r>
      <w:r>
        <w:rPr>
          <w:rFonts w:ascii="Times New Roman" w:hAnsi="Times New Roman"/>
          <w:lang w:val="en-US" w:eastAsia="ko-KR"/>
        </w:rPr>
        <w:t>l fluid extraction of emulsion process based on</w:t>
      </w:r>
      <w:r w:rsidRPr="003C5D89">
        <w:rPr>
          <w:rFonts w:ascii="Times New Roman" w:hAnsi="Times New Roman"/>
          <w:lang w:val="en-US" w:eastAsia="ko-KR"/>
        </w:rPr>
        <w:t xml:space="preserve"> a design of experiment approach</w:t>
      </w:r>
    </w:p>
    <w:p w14:paraId="593BA76A" w14:textId="77777777" w:rsidR="00BE6144" w:rsidRPr="00012EA2" w:rsidRDefault="00BE6144" w:rsidP="00BE6144">
      <w:pPr>
        <w:pStyle w:val="IOPAuthor"/>
        <w:spacing w:line="480" w:lineRule="auto"/>
        <w:ind w:right="0"/>
        <w:rPr>
          <w:rFonts w:ascii="Times New Roman" w:hAnsi="Times New Roman"/>
          <w:sz w:val="24"/>
          <w:szCs w:val="24"/>
          <w:vertAlign w:val="superscript"/>
        </w:rPr>
      </w:pPr>
      <w:r w:rsidRPr="00012EA2">
        <w:rPr>
          <w:rFonts w:ascii="Times New Roman" w:hAnsi="Times New Roman"/>
          <w:sz w:val="24"/>
          <w:szCs w:val="24"/>
        </w:rPr>
        <w:t xml:space="preserve">Heejun Park </w:t>
      </w:r>
      <w:proofErr w:type="gramStart"/>
      <w:r w:rsidRPr="00012EA2">
        <w:rPr>
          <w:rFonts w:ascii="Times New Roman" w:hAnsi="Times New Roman"/>
          <w:sz w:val="24"/>
          <w:szCs w:val="24"/>
          <w:vertAlign w:val="superscript"/>
        </w:rPr>
        <w:t>1,†</w:t>
      </w:r>
      <w:proofErr w:type="gramEnd"/>
      <w:r w:rsidRPr="00012EA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12EA2">
        <w:rPr>
          <w:rFonts w:ascii="Times New Roman" w:hAnsi="Times New Roman"/>
          <w:sz w:val="24"/>
          <w:szCs w:val="24"/>
        </w:rPr>
        <w:t>Eun</w:t>
      </w:r>
      <w:proofErr w:type="spellEnd"/>
      <w:r w:rsidRPr="00012EA2">
        <w:rPr>
          <w:rFonts w:ascii="Times New Roman" w:hAnsi="Times New Roman"/>
          <w:sz w:val="24"/>
          <w:szCs w:val="24"/>
        </w:rPr>
        <w:t xml:space="preserve">-Sol Ha </w:t>
      </w:r>
      <w:r w:rsidRPr="00012EA2">
        <w:rPr>
          <w:rFonts w:ascii="Times New Roman" w:hAnsi="Times New Roman"/>
          <w:sz w:val="24"/>
          <w:szCs w:val="24"/>
          <w:vertAlign w:val="superscript"/>
        </w:rPr>
        <w:t>2,†</w:t>
      </w:r>
      <w:r w:rsidRPr="00012EA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12EA2">
        <w:rPr>
          <w:rFonts w:ascii="Times New Roman" w:hAnsi="Times New Roman"/>
          <w:sz w:val="24"/>
          <w:szCs w:val="24"/>
        </w:rPr>
        <w:t>Jeong</w:t>
      </w:r>
      <w:proofErr w:type="spellEnd"/>
      <w:r w:rsidRPr="00012EA2">
        <w:rPr>
          <w:rFonts w:ascii="Times New Roman" w:hAnsi="Times New Roman"/>
          <w:sz w:val="24"/>
          <w:szCs w:val="24"/>
        </w:rPr>
        <w:t xml:space="preserve">-Soo Kim </w:t>
      </w:r>
      <w:r w:rsidRPr="00012EA2">
        <w:rPr>
          <w:rFonts w:ascii="Times New Roman" w:hAnsi="Times New Roman"/>
          <w:sz w:val="24"/>
          <w:szCs w:val="24"/>
          <w:vertAlign w:val="superscript"/>
        </w:rPr>
        <w:t>3</w:t>
      </w:r>
      <w:r w:rsidRPr="00012EA2">
        <w:rPr>
          <w:rFonts w:ascii="Times New Roman" w:hAnsi="Times New Roman"/>
          <w:sz w:val="24"/>
          <w:szCs w:val="24"/>
        </w:rPr>
        <w:t xml:space="preserve">, Min-Soo Kim </w:t>
      </w:r>
      <w:r w:rsidRPr="00012EA2">
        <w:rPr>
          <w:rFonts w:ascii="Times New Roman" w:hAnsi="Times New Roman"/>
          <w:sz w:val="24"/>
          <w:szCs w:val="24"/>
          <w:vertAlign w:val="superscript"/>
        </w:rPr>
        <w:t>2,*</w:t>
      </w:r>
      <w:r w:rsidRPr="00012EA2">
        <w:rPr>
          <w:rFonts w:ascii="Times New Roman" w:hAnsi="Times New Roman"/>
          <w:sz w:val="24"/>
          <w:szCs w:val="24"/>
        </w:rPr>
        <w:t xml:space="preserve">  </w:t>
      </w:r>
    </w:p>
    <w:p w14:paraId="609275CE" w14:textId="77777777" w:rsidR="00BE6144" w:rsidRPr="00012EA2" w:rsidRDefault="00BE6144" w:rsidP="00BE6144">
      <w:pPr>
        <w:pStyle w:val="IOPAff"/>
        <w:spacing w:line="480" w:lineRule="auto"/>
        <w:ind w:right="0"/>
        <w:rPr>
          <w:sz w:val="24"/>
          <w:szCs w:val="24"/>
        </w:rPr>
      </w:pPr>
      <w:r w:rsidRPr="00012EA2">
        <w:rPr>
          <w:sz w:val="24"/>
          <w:szCs w:val="24"/>
          <w:vertAlign w:val="superscript"/>
        </w:rPr>
        <w:t xml:space="preserve">1 </w:t>
      </w:r>
      <w:r w:rsidRPr="00012EA2">
        <w:rPr>
          <w:sz w:val="24"/>
          <w:szCs w:val="24"/>
        </w:rPr>
        <w:t xml:space="preserve">College of Pharmacy, </w:t>
      </w:r>
      <w:proofErr w:type="spellStart"/>
      <w:r w:rsidRPr="00012EA2">
        <w:rPr>
          <w:sz w:val="24"/>
          <w:szCs w:val="24"/>
        </w:rPr>
        <w:t>Duksung</w:t>
      </w:r>
      <w:proofErr w:type="spellEnd"/>
      <w:r w:rsidRPr="00012EA2">
        <w:rPr>
          <w:sz w:val="24"/>
          <w:szCs w:val="24"/>
        </w:rPr>
        <w:t xml:space="preserve"> Women’s University, 33, </w:t>
      </w:r>
      <w:proofErr w:type="spellStart"/>
      <w:r w:rsidRPr="00012EA2">
        <w:rPr>
          <w:sz w:val="24"/>
          <w:szCs w:val="24"/>
        </w:rPr>
        <w:t>Samyangro</w:t>
      </w:r>
      <w:proofErr w:type="spellEnd"/>
      <w:r w:rsidRPr="00012EA2">
        <w:rPr>
          <w:sz w:val="24"/>
          <w:szCs w:val="24"/>
        </w:rPr>
        <w:t xml:space="preserve"> 144-gil, </w:t>
      </w:r>
      <w:proofErr w:type="spellStart"/>
      <w:r w:rsidRPr="00012EA2">
        <w:rPr>
          <w:sz w:val="24"/>
          <w:szCs w:val="24"/>
        </w:rPr>
        <w:t>Dobong-gu</w:t>
      </w:r>
      <w:proofErr w:type="spellEnd"/>
      <w:r w:rsidRPr="00012EA2">
        <w:rPr>
          <w:sz w:val="24"/>
          <w:szCs w:val="24"/>
        </w:rPr>
        <w:t>, Seoul 01369, Korea</w:t>
      </w:r>
    </w:p>
    <w:p w14:paraId="6DBE5A0B" w14:textId="77777777" w:rsidR="00BE6144" w:rsidRPr="00012EA2" w:rsidRDefault="00BE6144" w:rsidP="00BE6144">
      <w:pPr>
        <w:pStyle w:val="IOPAff"/>
        <w:spacing w:line="480" w:lineRule="auto"/>
        <w:ind w:right="0"/>
        <w:rPr>
          <w:sz w:val="24"/>
          <w:szCs w:val="24"/>
        </w:rPr>
      </w:pPr>
      <w:r w:rsidRPr="00012EA2">
        <w:rPr>
          <w:sz w:val="24"/>
          <w:szCs w:val="24"/>
          <w:vertAlign w:val="superscript"/>
        </w:rPr>
        <w:t xml:space="preserve">2 </w:t>
      </w:r>
      <w:r w:rsidRPr="00012EA2">
        <w:rPr>
          <w:sz w:val="24"/>
          <w:szCs w:val="24"/>
        </w:rPr>
        <w:t xml:space="preserve">College of Pharmacy, Pusan National University, 63 </w:t>
      </w:r>
      <w:proofErr w:type="spellStart"/>
      <w:r w:rsidRPr="00012EA2">
        <w:rPr>
          <w:sz w:val="24"/>
          <w:szCs w:val="24"/>
        </w:rPr>
        <w:t>Busandaehak-ro</w:t>
      </w:r>
      <w:proofErr w:type="spellEnd"/>
      <w:r w:rsidRPr="00012EA2">
        <w:rPr>
          <w:sz w:val="24"/>
          <w:szCs w:val="24"/>
        </w:rPr>
        <w:t xml:space="preserve">, </w:t>
      </w:r>
      <w:proofErr w:type="spellStart"/>
      <w:r w:rsidRPr="00012EA2">
        <w:rPr>
          <w:sz w:val="24"/>
          <w:szCs w:val="24"/>
        </w:rPr>
        <w:t>Geumjeong-gu</w:t>
      </w:r>
      <w:proofErr w:type="spellEnd"/>
      <w:r w:rsidRPr="00012EA2">
        <w:rPr>
          <w:sz w:val="24"/>
          <w:szCs w:val="24"/>
        </w:rPr>
        <w:t>, Busan 46241, Korea</w:t>
      </w:r>
    </w:p>
    <w:p w14:paraId="3A913BA7" w14:textId="77777777" w:rsidR="00BE6144" w:rsidRPr="00012EA2" w:rsidRDefault="00BE6144" w:rsidP="00BE6144">
      <w:pPr>
        <w:pStyle w:val="IOPAff"/>
        <w:spacing w:line="480" w:lineRule="auto"/>
        <w:ind w:right="0"/>
        <w:rPr>
          <w:sz w:val="24"/>
          <w:szCs w:val="24"/>
        </w:rPr>
      </w:pPr>
      <w:r w:rsidRPr="00012EA2">
        <w:rPr>
          <w:sz w:val="24"/>
          <w:szCs w:val="24"/>
          <w:vertAlign w:val="superscript"/>
        </w:rPr>
        <w:t xml:space="preserve">3 </w:t>
      </w:r>
      <w:r w:rsidRPr="00012EA2">
        <w:rPr>
          <w:sz w:val="24"/>
          <w:szCs w:val="24"/>
        </w:rPr>
        <w:t xml:space="preserve">Dong-A ST Co. Ltd., 21, </w:t>
      </w:r>
      <w:proofErr w:type="spellStart"/>
      <w:r w:rsidRPr="00012EA2">
        <w:rPr>
          <w:sz w:val="24"/>
          <w:szCs w:val="24"/>
        </w:rPr>
        <w:t>Geumhwa-ro</w:t>
      </w:r>
      <w:proofErr w:type="spellEnd"/>
      <w:r w:rsidRPr="00012EA2">
        <w:rPr>
          <w:sz w:val="24"/>
          <w:szCs w:val="24"/>
        </w:rPr>
        <w:t xml:space="preserve"> 105beon-gil, </w:t>
      </w:r>
      <w:proofErr w:type="spellStart"/>
      <w:r w:rsidRPr="00012EA2">
        <w:rPr>
          <w:sz w:val="24"/>
          <w:szCs w:val="24"/>
        </w:rPr>
        <w:t>Giheung-gu</w:t>
      </w:r>
      <w:proofErr w:type="spellEnd"/>
      <w:r w:rsidRPr="00012EA2">
        <w:rPr>
          <w:sz w:val="24"/>
          <w:szCs w:val="24"/>
        </w:rPr>
        <w:t xml:space="preserve">, </w:t>
      </w:r>
      <w:proofErr w:type="spellStart"/>
      <w:r w:rsidRPr="00012EA2">
        <w:rPr>
          <w:sz w:val="24"/>
          <w:szCs w:val="24"/>
        </w:rPr>
        <w:t>Yongin-si</w:t>
      </w:r>
      <w:proofErr w:type="spellEnd"/>
      <w:r w:rsidRPr="00012EA2">
        <w:rPr>
          <w:sz w:val="24"/>
          <w:szCs w:val="24"/>
        </w:rPr>
        <w:t xml:space="preserve">, </w:t>
      </w:r>
      <w:proofErr w:type="spellStart"/>
      <w:r w:rsidRPr="00012EA2">
        <w:rPr>
          <w:sz w:val="24"/>
          <w:szCs w:val="24"/>
        </w:rPr>
        <w:t>Gyeonggi</w:t>
      </w:r>
      <w:proofErr w:type="spellEnd"/>
      <w:r w:rsidRPr="00012EA2">
        <w:rPr>
          <w:sz w:val="24"/>
          <w:szCs w:val="24"/>
        </w:rPr>
        <w:t>-do 17073, Korea</w:t>
      </w:r>
    </w:p>
    <w:p w14:paraId="70AA3F9F" w14:textId="77777777" w:rsidR="00BE6144" w:rsidRPr="00012EA2" w:rsidRDefault="00BE6144" w:rsidP="00BE6144">
      <w:pPr>
        <w:pStyle w:val="IOPAff"/>
        <w:spacing w:line="480" w:lineRule="auto"/>
        <w:ind w:right="0"/>
        <w:rPr>
          <w:sz w:val="24"/>
          <w:szCs w:val="24"/>
        </w:rPr>
      </w:pPr>
    </w:p>
    <w:p w14:paraId="4E579B51" w14:textId="77777777" w:rsidR="00BE6144" w:rsidRPr="00012EA2" w:rsidRDefault="00BE6144" w:rsidP="00BE6144">
      <w:pPr>
        <w:pStyle w:val="IOPAff"/>
        <w:spacing w:line="480" w:lineRule="auto"/>
        <w:ind w:right="0"/>
        <w:rPr>
          <w:sz w:val="24"/>
          <w:szCs w:val="24"/>
        </w:rPr>
      </w:pPr>
      <w:r w:rsidRPr="00012EA2">
        <w:rPr>
          <w:sz w:val="24"/>
          <w:szCs w:val="24"/>
          <w:vertAlign w:val="superscript"/>
        </w:rPr>
        <w:t>†</w:t>
      </w:r>
      <w:r w:rsidRPr="00012EA2">
        <w:rPr>
          <w:sz w:val="24"/>
          <w:szCs w:val="24"/>
        </w:rPr>
        <w:t xml:space="preserve">Heejun Park </w:t>
      </w:r>
      <w:r w:rsidRPr="00012EA2">
        <w:rPr>
          <w:sz w:val="24"/>
          <w:szCs w:val="24"/>
          <w:lang w:eastAsia="ko-KR"/>
        </w:rPr>
        <w:t xml:space="preserve">and </w:t>
      </w:r>
      <w:proofErr w:type="spellStart"/>
      <w:r w:rsidRPr="00012EA2">
        <w:rPr>
          <w:sz w:val="24"/>
          <w:szCs w:val="24"/>
        </w:rPr>
        <w:t>Eun</w:t>
      </w:r>
      <w:proofErr w:type="spellEnd"/>
      <w:r w:rsidRPr="00012EA2">
        <w:rPr>
          <w:sz w:val="24"/>
          <w:szCs w:val="24"/>
        </w:rPr>
        <w:t>-Sol Ha have contributed equally to this work.</w:t>
      </w:r>
    </w:p>
    <w:p w14:paraId="11EE4347" w14:textId="77777777" w:rsidR="00BE6144" w:rsidRPr="00012EA2" w:rsidRDefault="00BE6144" w:rsidP="00BE6144">
      <w:pPr>
        <w:pStyle w:val="IOPAff"/>
        <w:spacing w:line="480" w:lineRule="auto"/>
        <w:ind w:right="0"/>
        <w:rPr>
          <w:sz w:val="24"/>
          <w:szCs w:val="24"/>
        </w:rPr>
      </w:pPr>
    </w:p>
    <w:p w14:paraId="7C97ADE4" w14:textId="77777777" w:rsidR="00BE6144" w:rsidRDefault="00BE6144" w:rsidP="00BE6144">
      <w:pPr>
        <w:pStyle w:val="IOPAff"/>
        <w:spacing w:line="480" w:lineRule="auto"/>
        <w:ind w:right="0"/>
        <w:rPr>
          <w:sz w:val="24"/>
          <w:szCs w:val="24"/>
        </w:rPr>
      </w:pPr>
      <w:r w:rsidRPr="00012EA2">
        <w:rPr>
          <w:sz w:val="24"/>
          <w:szCs w:val="24"/>
        </w:rPr>
        <w:t xml:space="preserve">E-mail: </w:t>
      </w:r>
      <w:hyperlink r:id="rId8" w:history="1">
        <w:r w:rsidRPr="00CE0335">
          <w:rPr>
            <w:rStyle w:val="a5"/>
            <w:sz w:val="24"/>
            <w:szCs w:val="24"/>
          </w:rPr>
          <w:t>minsookim@pusan.ac.kr</w:t>
        </w:r>
      </w:hyperlink>
    </w:p>
    <w:p w14:paraId="30B700A8" w14:textId="77777777" w:rsidR="005D47D1" w:rsidRPr="00BE6144" w:rsidRDefault="005D47D1" w:rsidP="005D47D1">
      <w:pPr>
        <w:pStyle w:val="IOPText"/>
        <w:ind w:firstLine="0"/>
        <w:rPr>
          <w:sz w:val="24"/>
          <w:szCs w:val="24"/>
        </w:rPr>
        <w:sectPr w:rsidR="005D47D1" w:rsidRPr="00BE6144" w:rsidSect="00911B60">
          <w:footerReference w:type="default" r:id="rId9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14:paraId="3F91810D" w14:textId="3EC5B2BB" w:rsidR="005D47D1" w:rsidRDefault="005D47D1" w:rsidP="005D47D1">
      <w:pPr>
        <w:pStyle w:val="IOPText"/>
        <w:ind w:firstLine="0"/>
        <w:rPr>
          <w:lang w:val="en-US"/>
        </w:rPr>
      </w:pPr>
      <w:r w:rsidRPr="00E66990">
        <w:rPr>
          <w:lang w:val="en-US" w:eastAsia="ko-KR"/>
        </w:rPr>
        <w:lastRenderedPageBreak/>
        <w:t xml:space="preserve">Table </w:t>
      </w:r>
      <w:r>
        <w:rPr>
          <w:lang w:val="en-US" w:eastAsia="ko-KR"/>
        </w:rPr>
        <w:t>S.1</w:t>
      </w:r>
      <w:r w:rsidRPr="00E66990">
        <w:rPr>
          <w:lang w:val="en-US" w:eastAsia="ko-KR"/>
        </w:rPr>
        <w:t xml:space="preserve">. </w:t>
      </w:r>
      <w:r>
        <w:rPr>
          <w:lang w:val="en-US" w:eastAsia="ko-KR"/>
        </w:rPr>
        <w:t xml:space="preserve">All </w:t>
      </w:r>
      <w:r w:rsidRPr="00201BAA">
        <w:rPr>
          <w:lang w:val="en-US" w:eastAsia="ko-KR"/>
        </w:rPr>
        <w:t xml:space="preserve">statistical analysis data </w:t>
      </w:r>
      <w:r>
        <w:rPr>
          <w:lang w:val="en-US"/>
        </w:rPr>
        <w:t xml:space="preserve">for </w:t>
      </w:r>
      <w:r w:rsidRPr="00E66990">
        <w:rPr>
          <w:lang w:val="en-US"/>
        </w:rPr>
        <w:t>model fitting</w:t>
      </w:r>
    </w:p>
    <w:p w14:paraId="4C109E3F" w14:textId="77777777" w:rsidR="005D47D1" w:rsidRDefault="005D47D1" w:rsidP="005D47D1">
      <w:pPr>
        <w:pStyle w:val="IOPText"/>
        <w:rPr>
          <w:lang w:val="en-US" w:eastAsia="ko-KR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43"/>
        <w:gridCol w:w="1210"/>
        <w:gridCol w:w="731"/>
        <w:gridCol w:w="1332"/>
        <w:gridCol w:w="954"/>
        <w:gridCol w:w="832"/>
        <w:gridCol w:w="1208"/>
        <w:gridCol w:w="303"/>
        <w:gridCol w:w="1343"/>
        <w:gridCol w:w="1742"/>
        <w:gridCol w:w="1962"/>
      </w:tblGrid>
      <w:tr w:rsidR="005D47D1" w:rsidRPr="00130EDB" w14:paraId="7F48A48A" w14:textId="77777777" w:rsidTr="003C77F6">
        <w:trPr>
          <w:trHeight w:val="60"/>
        </w:trPr>
        <w:tc>
          <w:tcPr>
            <w:tcW w:w="293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3BE83" w14:textId="77777777" w:rsidR="005D47D1" w:rsidRPr="00130EDB" w:rsidRDefault="005D47D1" w:rsidP="003C77F6">
            <w:pPr>
              <w:pStyle w:val="10"/>
              <w:wordWrap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A</w:t>
            </w:r>
            <w:r>
              <w:rPr>
                <w:lang w:eastAsia="ko-KR"/>
              </w:rPr>
              <w:t>NOVA</w:t>
            </w:r>
          </w:p>
        </w:tc>
        <w:tc>
          <w:tcPr>
            <w:tcW w:w="117" w:type="pct"/>
            <w:tcBorders>
              <w:top w:val="single" w:sz="4" w:space="0" w:color="auto"/>
            </w:tcBorders>
            <w:vAlign w:val="center"/>
          </w:tcPr>
          <w:p w14:paraId="23008973" w14:textId="77777777" w:rsidR="005D47D1" w:rsidRPr="00C75B6D" w:rsidRDefault="005D47D1" w:rsidP="003C77F6">
            <w:pPr>
              <w:pStyle w:val="10"/>
              <w:wordWrap/>
              <w:rPr>
                <w:lang w:eastAsia="ko-KR"/>
              </w:rPr>
            </w:pPr>
          </w:p>
        </w:tc>
        <w:tc>
          <w:tcPr>
            <w:tcW w:w="19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5BCCB" w14:textId="77777777" w:rsidR="005D47D1" w:rsidRDefault="005D47D1" w:rsidP="003C77F6">
            <w:pPr>
              <w:pStyle w:val="10"/>
              <w:wordWrap/>
              <w:rPr>
                <w:lang w:eastAsia="ko-KR"/>
              </w:rPr>
            </w:pPr>
            <w:r w:rsidRPr="00115410">
              <w:rPr>
                <w:lang w:eastAsia="ko-KR"/>
              </w:rPr>
              <w:t>Coefficients in Terms of Coded Factors</w:t>
            </w:r>
          </w:p>
        </w:tc>
      </w:tr>
      <w:tr w:rsidR="005D47D1" w:rsidRPr="00130EDB" w14:paraId="03492730" w14:textId="77777777" w:rsidTr="003C77F6">
        <w:trPr>
          <w:trHeight w:val="60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D3872" w14:textId="77777777" w:rsidR="005D47D1" w:rsidRPr="00130EDB" w:rsidRDefault="005D47D1" w:rsidP="003C77F6">
            <w:pPr>
              <w:pStyle w:val="10"/>
              <w:wordWrap/>
            </w:pPr>
            <w:r w:rsidRPr="00130EDB">
              <w:t>Sourc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400F" w14:textId="77777777" w:rsidR="005D47D1" w:rsidRPr="00130EDB" w:rsidRDefault="005D47D1" w:rsidP="003C77F6">
            <w:pPr>
              <w:pStyle w:val="10"/>
              <w:wordWrap/>
            </w:pPr>
            <w:r w:rsidRPr="00130EDB">
              <w:t>Sum of Squares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566B3" w14:textId="77777777" w:rsidR="005D47D1" w:rsidRPr="00130EDB" w:rsidRDefault="005D47D1" w:rsidP="003C77F6">
            <w:pPr>
              <w:pStyle w:val="10"/>
              <w:wordWrap/>
            </w:pPr>
            <w:r w:rsidRPr="00130EDB">
              <w:t>Df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C668" w14:textId="77777777" w:rsidR="005D47D1" w:rsidRPr="00130EDB" w:rsidRDefault="005D47D1" w:rsidP="003C77F6">
            <w:pPr>
              <w:pStyle w:val="10"/>
              <w:wordWrap/>
            </w:pPr>
            <w:r w:rsidRPr="00130EDB">
              <w:t>Mean Squar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55468" w14:textId="77777777" w:rsidR="005D47D1" w:rsidRPr="00130EDB" w:rsidRDefault="005D47D1" w:rsidP="003C77F6">
            <w:pPr>
              <w:pStyle w:val="10"/>
              <w:wordWrap/>
            </w:pPr>
            <w:r w:rsidRPr="00130EDB">
              <w:t>F-valu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3DE57" w14:textId="77777777" w:rsidR="005D47D1" w:rsidRPr="00130EDB" w:rsidRDefault="005D47D1" w:rsidP="003C77F6">
            <w:pPr>
              <w:pStyle w:val="10"/>
              <w:wordWrap/>
            </w:pPr>
            <w:r w:rsidRPr="00130EDB">
              <w:rPr>
                <w:i/>
              </w:rPr>
              <w:t>p</w:t>
            </w:r>
            <w:r w:rsidRPr="00130EDB">
              <w:t>-valu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59129" w14:textId="77777777" w:rsidR="005D47D1" w:rsidRPr="00130EDB" w:rsidRDefault="005D47D1" w:rsidP="003C77F6">
            <w:pPr>
              <w:pStyle w:val="10"/>
              <w:wordWrap/>
            </w:pPr>
          </w:p>
        </w:tc>
        <w:tc>
          <w:tcPr>
            <w:tcW w:w="117" w:type="pct"/>
            <w:vAlign w:val="center"/>
          </w:tcPr>
          <w:p w14:paraId="0B8EBEC5" w14:textId="77777777" w:rsidR="005D47D1" w:rsidRPr="00C75B6D" w:rsidRDefault="005D47D1" w:rsidP="003C77F6">
            <w:pPr>
              <w:pStyle w:val="10"/>
              <w:wordWrap/>
              <w:rPr>
                <w:lang w:eastAsia="ko-KR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93C31" w14:textId="77777777" w:rsidR="005D47D1" w:rsidRPr="00C75B6D" w:rsidRDefault="005D47D1" w:rsidP="003C77F6">
            <w:pPr>
              <w:pStyle w:val="10"/>
              <w:wordWrap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F</w:t>
            </w:r>
            <w:r>
              <w:rPr>
                <w:lang w:eastAsia="ko-KR"/>
              </w:rPr>
              <w:t>actor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1F94" w14:textId="77777777" w:rsidR="005D47D1" w:rsidRPr="00130EDB" w:rsidRDefault="005D47D1" w:rsidP="003C77F6">
            <w:pPr>
              <w:pStyle w:val="10"/>
              <w:wordWrap/>
              <w:rPr>
                <w:lang w:eastAsia="ko-KR"/>
              </w:rPr>
            </w:pPr>
            <w:r w:rsidRPr="00C75B6D">
              <w:rPr>
                <w:lang w:eastAsia="ko-KR"/>
              </w:rPr>
              <w:t>Coefficient Estimat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373AB" w14:textId="77777777" w:rsidR="005D47D1" w:rsidRPr="00130EDB" w:rsidRDefault="005D47D1" w:rsidP="003C77F6">
            <w:pPr>
              <w:pStyle w:val="10"/>
              <w:wordWrap/>
              <w:rPr>
                <w:lang w:eastAsia="ko-KR"/>
              </w:rPr>
            </w:pPr>
            <w:r>
              <w:rPr>
                <w:lang w:eastAsia="ko-KR"/>
              </w:rPr>
              <w:t>S</w:t>
            </w:r>
            <w:r w:rsidRPr="00C75B6D">
              <w:rPr>
                <w:lang w:eastAsia="ko-KR"/>
              </w:rPr>
              <w:t>tandardized main effect (SME)</w:t>
            </w:r>
          </w:p>
        </w:tc>
      </w:tr>
      <w:tr w:rsidR="005D47D1" w:rsidRPr="00130EDB" w14:paraId="5B323962" w14:textId="77777777" w:rsidTr="003C77F6">
        <w:trPr>
          <w:trHeight w:val="60"/>
        </w:trPr>
        <w:tc>
          <w:tcPr>
            <w:tcW w:w="293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1B87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  <w:r w:rsidRPr="00130EDB">
              <w:rPr>
                <w:i/>
              </w:rPr>
              <w:t>Y</w:t>
            </w:r>
            <w:r w:rsidRPr="00130EDB">
              <w:rPr>
                <w:i/>
                <w:vertAlign w:val="subscript"/>
              </w:rPr>
              <w:t>1</w:t>
            </w:r>
            <w:r w:rsidRPr="00130EDB">
              <w:rPr>
                <w:i/>
              </w:rPr>
              <w:t xml:space="preserve">: </w:t>
            </w:r>
            <w:r w:rsidRPr="000B13FE">
              <w:rPr>
                <w:i/>
              </w:rPr>
              <w:t>Particle size (µm)</w:t>
            </w:r>
          </w:p>
        </w:tc>
        <w:tc>
          <w:tcPr>
            <w:tcW w:w="117" w:type="pct"/>
            <w:vAlign w:val="center"/>
          </w:tcPr>
          <w:p w14:paraId="1639E1A4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201A8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662E6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CD55D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</w:tr>
      <w:tr w:rsidR="005D47D1" w:rsidRPr="00130EDB" w14:paraId="2790295A" w14:textId="77777777" w:rsidTr="003C77F6">
        <w:trPr>
          <w:trHeight w:val="238"/>
        </w:trPr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30D05452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B13FE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433FA0F6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129.8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7B0EC8AB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01353705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43.2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718C67B2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3273104D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034529ED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639F1">
              <w:rPr>
                <w:rFonts w:ascii="Times New Roman" w:hAnsi="Times New Roman"/>
                <w:i/>
                <w:sz w:val="20"/>
                <w:szCs w:val="20"/>
              </w:rPr>
              <w:t>significant</w:t>
            </w:r>
          </w:p>
        </w:tc>
        <w:tc>
          <w:tcPr>
            <w:tcW w:w="117" w:type="pct"/>
            <w:vAlign w:val="center"/>
          </w:tcPr>
          <w:p w14:paraId="0F66154F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A4C319F" w14:textId="77777777" w:rsidR="005D47D1" w:rsidRPr="004F380F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38187AE7" w14:textId="77777777" w:rsidR="005D47D1" w:rsidRPr="004F380F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25.78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1E2FB71A" w14:textId="77777777" w:rsidR="005D47D1" w:rsidRPr="00422C80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422C80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3.11</w:t>
            </w:r>
          </w:p>
        </w:tc>
      </w:tr>
      <w:tr w:rsidR="005D47D1" w:rsidRPr="00130EDB" w14:paraId="550532E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608F316B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467" w:type="pct"/>
            <w:vAlign w:val="center"/>
          </w:tcPr>
          <w:p w14:paraId="7067B9E6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7.91</w:t>
            </w:r>
          </w:p>
        </w:tc>
        <w:tc>
          <w:tcPr>
            <w:tcW w:w="282" w:type="pct"/>
            <w:vAlign w:val="center"/>
          </w:tcPr>
          <w:p w14:paraId="56539933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029220D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7.91</w:t>
            </w:r>
          </w:p>
        </w:tc>
        <w:tc>
          <w:tcPr>
            <w:tcW w:w="368" w:type="pct"/>
            <w:vAlign w:val="center"/>
          </w:tcPr>
          <w:p w14:paraId="250C3579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321" w:type="pct"/>
            <w:vAlign w:val="center"/>
          </w:tcPr>
          <w:p w14:paraId="606C3A3F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0.0084</w:t>
            </w:r>
          </w:p>
        </w:tc>
        <w:tc>
          <w:tcPr>
            <w:tcW w:w="466" w:type="pct"/>
            <w:vAlign w:val="center"/>
          </w:tcPr>
          <w:p w14:paraId="3303742E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268CD4C4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03CB24B2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672" w:type="pct"/>
          </w:tcPr>
          <w:p w14:paraId="234B6AB3" w14:textId="77777777" w:rsidR="005D47D1" w:rsidRPr="004F380F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757" w:type="pct"/>
            <w:vAlign w:val="center"/>
          </w:tcPr>
          <w:p w14:paraId="1F492B0C" w14:textId="77777777" w:rsidR="005D47D1" w:rsidRPr="00422C80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22C80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89</w:t>
            </w:r>
          </w:p>
        </w:tc>
      </w:tr>
      <w:tr w:rsidR="005D47D1" w:rsidRPr="00130EDB" w14:paraId="2E3A4F86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37F26C1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467" w:type="pct"/>
            <w:vAlign w:val="center"/>
          </w:tcPr>
          <w:p w14:paraId="7FFE9B97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71.54</w:t>
            </w:r>
          </w:p>
        </w:tc>
        <w:tc>
          <w:tcPr>
            <w:tcW w:w="282" w:type="pct"/>
            <w:vAlign w:val="center"/>
          </w:tcPr>
          <w:p w14:paraId="65A3FC1F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5F0C0C4C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71.54</w:t>
            </w:r>
          </w:p>
        </w:tc>
        <w:tc>
          <w:tcPr>
            <w:tcW w:w="368" w:type="pct"/>
            <w:vAlign w:val="center"/>
          </w:tcPr>
          <w:p w14:paraId="6C40B40C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1.32</w:t>
            </w:r>
          </w:p>
        </w:tc>
        <w:tc>
          <w:tcPr>
            <w:tcW w:w="321" w:type="pct"/>
            <w:vAlign w:val="center"/>
          </w:tcPr>
          <w:p w14:paraId="0948148B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466" w:type="pct"/>
            <w:vAlign w:val="center"/>
          </w:tcPr>
          <w:p w14:paraId="2D48C66E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5BF12AB3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518" w:type="pct"/>
            <w:vAlign w:val="center"/>
          </w:tcPr>
          <w:p w14:paraId="4DFFEC78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672" w:type="pct"/>
          </w:tcPr>
          <w:p w14:paraId="6E1F9075" w14:textId="77777777" w:rsidR="005D47D1" w:rsidRPr="004F380F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-2.44</w:t>
            </w:r>
          </w:p>
        </w:tc>
        <w:tc>
          <w:tcPr>
            <w:tcW w:w="757" w:type="pct"/>
            <w:vAlign w:val="center"/>
          </w:tcPr>
          <w:p w14:paraId="4BF5C2AD" w14:textId="77777777" w:rsidR="005D47D1" w:rsidRPr="00422C80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22C80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4.61</w:t>
            </w:r>
          </w:p>
        </w:tc>
      </w:tr>
      <w:tr w:rsidR="005D47D1" w:rsidRPr="00130EDB" w14:paraId="5E52A347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0E099802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467" w:type="pct"/>
            <w:vAlign w:val="center"/>
          </w:tcPr>
          <w:p w14:paraId="21192D6A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282" w:type="pct"/>
            <w:vAlign w:val="center"/>
          </w:tcPr>
          <w:p w14:paraId="5DF0072F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5C508172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368" w:type="pct"/>
            <w:vAlign w:val="center"/>
          </w:tcPr>
          <w:p w14:paraId="1782D76C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9.06</w:t>
            </w:r>
          </w:p>
        </w:tc>
        <w:tc>
          <w:tcPr>
            <w:tcW w:w="321" w:type="pct"/>
            <w:vAlign w:val="center"/>
          </w:tcPr>
          <w:p w14:paraId="118EF805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0.0062</w:t>
            </w:r>
          </w:p>
        </w:tc>
        <w:tc>
          <w:tcPr>
            <w:tcW w:w="466" w:type="pct"/>
            <w:vAlign w:val="center"/>
          </w:tcPr>
          <w:p w14:paraId="34CD8A9E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4C4BAF15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518" w:type="pct"/>
            <w:vAlign w:val="center"/>
          </w:tcPr>
          <w:p w14:paraId="0E8890BF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672" w:type="pct"/>
          </w:tcPr>
          <w:p w14:paraId="2825BA3E" w14:textId="77777777" w:rsidR="005D47D1" w:rsidRPr="006E1EA8" w:rsidRDefault="005D47D1" w:rsidP="003C77F6">
            <w:pPr>
              <w:spacing w:after="0"/>
              <w:jc w:val="center"/>
            </w:pPr>
            <w:r w:rsidRPr="006E1EA8">
              <w:t>-1.59</w:t>
            </w:r>
          </w:p>
        </w:tc>
        <w:tc>
          <w:tcPr>
            <w:tcW w:w="757" w:type="pct"/>
            <w:vAlign w:val="center"/>
          </w:tcPr>
          <w:p w14:paraId="4A66A19B" w14:textId="77777777" w:rsidR="005D47D1" w:rsidRPr="00422C80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22C80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3.01</w:t>
            </w:r>
          </w:p>
        </w:tc>
      </w:tr>
      <w:tr w:rsidR="005D47D1" w:rsidRPr="00130EDB" w14:paraId="5854C130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34ED12F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B13FE">
              <w:rPr>
                <w:rFonts w:ascii="Times New Roman" w:hAnsi="Times New Roman"/>
                <w:b/>
                <w:sz w:val="20"/>
                <w:szCs w:val="20"/>
              </w:rPr>
              <w:t>Residual</w:t>
            </w:r>
          </w:p>
        </w:tc>
        <w:tc>
          <w:tcPr>
            <w:tcW w:w="467" w:type="pct"/>
            <w:vAlign w:val="center"/>
          </w:tcPr>
          <w:p w14:paraId="21BBAB41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77.19</w:t>
            </w:r>
          </w:p>
        </w:tc>
        <w:tc>
          <w:tcPr>
            <w:tcW w:w="282" w:type="pct"/>
            <w:vAlign w:val="center"/>
          </w:tcPr>
          <w:p w14:paraId="37A5926A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14" w:type="pct"/>
            <w:vAlign w:val="center"/>
          </w:tcPr>
          <w:p w14:paraId="65EEB004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368" w:type="pct"/>
            <w:vAlign w:val="center"/>
          </w:tcPr>
          <w:p w14:paraId="10E37C8C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022DBA57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2F5246EA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02775867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518" w:type="pct"/>
            <w:vAlign w:val="center"/>
          </w:tcPr>
          <w:p w14:paraId="37872649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672" w:type="pct"/>
            <w:vAlign w:val="center"/>
          </w:tcPr>
          <w:p w14:paraId="56D48135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757" w:type="pct"/>
            <w:vAlign w:val="center"/>
          </w:tcPr>
          <w:p w14:paraId="316DB20F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</w:tr>
      <w:tr w:rsidR="005D47D1" w:rsidRPr="00130EDB" w14:paraId="0B8E462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684432D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Lack of Fit</w:t>
            </w:r>
          </w:p>
        </w:tc>
        <w:tc>
          <w:tcPr>
            <w:tcW w:w="467" w:type="pct"/>
            <w:vAlign w:val="center"/>
          </w:tcPr>
          <w:p w14:paraId="5B11EF09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70.93</w:t>
            </w:r>
          </w:p>
        </w:tc>
        <w:tc>
          <w:tcPr>
            <w:tcW w:w="282" w:type="pct"/>
            <w:vAlign w:val="center"/>
          </w:tcPr>
          <w:p w14:paraId="5A0C165E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14" w:type="pct"/>
            <w:vAlign w:val="center"/>
          </w:tcPr>
          <w:p w14:paraId="1CC2F5C8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368" w:type="pct"/>
            <w:vAlign w:val="center"/>
          </w:tcPr>
          <w:p w14:paraId="7E5BC721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321" w:type="pct"/>
            <w:vAlign w:val="center"/>
          </w:tcPr>
          <w:p w14:paraId="21F33626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0.5885</w:t>
            </w:r>
          </w:p>
        </w:tc>
        <w:tc>
          <w:tcPr>
            <w:tcW w:w="466" w:type="pct"/>
            <w:vAlign w:val="center"/>
          </w:tcPr>
          <w:p w14:paraId="0A711EB5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639F1">
              <w:rPr>
                <w:rFonts w:ascii="Times New Roman" w:hAnsi="Times New Roman"/>
                <w:i/>
                <w:sz w:val="20"/>
                <w:szCs w:val="20"/>
              </w:rPr>
              <w:t>not significant</w:t>
            </w:r>
          </w:p>
        </w:tc>
        <w:tc>
          <w:tcPr>
            <w:tcW w:w="117" w:type="pct"/>
            <w:vAlign w:val="center"/>
          </w:tcPr>
          <w:p w14:paraId="30B3C37F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B5FAC6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20653639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vAlign w:val="center"/>
          </w:tcPr>
          <w:p w14:paraId="65DDDDAE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580E3281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6C266696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Pure Error</w:t>
            </w:r>
          </w:p>
        </w:tc>
        <w:tc>
          <w:tcPr>
            <w:tcW w:w="467" w:type="pct"/>
            <w:vAlign w:val="center"/>
          </w:tcPr>
          <w:p w14:paraId="183A8494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6.26</w:t>
            </w:r>
          </w:p>
        </w:tc>
        <w:tc>
          <w:tcPr>
            <w:tcW w:w="282" w:type="pct"/>
            <w:vAlign w:val="center"/>
          </w:tcPr>
          <w:p w14:paraId="17FCCD74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4" w:type="pct"/>
            <w:vAlign w:val="center"/>
          </w:tcPr>
          <w:p w14:paraId="58628AA5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368" w:type="pct"/>
            <w:vAlign w:val="center"/>
          </w:tcPr>
          <w:p w14:paraId="576DBBEC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27CF40BA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54F2D9F0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039FB923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218E2B3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661D8D7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vAlign w:val="center"/>
          </w:tcPr>
          <w:p w14:paraId="16C9D57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7E342923" w14:textId="77777777" w:rsidTr="003C77F6">
        <w:trPr>
          <w:trHeight w:val="392"/>
        </w:trPr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33B472A1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B13FE">
              <w:rPr>
                <w:rFonts w:ascii="Times New Roman" w:hAnsi="Times New Roman"/>
                <w:b/>
                <w:sz w:val="20"/>
                <w:szCs w:val="20"/>
              </w:rPr>
              <w:t>Cor Total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2C9E5651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07.0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5162345F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13F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F7FFD46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2C243B53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0504B147" w14:textId="77777777" w:rsidR="005D47D1" w:rsidRPr="000B13FE" w:rsidRDefault="005D47D1" w:rsidP="003C77F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2011A745" w14:textId="77777777" w:rsidR="005D47D1" w:rsidRPr="000639F1" w:rsidRDefault="005D47D1" w:rsidP="003C77F6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604AB790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D7103A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63A6E10E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414D4CB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162DEC89" w14:textId="77777777" w:rsidTr="003C77F6">
        <w:trPr>
          <w:trHeight w:val="60"/>
        </w:trPr>
        <w:tc>
          <w:tcPr>
            <w:tcW w:w="293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B292A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  <w:r w:rsidRPr="00130EDB">
              <w:rPr>
                <w:i/>
              </w:rPr>
              <w:t>Y</w:t>
            </w:r>
            <w:r w:rsidRPr="00130EDB">
              <w:rPr>
                <w:i/>
                <w:vertAlign w:val="subscript"/>
              </w:rPr>
              <w:t>2</w:t>
            </w:r>
            <w:r w:rsidRPr="00130EDB">
              <w:rPr>
                <w:i/>
              </w:rPr>
              <w:t xml:space="preserve">: </w:t>
            </w:r>
            <w:r w:rsidRPr="00F33486">
              <w:rPr>
                <w:i/>
              </w:rPr>
              <w:t>SPAN</w:t>
            </w:r>
          </w:p>
        </w:tc>
        <w:tc>
          <w:tcPr>
            <w:tcW w:w="117" w:type="pct"/>
            <w:vAlign w:val="center"/>
          </w:tcPr>
          <w:p w14:paraId="5706F710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1139A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9DF45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76296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</w:tr>
      <w:tr w:rsidR="005D47D1" w:rsidRPr="00130EDB" w14:paraId="61CC697D" w14:textId="77777777" w:rsidTr="003C77F6">
        <w:trPr>
          <w:trHeight w:val="398"/>
        </w:trPr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7AD807A7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E3002C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4CAA813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592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442CC678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04C6C41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585E29D5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2F77AB0B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1CE99698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117" w:type="pct"/>
            <w:vAlign w:val="center"/>
          </w:tcPr>
          <w:p w14:paraId="484317A4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0EEC0EC" w14:textId="77777777" w:rsidR="005D47D1" w:rsidRPr="004F380F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726C0F79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369A8AD2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1.68</w:t>
            </w:r>
          </w:p>
        </w:tc>
      </w:tr>
      <w:tr w:rsidR="005D47D1" w:rsidRPr="00130EDB" w14:paraId="153A9721" w14:textId="77777777" w:rsidTr="003C77F6">
        <w:trPr>
          <w:trHeight w:val="70"/>
        </w:trPr>
        <w:tc>
          <w:tcPr>
            <w:tcW w:w="518" w:type="pct"/>
            <w:vAlign w:val="center"/>
          </w:tcPr>
          <w:p w14:paraId="79F7BA05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467" w:type="pct"/>
            <w:vAlign w:val="center"/>
          </w:tcPr>
          <w:p w14:paraId="2FA85B50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82" w:type="pct"/>
            <w:vAlign w:val="center"/>
          </w:tcPr>
          <w:p w14:paraId="68C3CB86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A63CE1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368" w:type="pct"/>
            <w:vAlign w:val="center"/>
          </w:tcPr>
          <w:p w14:paraId="21E700B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21" w:type="pct"/>
            <w:vAlign w:val="center"/>
          </w:tcPr>
          <w:p w14:paraId="3613E9B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466" w:type="pct"/>
            <w:vAlign w:val="center"/>
          </w:tcPr>
          <w:p w14:paraId="34FACF67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14F370CC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5A3AF56F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672" w:type="pct"/>
            <w:vAlign w:val="center"/>
          </w:tcPr>
          <w:p w14:paraId="22E68D6D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757" w:type="pct"/>
            <w:vAlign w:val="center"/>
          </w:tcPr>
          <w:p w14:paraId="01CC49DF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58</w:t>
            </w:r>
          </w:p>
        </w:tc>
      </w:tr>
      <w:tr w:rsidR="005D47D1" w:rsidRPr="00130EDB" w14:paraId="7E592A9C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03C4796D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467" w:type="pct"/>
            <w:vAlign w:val="center"/>
          </w:tcPr>
          <w:p w14:paraId="23730A10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282" w:type="pct"/>
            <w:vAlign w:val="center"/>
          </w:tcPr>
          <w:p w14:paraId="0F55DBE3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BE13F4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752</w:t>
            </w:r>
          </w:p>
        </w:tc>
        <w:tc>
          <w:tcPr>
            <w:tcW w:w="368" w:type="pct"/>
            <w:vAlign w:val="center"/>
          </w:tcPr>
          <w:p w14:paraId="3B462A6A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0.03</w:t>
            </w:r>
          </w:p>
        </w:tc>
        <w:tc>
          <w:tcPr>
            <w:tcW w:w="321" w:type="pct"/>
            <w:vAlign w:val="center"/>
          </w:tcPr>
          <w:p w14:paraId="0DD5FC41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653AF1A0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15460D1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D12F5A9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672" w:type="pct"/>
            <w:vAlign w:val="center"/>
          </w:tcPr>
          <w:p w14:paraId="1B673607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208</w:t>
            </w:r>
          </w:p>
        </w:tc>
        <w:tc>
          <w:tcPr>
            <w:tcW w:w="757" w:type="pct"/>
            <w:vAlign w:val="center"/>
          </w:tcPr>
          <w:p w14:paraId="61907804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32</w:t>
            </w:r>
          </w:p>
        </w:tc>
      </w:tr>
      <w:tr w:rsidR="005D47D1" w:rsidRPr="00130EDB" w14:paraId="74991AB1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DC497DC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467" w:type="pct"/>
            <w:vAlign w:val="center"/>
          </w:tcPr>
          <w:p w14:paraId="3A02B00F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282" w:type="pct"/>
            <w:vAlign w:val="center"/>
          </w:tcPr>
          <w:p w14:paraId="142900D3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4115C2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368" w:type="pct"/>
            <w:vAlign w:val="center"/>
          </w:tcPr>
          <w:p w14:paraId="2909BC55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321" w:type="pct"/>
            <w:vAlign w:val="center"/>
          </w:tcPr>
          <w:p w14:paraId="758AD321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69D2996A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F545E3C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2AFFEC2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672" w:type="pct"/>
            <w:vAlign w:val="center"/>
          </w:tcPr>
          <w:p w14:paraId="64CD45F2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0.1217</w:t>
            </w:r>
          </w:p>
        </w:tc>
        <w:tc>
          <w:tcPr>
            <w:tcW w:w="757" w:type="pct"/>
            <w:vAlign w:val="center"/>
          </w:tcPr>
          <w:p w14:paraId="32013D4A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6.37</w:t>
            </w:r>
          </w:p>
        </w:tc>
      </w:tr>
      <w:tr w:rsidR="005D47D1" w:rsidRPr="00130EDB" w14:paraId="57A1A548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0A1FE33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467" w:type="pct"/>
            <w:vAlign w:val="center"/>
          </w:tcPr>
          <w:p w14:paraId="51A1B4C8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82" w:type="pct"/>
            <w:vAlign w:val="center"/>
          </w:tcPr>
          <w:p w14:paraId="43A136B8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1ABD176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68" w:type="pct"/>
            <w:vAlign w:val="center"/>
          </w:tcPr>
          <w:p w14:paraId="63385742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321" w:type="pct"/>
            <w:vAlign w:val="center"/>
          </w:tcPr>
          <w:p w14:paraId="037874B1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466" w:type="pct"/>
            <w:vAlign w:val="center"/>
          </w:tcPr>
          <w:p w14:paraId="3F216B7D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0025754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811CB1D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672" w:type="pct"/>
            <w:vAlign w:val="center"/>
          </w:tcPr>
          <w:p w14:paraId="1DA9DD99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0.0658</w:t>
            </w:r>
          </w:p>
        </w:tc>
        <w:tc>
          <w:tcPr>
            <w:tcW w:w="757" w:type="pct"/>
            <w:vAlign w:val="center"/>
          </w:tcPr>
          <w:p w14:paraId="18A6F214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3.45</w:t>
            </w:r>
          </w:p>
        </w:tc>
      </w:tr>
      <w:tr w:rsidR="005D47D1" w:rsidRPr="00130EDB" w14:paraId="775C36C1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6F4EA7F3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378E0B97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282" w:type="pct"/>
            <w:vAlign w:val="center"/>
          </w:tcPr>
          <w:p w14:paraId="5F5F7280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BB87FC0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368" w:type="pct"/>
            <w:vAlign w:val="center"/>
          </w:tcPr>
          <w:p w14:paraId="2009CE21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321" w:type="pct"/>
            <w:vAlign w:val="center"/>
          </w:tcPr>
          <w:p w14:paraId="333598B0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466" w:type="pct"/>
            <w:vAlign w:val="center"/>
          </w:tcPr>
          <w:p w14:paraId="2A2F6378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7707A9AA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C04CC00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5F1315E8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757" w:type="pct"/>
            <w:vAlign w:val="center"/>
          </w:tcPr>
          <w:p w14:paraId="7A3C537F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55</w:t>
            </w:r>
          </w:p>
        </w:tc>
      </w:tr>
      <w:tr w:rsidR="005D47D1" w:rsidRPr="00130EDB" w14:paraId="0F75914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7AD81A0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4652A62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282" w:type="pct"/>
            <w:vAlign w:val="center"/>
          </w:tcPr>
          <w:p w14:paraId="6BBDD806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D15498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368" w:type="pct"/>
            <w:vAlign w:val="center"/>
          </w:tcPr>
          <w:p w14:paraId="64B38B4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321" w:type="pct"/>
            <w:vAlign w:val="center"/>
          </w:tcPr>
          <w:p w14:paraId="56F3E429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466" w:type="pct"/>
            <w:vAlign w:val="center"/>
          </w:tcPr>
          <w:p w14:paraId="6584D4E8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33E8A43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EF0CD4F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77014F26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242</w:t>
            </w:r>
          </w:p>
        </w:tc>
        <w:tc>
          <w:tcPr>
            <w:tcW w:w="757" w:type="pct"/>
            <w:vAlign w:val="center"/>
          </w:tcPr>
          <w:p w14:paraId="084663F6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34</w:t>
            </w:r>
          </w:p>
        </w:tc>
      </w:tr>
      <w:tr w:rsidR="005D47D1" w:rsidRPr="00130EDB" w14:paraId="00A3EA5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C536AD9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1736CBB2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282" w:type="pct"/>
            <w:vAlign w:val="center"/>
          </w:tcPr>
          <w:p w14:paraId="2C311C5E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31A1E88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368" w:type="pct"/>
            <w:vAlign w:val="center"/>
          </w:tcPr>
          <w:p w14:paraId="4C12462F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321" w:type="pct"/>
            <w:vAlign w:val="center"/>
          </w:tcPr>
          <w:p w14:paraId="741B5FC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66" w:type="pct"/>
            <w:vAlign w:val="center"/>
          </w:tcPr>
          <w:p w14:paraId="5937166F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31648DF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9A64CC9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7BDCACFB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757" w:type="pct"/>
            <w:vAlign w:val="center"/>
          </w:tcPr>
          <w:p w14:paraId="5BE52406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56</w:t>
            </w:r>
          </w:p>
        </w:tc>
      </w:tr>
      <w:tr w:rsidR="005D47D1" w:rsidRPr="00130EDB" w14:paraId="091CBCF2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B622EF3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70AFF937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282" w:type="pct"/>
            <w:vAlign w:val="center"/>
          </w:tcPr>
          <w:p w14:paraId="29F8AFA0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447659E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368" w:type="pct"/>
            <w:vAlign w:val="center"/>
          </w:tcPr>
          <w:p w14:paraId="0B64B9E9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21" w:type="pct"/>
            <w:vAlign w:val="center"/>
          </w:tcPr>
          <w:p w14:paraId="323CC6D5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881</w:t>
            </w:r>
          </w:p>
        </w:tc>
        <w:tc>
          <w:tcPr>
            <w:tcW w:w="466" w:type="pct"/>
            <w:vAlign w:val="center"/>
          </w:tcPr>
          <w:p w14:paraId="60A4B324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9795D26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2FF731F4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39442B7E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757" w:type="pct"/>
            <w:vAlign w:val="center"/>
          </w:tcPr>
          <w:p w14:paraId="0745500D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F33486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81</w:t>
            </w:r>
          </w:p>
        </w:tc>
      </w:tr>
      <w:tr w:rsidR="005D47D1" w:rsidRPr="00130EDB" w14:paraId="7A2A6A36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E894890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467" w:type="pct"/>
            <w:vAlign w:val="center"/>
          </w:tcPr>
          <w:p w14:paraId="63B17C13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282" w:type="pct"/>
            <w:vAlign w:val="center"/>
          </w:tcPr>
          <w:p w14:paraId="2AF1D4D9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4" w:type="pct"/>
            <w:vAlign w:val="center"/>
          </w:tcPr>
          <w:p w14:paraId="1A7F4A8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368" w:type="pct"/>
            <w:vAlign w:val="center"/>
          </w:tcPr>
          <w:p w14:paraId="205B9BC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7574D120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1D87A7AC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78382C73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1E0E361C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223E8D3E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57" w:type="pct"/>
            <w:vAlign w:val="center"/>
          </w:tcPr>
          <w:p w14:paraId="54BD386C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5D47D1" w:rsidRPr="00130EDB" w14:paraId="71413122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83997CC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lastRenderedPageBreak/>
              <w:t>Lack of Fit</w:t>
            </w:r>
          </w:p>
        </w:tc>
        <w:tc>
          <w:tcPr>
            <w:tcW w:w="467" w:type="pct"/>
            <w:vAlign w:val="center"/>
          </w:tcPr>
          <w:p w14:paraId="64814273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282" w:type="pct"/>
            <w:vAlign w:val="center"/>
          </w:tcPr>
          <w:p w14:paraId="4DDF31B5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4" w:type="pct"/>
            <w:vAlign w:val="center"/>
          </w:tcPr>
          <w:p w14:paraId="0682D73B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368" w:type="pct"/>
            <w:vAlign w:val="center"/>
          </w:tcPr>
          <w:p w14:paraId="6487AA2E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321" w:type="pct"/>
            <w:vAlign w:val="center"/>
          </w:tcPr>
          <w:p w14:paraId="439885F2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216</w:t>
            </w:r>
          </w:p>
        </w:tc>
        <w:tc>
          <w:tcPr>
            <w:tcW w:w="466" w:type="pct"/>
            <w:vAlign w:val="center"/>
          </w:tcPr>
          <w:p w14:paraId="4D576995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17" w:type="pct"/>
            <w:vAlign w:val="center"/>
          </w:tcPr>
          <w:p w14:paraId="2D7A5CB6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518" w:type="pct"/>
            <w:vAlign w:val="center"/>
          </w:tcPr>
          <w:p w14:paraId="4A4374F4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672" w:type="pct"/>
            <w:vAlign w:val="center"/>
          </w:tcPr>
          <w:p w14:paraId="18EA8F62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vAlign w:val="center"/>
          </w:tcPr>
          <w:p w14:paraId="798B54CD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</w:tr>
      <w:tr w:rsidR="005D47D1" w:rsidRPr="00130EDB" w14:paraId="36FB84E4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6D06DE82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467" w:type="pct"/>
            <w:vAlign w:val="center"/>
          </w:tcPr>
          <w:p w14:paraId="3B93167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82" w:type="pct"/>
            <w:vAlign w:val="center"/>
          </w:tcPr>
          <w:p w14:paraId="14D29D98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4" w:type="pct"/>
            <w:vAlign w:val="center"/>
          </w:tcPr>
          <w:p w14:paraId="6EF47E13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68" w:type="pct"/>
            <w:vAlign w:val="center"/>
          </w:tcPr>
          <w:p w14:paraId="34957F09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663757E8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74343EBD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639F1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1357C23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28C34F17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67BDF048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vAlign w:val="center"/>
          </w:tcPr>
          <w:p w14:paraId="7CB7EC92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</w:tr>
      <w:tr w:rsidR="005D47D1" w:rsidRPr="00130EDB" w14:paraId="518A2207" w14:textId="77777777" w:rsidTr="003C77F6">
        <w:trPr>
          <w:trHeight w:val="392"/>
        </w:trPr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6A25EF60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4C5D19D4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671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2AB4BFB2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732AD5CB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D58CD8C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62D256FD" w14:textId="77777777" w:rsidR="005D47D1" w:rsidRPr="00E3002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3A600DAA" w14:textId="77777777" w:rsidR="005D47D1" w:rsidRPr="000639F1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11F8FFDD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87C713E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9111496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F4FC01F" w14:textId="77777777" w:rsidR="005D47D1" w:rsidRPr="00F33486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</w:tr>
      <w:tr w:rsidR="005D47D1" w:rsidRPr="00130EDB" w14:paraId="6AA715DA" w14:textId="77777777" w:rsidTr="003C77F6">
        <w:trPr>
          <w:trHeight w:val="60"/>
        </w:trPr>
        <w:tc>
          <w:tcPr>
            <w:tcW w:w="293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84C4C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  <w:r w:rsidRPr="00130EDB">
              <w:rPr>
                <w:i/>
              </w:rPr>
              <w:t>Y</w:t>
            </w:r>
            <w:r w:rsidRPr="00130EDB">
              <w:rPr>
                <w:i/>
                <w:vertAlign w:val="subscript"/>
              </w:rPr>
              <w:t>3</w:t>
            </w:r>
            <w:r w:rsidRPr="00130EDB">
              <w:rPr>
                <w:i/>
              </w:rPr>
              <w:t xml:space="preserve">: </w:t>
            </w:r>
            <w:r w:rsidRPr="005133FC">
              <w:rPr>
                <w:i/>
              </w:rPr>
              <w:t>Encapsulation efficiency (EE, %)</w:t>
            </w:r>
          </w:p>
        </w:tc>
        <w:tc>
          <w:tcPr>
            <w:tcW w:w="117" w:type="pct"/>
            <w:vAlign w:val="center"/>
          </w:tcPr>
          <w:p w14:paraId="5FA3CCB5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3870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DDC2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1061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</w:tr>
      <w:tr w:rsidR="005D47D1" w:rsidRPr="00130EDB" w14:paraId="14AEBC88" w14:textId="77777777" w:rsidTr="003C77F6">
        <w:trPr>
          <w:trHeight w:val="392"/>
        </w:trPr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26FE4A60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35019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4781A3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647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0E92ABEA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2BD9F41F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94.11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3770102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676E88F5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16891A0A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117" w:type="pct"/>
            <w:vAlign w:val="center"/>
          </w:tcPr>
          <w:p w14:paraId="24B8AEDA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C18A408" w14:textId="77777777" w:rsidR="005D47D1" w:rsidRPr="004F380F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3859A1A5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619B0F81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9.40</w:t>
            </w:r>
          </w:p>
        </w:tc>
      </w:tr>
      <w:tr w:rsidR="005D47D1" w:rsidRPr="00130EDB" w14:paraId="5BACD9E5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0E8359C4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467" w:type="pct"/>
            <w:vAlign w:val="center"/>
          </w:tcPr>
          <w:p w14:paraId="60177C0F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282" w:type="pct"/>
            <w:vAlign w:val="center"/>
          </w:tcPr>
          <w:p w14:paraId="7FFF2CB4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B62ECC0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368" w:type="pct"/>
            <w:vAlign w:val="center"/>
          </w:tcPr>
          <w:p w14:paraId="1D21693A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975</w:t>
            </w:r>
          </w:p>
        </w:tc>
        <w:tc>
          <w:tcPr>
            <w:tcW w:w="321" w:type="pct"/>
            <w:vAlign w:val="center"/>
          </w:tcPr>
          <w:p w14:paraId="25CEAA11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6623</w:t>
            </w:r>
          </w:p>
        </w:tc>
        <w:tc>
          <w:tcPr>
            <w:tcW w:w="466" w:type="pct"/>
            <w:vAlign w:val="center"/>
          </w:tcPr>
          <w:p w14:paraId="045F1968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F5E6C5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46F4355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672" w:type="pct"/>
            <w:vAlign w:val="center"/>
          </w:tcPr>
          <w:p w14:paraId="6B770C23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683</w:t>
            </w:r>
          </w:p>
        </w:tc>
        <w:tc>
          <w:tcPr>
            <w:tcW w:w="757" w:type="pct"/>
            <w:vAlign w:val="center"/>
          </w:tcPr>
          <w:p w14:paraId="51198915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44</w:t>
            </w:r>
          </w:p>
        </w:tc>
      </w:tr>
      <w:tr w:rsidR="005D47D1" w:rsidRPr="00130EDB" w14:paraId="6C772737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11301C48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467" w:type="pct"/>
            <w:vAlign w:val="center"/>
          </w:tcPr>
          <w:p w14:paraId="7DB9B3D2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38.31</w:t>
            </w:r>
          </w:p>
        </w:tc>
        <w:tc>
          <w:tcPr>
            <w:tcW w:w="282" w:type="pct"/>
            <w:vAlign w:val="center"/>
          </w:tcPr>
          <w:p w14:paraId="58346BEF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E1D985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38.31</w:t>
            </w:r>
          </w:p>
        </w:tc>
        <w:tc>
          <w:tcPr>
            <w:tcW w:w="368" w:type="pct"/>
            <w:vAlign w:val="center"/>
          </w:tcPr>
          <w:p w14:paraId="006A7716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321" w:type="pct"/>
            <w:vAlign w:val="center"/>
          </w:tcPr>
          <w:p w14:paraId="0F673813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466" w:type="pct"/>
            <w:vAlign w:val="center"/>
          </w:tcPr>
          <w:p w14:paraId="05DEE369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52C6DC1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1F6559B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672" w:type="pct"/>
            <w:vAlign w:val="center"/>
          </w:tcPr>
          <w:p w14:paraId="523EE50A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208</w:t>
            </w:r>
          </w:p>
        </w:tc>
        <w:tc>
          <w:tcPr>
            <w:tcW w:w="757" w:type="pct"/>
            <w:vAlign w:val="center"/>
          </w:tcPr>
          <w:p w14:paraId="51E58048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2.32</w:t>
            </w:r>
          </w:p>
        </w:tc>
      </w:tr>
      <w:tr w:rsidR="005D47D1" w:rsidRPr="00130EDB" w14:paraId="0223FDCC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22859C0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467" w:type="pct"/>
            <w:vAlign w:val="center"/>
          </w:tcPr>
          <w:p w14:paraId="5107DC76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16.31</w:t>
            </w:r>
          </w:p>
        </w:tc>
        <w:tc>
          <w:tcPr>
            <w:tcW w:w="282" w:type="pct"/>
            <w:vAlign w:val="center"/>
          </w:tcPr>
          <w:p w14:paraId="35A1802C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FBEE1A4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16.31</w:t>
            </w:r>
          </w:p>
        </w:tc>
        <w:tc>
          <w:tcPr>
            <w:tcW w:w="368" w:type="pct"/>
            <w:vAlign w:val="center"/>
          </w:tcPr>
          <w:p w14:paraId="28E31943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321" w:type="pct"/>
            <w:vAlign w:val="center"/>
          </w:tcPr>
          <w:p w14:paraId="2B4CDA2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477</w:t>
            </w:r>
          </w:p>
        </w:tc>
        <w:tc>
          <w:tcPr>
            <w:tcW w:w="466" w:type="pct"/>
            <w:vAlign w:val="center"/>
          </w:tcPr>
          <w:p w14:paraId="3E5A20ED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2ADE94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04DA558F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672" w:type="pct"/>
            <w:vAlign w:val="center"/>
          </w:tcPr>
          <w:p w14:paraId="4710F47D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0.1217</w:t>
            </w:r>
          </w:p>
        </w:tc>
        <w:tc>
          <w:tcPr>
            <w:tcW w:w="757" w:type="pct"/>
            <w:vAlign w:val="center"/>
          </w:tcPr>
          <w:p w14:paraId="70803952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13</w:t>
            </w:r>
          </w:p>
        </w:tc>
      </w:tr>
      <w:tr w:rsidR="005D47D1" w:rsidRPr="00130EDB" w14:paraId="237D77F3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9CC2A17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467" w:type="pct"/>
            <w:vAlign w:val="center"/>
          </w:tcPr>
          <w:p w14:paraId="687789EC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52.65</w:t>
            </w:r>
          </w:p>
        </w:tc>
        <w:tc>
          <w:tcPr>
            <w:tcW w:w="282" w:type="pct"/>
            <w:vAlign w:val="center"/>
          </w:tcPr>
          <w:p w14:paraId="4CF32436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26C100AA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52.65</w:t>
            </w:r>
          </w:p>
        </w:tc>
        <w:tc>
          <w:tcPr>
            <w:tcW w:w="368" w:type="pct"/>
            <w:vAlign w:val="center"/>
          </w:tcPr>
          <w:p w14:paraId="55433374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321" w:type="pct"/>
            <w:vAlign w:val="center"/>
          </w:tcPr>
          <w:p w14:paraId="0E19BDBD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466" w:type="pct"/>
            <w:vAlign w:val="center"/>
          </w:tcPr>
          <w:p w14:paraId="0C90B1E9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605FE9B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4F05344F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672" w:type="pct"/>
            <w:vAlign w:val="center"/>
          </w:tcPr>
          <w:p w14:paraId="15B496CA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0.0658</w:t>
            </w:r>
          </w:p>
        </w:tc>
        <w:tc>
          <w:tcPr>
            <w:tcW w:w="757" w:type="pct"/>
            <w:vAlign w:val="center"/>
          </w:tcPr>
          <w:p w14:paraId="4C097FED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45</w:t>
            </w:r>
          </w:p>
        </w:tc>
      </w:tr>
      <w:tr w:rsidR="005D47D1" w:rsidRPr="00130EDB" w14:paraId="247B13A9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1F6F5861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67" w:type="pct"/>
            <w:vAlign w:val="center"/>
          </w:tcPr>
          <w:p w14:paraId="0D9E566F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95.15</w:t>
            </w:r>
          </w:p>
        </w:tc>
        <w:tc>
          <w:tcPr>
            <w:tcW w:w="282" w:type="pct"/>
            <w:vAlign w:val="center"/>
          </w:tcPr>
          <w:p w14:paraId="0E66A7F6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13462E5C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95.15</w:t>
            </w:r>
          </w:p>
        </w:tc>
        <w:tc>
          <w:tcPr>
            <w:tcW w:w="368" w:type="pct"/>
            <w:vAlign w:val="center"/>
          </w:tcPr>
          <w:p w14:paraId="066D366C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321" w:type="pct"/>
            <w:vAlign w:val="center"/>
          </w:tcPr>
          <w:p w14:paraId="26CD8D26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466" w:type="pct"/>
            <w:vAlign w:val="center"/>
          </w:tcPr>
          <w:p w14:paraId="36ACC252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1CA7A3A0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663CF0D0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2" w:type="pct"/>
            <w:vAlign w:val="center"/>
          </w:tcPr>
          <w:p w14:paraId="4AEF4489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757" w:type="pct"/>
            <w:vAlign w:val="center"/>
          </w:tcPr>
          <w:p w14:paraId="582527F7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3.40</w:t>
            </w:r>
          </w:p>
        </w:tc>
      </w:tr>
      <w:tr w:rsidR="005D47D1" w:rsidRPr="00130EDB" w14:paraId="27A99C39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0AE0793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4F654953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57.54</w:t>
            </w:r>
          </w:p>
        </w:tc>
        <w:tc>
          <w:tcPr>
            <w:tcW w:w="282" w:type="pct"/>
            <w:vAlign w:val="center"/>
          </w:tcPr>
          <w:p w14:paraId="7BBAD475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49758E81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57.54</w:t>
            </w:r>
          </w:p>
        </w:tc>
        <w:tc>
          <w:tcPr>
            <w:tcW w:w="368" w:type="pct"/>
            <w:vAlign w:val="center"/>
          </w:tcPr>
          <w:p w14:paraId="3DE8CA66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2.74</w:t>
            </w:r>
          </w:p>
        </w:tc>
        <w:tc>
          <w:tcPr>
            <w:tcW w:w="321" w:type="pct"/>
            <w:vAlign w:val="center"/>
          </w:tcPr>
          <w:p w14:paraId="26A9753C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4E0351E4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70698286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1AC141B2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03021C9D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242</w:t>
            </w:r>
          </w:p>
        </w:tc>
        <w:tc>
          <w:tcPr>
            <w:tcW w:w="757" w:type="pct"/>
            <w:vAlign w:val="center"/>
          </w:tcPr>
          <w:p w14:paraId="03106970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8.52</w:t>
            </w:r>
          </w:p>
        </w:tc>
      </w:tr>
      <w:tr w:rsidR="005D47D1" w:rsidRPr="00130EDB" w14:paraId="29F38C19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0DAF977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5BA1165B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69.8</w:t>
            </w:r>
          </w:p>
        </w:tc>
        <w:tc>
          <w:tcPr>
            <w:tcW w:w="282" w:type="pct"/>
            <w:vAlign w:val="center"/>
          </w:tcPr>
          <w:p w14:paraId="4DE38FE1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2E137704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69.8</w:t>
            </w:r>
          </w:p>
        </w:tc>
        <w:tc>
          <w:tcPr>
            <w:tcW w:w="368" w:type="pct"/>
            <w:vAlign w:val="center"/>
          </w:tcPr>
          <w:p w14:paraId="3BC9AAD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321" w:type="pct"/>
            <w:vAlign w:val="center"/>
          </w:tcPr>
          <w:p w14:paraId="42AC0ADE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466" w:type="pct"/>
            <w:vAlign w:val="center"/>
          </w:tcPr>
          <w:p w14:paraId="5D29BDCA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562D1B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5B1513F4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52AB5EBE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757" w:type="pct"/>
            <w:vAlign w:val="center"/>
          </w:tcPr>
          <w:p w14:paraId="135E7678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3.25</w:t>
            </w:r>
          </w:p>
        </w:tc>
      </w:tr>
      <w:tr w:rsidR="005D47D1" w:rsidRPr="00130EDB" w14:paraId="0B679A30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7F525EE3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160F396E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20.61</w:t>
            </w:r>
          </w:p>
        </w:tc>
        <w:tc>
          <w:tcPr>
            <w:tcW w:w="282" w:type="pct"/>
            <w:vAlign w:val="center"/>
          </w:tcPr>
          <w:p w14:paraId="611AFA50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301C898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20.61</w:t>
            </w:r>
          </w:p>
        </w:tc>
        <w:tc>
          <w:tcPr>
            <w:tcW w:w="368" w:type="pct"/>
            <w:vAlign w:val="center"/>
          </w:tcPr>
          <w:p w14:paraId="567960E2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321" w:type="pct"/>
            <w:vAlign w:val="center"/>
          </w:tcPr>
          <w:p w14:paraId="0986AD00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466" w:type="pct"/>
            <w:vAlign w:val="center"/>
          </w:tcPr>
          <w:p w14:paraId="0EA785E3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BC8015F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52E98449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6384B823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757" w:type="pct"/>
            <w:vAlign w:val="center"/>
          </w:tcPr>
          <w:p w14:paraId="75990BD3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4.51</w:t>
            </w:r>
          </w:p>
        </w:tc>
      </w:tr>
      <w:tr w:rsidR="005D47D1" w:rsidRPr="00130EDB" w14:paraId="3BF905A7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092D2B8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3BAAA7EC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34.79</w:t>
            </w:r>
          </w:p>
        </w:tc>
        <w:tc>
          <w:tcPr>
            <w:tcW w:w="282" w:type="pct"/>
            <w:vAlign w:val="center"/>
          </w:tcPr>
          <w:p w14:paraId="1CF8E2BA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131EB2D2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34.79</w:t>
            </w:r>
          </w:p>
        </w:tc>
        <w:tc>
          <w:tcPr>
            <w:tcW w:w="368" w:type="pct"/>
            <w:vAlign w:val="center"/>
          </w:tcPr>
          <w:p w14:paraId="1BBECD13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321" w:type="pct"/>
            <w:vAlign w:val="center"/>
          </w:tcPr>
          <w:p w14:paraId="01CE20E2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466" w:type="pct"/>
            <w:vAlign w:val="center"/>
          </w:tcPr>
          <w:p w14:paraId="5BD01C72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59E030E9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08C12FEB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7657F29B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57" w:type="pct"/>
            <w:vAlign w:val="center"/>
          </w:tcPr>
          <w:p w14:paraId="270312E8" w14:textId="77777777" w:rsidR="005D47D1" w:rsidRPr="009D6CFE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D6CFE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3.03</w:t>
            </w:r>
          </w:p>
        </w:tc>
      </w:tr>
      <w:tr w:rsidR="005D47D1" w:rsidRPr="00130EDB" w14:paraId="270D8DE6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5B5ABA6C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467" w:type="pct"/>
            <w:vAlign w:val="center"/>
          </w:tcPr>
          <w:p w14:paraId="42AEAA82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34.11</w:t>
            </w:r>
          </w:p>
        </w:tc>
        <w:tc>
          <w:tcPr>
            <w:tcW w:w="282" w:type="pct"/>
            <w:vAlign w:val="center"/>
          </w:tcPr>
          <w:p w14:paraId="41D01EEF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4" w:type="pct"/>
            <w:vAlign w:val="center"/>
          </w:tcPr>
          <w:p w14:paraId="683F8B44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368" w:type="pct"/>
            <w:vAlign w:val="center"/>
          </w:tcPr>
          <w:p w14:paraId="68CEA4BD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5A92DC3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4F175052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C713CEB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2F3AE920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020E3DBB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vAlign w:val="center"/>
          </w:tcPr>
          <w:p w14:paraId="7762DEE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01F1EC28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E097C75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467" w:type="pct"/>
            <w:vAlign w:val="center"/>
          </w:tcPr>
          <w:p w14:paraId="5CF86E6B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24.99</w:t>
            </w:r>
          </w:p>
        </w:tc>
        <w:tc>
          <w:tcPr>
            <w:tcW w:w="282" w:type="pct"/>
            <w:vAlign w:val="center"/>
          </w:tcPr>
          <w:p w14:paraId="41B0D783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4" w:type="pct"/>
            <w:vAlign w:val="center"/>
          </w:tcPr>
          <w:p w14:paraId="384891DC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368" w:type="pct"/>
            <w:vAlign w:val="center"/>
          </w:tcPr>
          <w:p w14:paraId="53107385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321" w:type="pct"/>
            <w:vAlign w:val="center"/>
          </w:tcPr>
          <w:p w14:paraId="392CA3E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472</w:t>
            </w:r>
          </w:p>
        </w:tc>
        <w:tc>
          <w:tcPr>
            <w:tcW w:w="466" w:type="pct"/>
            <w:vAlign w:val="center"/>
          </w:tcPr>
          <w:p w14:paraId="0098FF62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17" w:type="pct"/>
            <w:vAlign w:val="center"/>
          </w:tcPr>
          <w:p w14:paraId="088A0EFF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36E0F8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20575B1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vAlign w:val="center"/>
          </w:tcPr>
          <w:p w14:paraId="524D7E45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5F99AD29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8FD767A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467" w:type="pct"/>
            <w:vAlign w:val="center"/>
          </w:tcPr>
          <w:p w14:paraId="6EB6E5C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282" w:type="pct"/>
            <w:vAlign w:val="center"/>
          </w:tcPr>
          <w:p w14:paraId="799A3B17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4" w:type="pct"/>
            <w:vAlign w:val="center"/>
          </w:tcPr>
          <w:p w14:paraId="2CD9D0ED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68" w:type="pct"/>
            <w:vAlign w:val="center"/>
          </w:tcPr>
          <w:p w14:paraId="3B30D968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5C11454B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1D9C3846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0E59C4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0D2789BC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40DB9C8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4410DFD4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vAlign w:val="center"/>
          </w:tcPr>
          <w:p w14:paraId="56679A5C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570EDC07" w14:textId="77777777" w:rsidTr="003C77F6">
        <w:trPr>
          <w:trHeight w:val="392"/>
        </w:trPr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594F3C2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5E582899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081.1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771A6E97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935019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4C117E1B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561FB756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19C93CCE" w14:textId="77777777" w:rsidR="005D47D1" w:rsidRPr="00935019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582E6727" w14:textId="77777777" w:rsidR="005D47D1" w:rsidRPr="000E59C4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0738257A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00278CA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9E08B17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644C38D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</w:tr>
      <w:tr w:rsidR="005D47D1" w:rsidRPr="00130EDB" w14:paraId="7FE96AA5" w14:textId="77777777" w:rsidTr="003C77F6">
        <w:trPr>
          <w:trHeight w:val="60"/>
        </w:trPr>
        <w:tc>
          <w:tcPr>
            <w:tcW w:w="293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BD048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  <w:r w:rsidRPr="00130EDB">
              <w:rPr>
                <w:i/>
              </w:rPr>
              <w:t>Y</w:t>
            </w:r>
            <w:r w:rsidRPr="00130EDB">
              <w:rPr>
                <w:i/>
                <w:vertAlign w:val="subscript"/>
              </w:rPr>
              <w:t>4</w:t>
            </w:r>
            <w:r w:rsidRPr="00130EDB">
              <w:rPr>
                <w:i/>
              </w:rPr>
              <w:t xml:space="preserve">: </w:t>
            </w:r>
            <w:r w:rsidRPr="00B672EC">
              <w:rPr>
                <w:i/>
              </w:rPr>
              <w:t>Initial burst release (IBR, %)</w:t>
            </w:r>
          </w:p>
        </w:tc>
        <w:tc>
          <w:tcPr>
            <w:tcW w:w="117" w:type="pct"/>
            <w:vAlign w:val="center"/>
          </w:tcPr>
          <w:p w14:paraId="76124EE4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8108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E1A7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8A407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</w:tr>
      <w:tr w:rsidR="005D47D1" w:rsidRPr="00130EDB" w14:paraId="309FBF90" w14:textId="77777777" w:rsidTr="003C77F6">
        <w:trPr>
          <w:trHeight w:val="392"/>
        </w:trPr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38AD2E6F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D1684D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66DB20C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74.0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7F8564EE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3B7DFB38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B1B5774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8.69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12F6DB41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2346057C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117" w:type="pct"/>
            <w:vAlign w:val="center"/>
          </w:tcPr>
          <w:p w14:paraId="504D3AB7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DD26210" w14:textId="77777777" w:rsidR="005D47D1" w:rsidRPr="004F380F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4B08C2A6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2A20350B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4.26</w:t>
            </w:r>
          </w:p>
        </w:tc>
      </w:tr>
      <w:tr w:rsidR="005D47D1" w:rsidRPr="00130EDB" w14:paraId="01F51822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7B84C59C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467" w:type="pct"/>
            <w:vAlign w:val="center"/>
          </w:tcPr>
          <w:p w14:paraId="2F9DEAC2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82" w:type="pct"/>
            <w:vAlign w:val="center"/>
          </w:tcPr>
          <w:p w14:paraId="5843DC55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E688A23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368" w:type="pct"/>
            <w:vAlign w:val="center"/>
          </w:tcPr>
          <w:p w14:paraId="4B8831B6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21" w:type="pct"/>
            <w:vAlign w:val="center"/>
          </w:tcPr>
          <w:p w14:paraId="42E7FA85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219</w:t>
            </w:r>
          </w:p>
        </w:tc>
        <w:tc>
          <w:tcPr>
            <w:tcW w:w="466" w:type="pct"/>
            <w:vAlign w:val="center"/>
          </w:tcPr>
          <w:p w14:paraId="58828D44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3725873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4B7F915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672" w:type="pct"/>
            <w:vAlign w:val="center"/>
          </w:tcPr>
          <w:p w14:paraId="50DB9B81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4842</w:t>
            </w:r>
          </w:p>
        </w:tc>
        <w:tc>
          <w:tcPr>
            <w:tcW w:w="757" w:type="pct"/>
            <w:vAlign w:val="center"/>
          </w:tcPr>
          <w:p w14:paraId="13E98DE4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63</w:t>
            </w:r>
          </w:p>
        </w:tc>
      </w:tr>
      <w:tr w:rsidR="005D47D1" w:rsidRPr="00130EDB" w14:paraId="07D81416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2AB7B96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467" w:type="pct"/>
            <w:vAlign w:val="center"/>
          </w:tcPr>
          <w:p w14:paraId="77B0FBEA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82" w:type="pct"/>
            <w:vAlign w:val="center"/>
          </w:tcPr>
          <w:p w14:paraId="5BBD295B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2E870E3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368" w:type="pct"/>
            <w:vAlign w:val="center"/>
          </w:tcPr>
          <w:p w14:paraId="2A3F6C5D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347</w:t>
            </w:r>
          </w:p>
        </w:tc>
        <w:tc>
          <w:tcPr>
            <w:tcW w:w="321" w:type="pct"/>
            <w:vAlign w:val="center"/>
          </w:tcPr>
          <w:p w14:paraId="5E2CF298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7181</w:t>
            </w:r>
          </w:p>
        </w:tc>
        <w:tc>
          <w:tcPr>
            <w:tcW w:w="466" w:type="pct"/>
            <w:vAlign w:val="center"/>
          </w:tcPr>
          <w:p w14:paraId="7D6394A5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704A7F91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50CC0CE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672" w:type="pct"/>
            <w:vAlign w:val="center"/>
          </w:tcPr>
          <w:p w14:paraId="054D84AB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757" w:type="pct"/>
            <w:vAlign w:val="center"/>
          </w:tcPr>
          <w:p w14:paraId="09E741E8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5D47D1" w:rsidRPr="00130EDB" w14:paraId="4C73382F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07874951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467" w:type="pct"/>
            <w:vAlign w:val="center"/>
          </w:tcPr>
          <w:p w14:paraId="6C145A2D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282" w:type="pct"/>
            <w:vAlign w:val="center"/>
          </w:tcPr>
          <w:p w14:paraId="63D46190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5AFBCD5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368" w:type="pct"/>
            <w:vAlign w:val="center"/>
          </w:tcPr>
          <w:p w14:paraId="21EC2A52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6.66</w:t>
            </w:r>
          </w:p>
        </w:tc>
        <w:tc>
          <w:tcPr>
            <w:tcW w:w="321" w:type="pct"/>
            <w:vAlign w:val="center"/>
          </w:tcPr>
          <w:p w14:paraId="7C2057B0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7FD0FB36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0F4245A0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C75BA1A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Stirring rate</w:t>
            </w:r>
          </w:p>
        </w:tc>
        <w:tc>
          <w:tcPr>
            <w:tcW w:w="672" w:type="pct"/>
            <w:vAlign w:val="center"/>
          </w:tcPr>
          <w:p w14:paraId="4B717360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57" w:type="pct"/>
            <w:vAlign w:val="center"/>
          </w:tcPr>
          <w:p w14:paraId="5A64147F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05</w:t>
            </w:r>
          </w:p>
        </w:tc>
      </w:tr>
      <w:tr w:rsidR="005D47D1" w:rsidRPr="00130EDB" w14:paraId="77E5FE7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7B3F3A10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467" w:type="pct"/>
            <w:vAlign w:val="center"/>
          </w:tcPr>
          <w:p w14:paraId="43A37398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282" w:type="pct"/>
            <w:vAlign w:val="center"/>
          </w:tcPr>
          <w:p w14:paraId="70966AC1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558A547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368" w:type="pct"/>
            <w:vAlign w:val="center"/>
          </w:tcPr>
          <w:p w14:paraId="36D737DE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321" w:type="pct"/>
            <w:vAlign w:val="center"/>
          </w:tcPr>
          <w:p w14:paraId="798702EE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466" w:type="pct"/>
            <w:vAlign w:val="center"/>
          </w:tcPr>
          <w:p w14:paraId="4B886902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B315801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F09F5E1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672" w:type="pct"/>
            <w:vAlign w:val="center"/>
          </w:tcPr>
          <w:p w14:paraId="7C2A9891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0.7875</w:t>
            </w:r>
          </w:p>
        </w:tc>
        <w:tc>
          <w:tcPr>
            <w:tcW w:w="757" w:type="pct"/>
            <w:vAlign w:val="center"/>
          </w:tcPr>
          <w:p w14:paraId="092BFF18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2.65</w:t>
            </w:r>
          </w:p>
        </w:tc>
      </w:tr>
      <w:tr w:rsidR="005D47D1" w:rsidRPr="00130EDB" w14:paraId="67D00E1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D608874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67" w:type="pct"/>
            <w:vAlign w:val="center"/>
          </w:tcPr>
          <w:p w14:paraId="0B5FA6FB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282" w:type="pct"/>
            <w:vAlign w:val="center"/>
          </w:tcPr>
          <w:p w14:paraId="6F95A0AE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5A422793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368" w:type="pct"/>
            <w:vAlign w:val="center"/>
          </w:tcPr>
          <w:p w14:paraId="36F50FB0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321" w:type="pct"/>
            <w:vAlign w:val="center"/>
          </w:tcPr>
          <w:p w14:paraId="7267B23E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466" w:type="pct"/>
            <w:vAlign w:val="center"/>
          </w:tcPr>
          <w:p w14:paraId="0F2DF687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71575236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DF9D229" w14:textId="77777777" w:rsidR="005D47D1" w:rsidRPr="00935019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2" w:type="pct"/>
            <w:vAlign w:val="center"/>
          </w:tcPr>
          <w:p w14:paraId="34004224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57" w:type="pct"/>
            <w:vAlign w:val="center"/>
          </w:tcPr>
          <w:p w14:paraId="08F6315A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15</w:t>
            </w:r>
          </w:p>
        </w:tc>
      </w:tr>
      <w:tr w:rsidR="005D47D1" w:rsidRPr="00130EDB" w14:paraId="3F600DD4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33B9F56E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00094BB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00.27</w:t>
            </w:r>
          </w:p>
        </w:tc>
        <w:tc>
          <w:tcPr>
            <w:tcW w:w="282" w:type="pct"/>
            <w:vAlign w:val="center"/>
          </w:tcPr>
          <w:p w14:paraId="7FAA5B48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457CD504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00.27</w:t>
            </w:r>
          </w:p>
        </w:tc>
        <w:tc>
          <w:tcPr>
            <w:tcW w:w="368" w:type="pct"/>
            <w:vAlign w:val="center"/>
          </w:tcPr>
          <w:p w14:paraId="6104C54E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8.69</w:t>
            </w:r>
          </w:p>
        </w:tc>
        <w:tc>
          <w:tcPr>
            <w:tcW w:w="321" w:type="pct"/>
            <w:vAlign w:val="center"/>
          </w:tcPr>
          <w:p w14:paraId="0F122CC9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474CE0A1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6B52508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4FE78B21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00D14D3B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757" w:type="pct"/>
            <w:vAlign w:val="center"/>
          </w:tcPr>
          <w:p w14:paraId="788C748C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3.74</w:t>
            </w:r>
          </w:p>
        </w:tc>
      </w:tr>
      <w:tr w:rsidR="005D47D1" w:rsidRPr="00130EDB" w14:paraId="4787CFB7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62FF63D7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7AA62989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282" w:type="pct"/>
            <w:vAlign w:val="center"/>
          </w:tcPr>
          <w:p w14:paraId="53946554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F002B64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368" w:type="pct"/>
            <w:vAlign w:val="center"/>
          </w:tcPr>
          <w:p w14:paraId="448DA06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321" w:type="pct"/>
            <w:vAlign w:val="center"/>
          </w:tcPr>
          <w:p w14:paraId="084F59AD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672FF58C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35EBE270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55AAFB7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7313CED4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57" w:type="pct"/>
            <w:vAlign w:val="center"/>
          </w:tcPr>
          <w:p w14:paraId="59F28291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.63</w:t>
            </w:r>
          </w:p>
        </w:tc>
      </w:tr>
      <w:tr w:rsidR="005D47D1" w:rsidRPr="00130EDB" w14:paraId="4F41E050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0386D8E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4FCFC4C4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282" w:type="pct"/>
            <w:vAlign w:val="center"/>
          </w:tcPr>
          <w:p w14:paraId="70BC676B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6D87A5F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368" w:type="pct"/>
            <w:vAlign w:val="center"/>
          </w:tcPr>
          <w:p w14:paraId="39DB43C9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21" w:type="pct"/>
            <w:vAlign w:val="center"/>
          </w:tcPr>
          <w:p w14:paraId="2BC4557B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66" w:type="pct"/>
            <w:vAlign w:val="center"/>
          </w:tcPr>
          <w:p w14:paraId="261012E5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51B1B26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29162A1B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525A1DFB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57" w:type="pct"/>
            <w:vAlign w:val="center"/>
          </w:tcPr>
          <w:p w14:paraId="663D0DA8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.66</w:t>
            </w:r>
          </w:p>
        </w:tc>
      </w:tr>
      <w:tr w:rsidR="005D47D1" w:rsidRPr="00130EDB" w14:paraId="58E79EE1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D4747B0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2295F09F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282" w:type="pct"/>
            <w:vAlign w:val="center"/>
          </w:tcPr>
          <w:p w14:paraId="6D3CDAC0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52A0F388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368" w:type="pct"/>
            <w:vAlign w:val="center"/>
          </w:tcPr>
          <w:p w14:paraId="03AB84F2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321" w:type="pct"/>
            <w:vAlign w:val="center"/>
          </w:tcPr>
          <w:p w14:paraId="6617F7E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466" w:type="pct"/>
            <w:vAlign w:val="center"/>
          </w:tcPr>
          <w:p w14:paraId="408E3767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AF0462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5EBF466A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6AFD35F5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7" w:type="pct"/>
            <w:vAlign w:val="center"/>
          </w:tcPr>
          <w:p w14:paraId="0F0BF5F6" w14:textId="77777777" w:rsidR="005D47D1" w:rsidRPr="00E938A8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E938A8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91</w:t>
            </w:r>
          </w:p>
        </w:tc>
      </w:tr>
      <w:tr w:rsidR="005D47D1" w:rsidRPr="00130EDB" w14:paraId="60027083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8C706A3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467" w:type="pct"/>
            <w:vAlign w:val="center"/>
          </w:tcPr>
          <w:p w14:paraId="16568072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282" w:type="pct"/>
            <w:vAlign w:val="center"/>
          </w:tcPr>
          <w:p w14:paraId="0F8A581B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4" w:type="pct"/>
            <w:vAlign w:val="center"/>
          </w:tcPr>
          <w:p w14:paraId="4962AA3F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68" w:type="pct"/>
            <w:vAlign w:val="center"/>
          </w:tcPr>
          <w:p w14:paraId="692A13B1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0E426138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239854BF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25F7EE1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3375C5DE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4834A380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vAlign w:val="center"/>
          </w:tcPr>
          <w:p w14:paraId="267134C7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</w:tr>
      <w:tr w:rsidR="005D47D1" w:rsidRPr="00130EDB" w14:paraId="46C68F4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58A33099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467" w:type="pct"/>
            <w:vAlign w:val="center"/>
          </w:tcPr>
          <w:p w14:paraId="078C43B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282" w:type="pct"/>
            <w:vAlign w:val="center"/>
          </w:tcPr>
          <w:p w14:paraId="2B0E66B3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4" w:type="pct"/>
            <w:vAlign w:val="center"/>
          </w:tcPr>
          <w:p w14:paraId="6286A2BD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68" w:type="pct"/>
            <w:vAlign w:val="center"/>
          </w:tcPr>
          <w:p w14:paraId="621E11F6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321" w:type="pct"/>
            <w:vAlign w:val="center"/>
          </w:tcPr>
          <w:p w14:paraId="36A3FA63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3713</w:t>
            </w:r>
          </w:p>
        </w:tc>
        <w:tc>
          <w:tcPr>
            <w:tcW w:w="466" w:type="pct"/>
            <w:vAlign w:val="center"/>
          </w:tcPr>
          <w:p w14:paraId="4BC970A5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17" w:type="pct"/>
            <w:vAlign w:val="center"/>
          </w:tcPr>
          <w:p w14:paraId="09F34B21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518" w:type="pct"/>
            <w:vAlign w:val="center"/>
          </w:tcPr>
          <w:p w14:paraId="5595D4A7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672" w:type="pct"/>
            <w:vAlign w:val="center"/>
          </w:tcPr>
          <w:p w14:paraId="700BF630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757" w:type="pct"/>
            <w:vAlign w:val="center"/>
          </w:tcPr>
          <w:p w14:paraId="15F08261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</w:tr>
      <w:tr w:rsidR="005D47D1" w:rsidRPr="00130EDB" w14:paraId="4B767B15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4A73F1BC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467" w:type="pct"/>
            <w:vAlign w:val="center"/>
          </w:tcPr>
          <w:p w14:paraId="5D0D89B2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82" w:type="pct"/>
            <w:vAlign w:val="center"/>
          </w:tcPr>
          <w:p w14:paraId="6B6847AE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4" w:type="pct"/>
            <w:vAlign w:val="center"/>
          </w:tcPr>
          <w:p w14:paraId="1A92CC22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5414</w:t>
            </w:r>
          </w:p>
        </w:tc>
        <w:tc>
          <w:tcPr>
            <w:tcW w:w="368" w:type="pct"/>
            <w:vAlign w:val="center"/>
          </w:tcPr>
          <w:p w14:paraId="0CADF9D0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095562A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2BB65C16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0DF7936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6DDEC755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1691FDD2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vAlign w:val="center"/>
          </w:tcPr>
          <w:p w14:paraId="79C3112A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296900B3" w14:textId="77777777" w:rsidTr="003C77F6">
        <w:trPr>
          <w:trHeight w:val="392"/>
        </w:trPr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B5CB42A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4E787970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92.09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7ED790C8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D1684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EDA335B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3F0F6B7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4E3576FD" w14:textId="77777777" w:rsidR="005D47D1" w:rsidRPr="00D1684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74229DB3" w14:textId="77777777" w:rsidR="005D47D1" w:rsidRPr="00D1684D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7" w:type="pct"/>
            <w:vAlign w:val="center"/>
          </w:tcPr>
          <w:p w14:paraId="6F08DB67" w14:textId="77777777" w:rsidR="005D47D1" w:rsidRPr="00130EDB" w:rsidRDefault="005D47D1" w:rsidP="003C77F6">
            <w:pPr>
              <w:pStyle w:val="10"/>
              <w:wordWrap/>
            </w:pP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41D5F687" w14:textId="77777777" w:rsidR="005D47D1" w:rsidRPr="00130EDB" w:rsidRDefault="005D47D1" w:rsidP="003C77F6">
            <w:pPr>
              <w:pStyle w:val="10"/>
              <w:wordWrap/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85F797A" w14:textId="77777777" w:rsidR="005D47D1" w:rsidRPr="00130EDB" w:rsidRDefault="005D47D1" w:rsidP="003C77F6">
            <w:pPr>
              <w:pStyle w:val="10"/>
              <w:wordWrap/>
            </w:pP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11C40E65" w14:textId="77777777" w:rsidR="005D47D1" w:rsidRPr="00130EDB" w:rsidRDefault="005D47D1" w:rsidP="003C77F6">
            <w:pPr>
              <w:pStyle w:val="10"/>
              <w:wordWrap/>
            </w:pPr>
          </w:p>
        </w:tc>
      </w:tr>
      <w:tr w:rsidR="005D47D1" w:rsidRPr="00130EDB" w14:paraId="2981B2C5" w14:textId="77777777" w:rsidTr="003C77F6">
        <w:trPr>
          <w:trHeight w:val="60"/>
        </w:trPr>
        <w:tc>
          <w:tcPr>
            <w:tcW w:w="293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C9BDC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  <w:r w:rsidRPr="00130EDB">
              <w:rPr>
                <w:i/>
              </w:rPr>
              <w:t>Y</w:t>
            </w:r>
            <w:r w:rsidRPr="00130EDB">
              <w:rPr>
                <w:i/>
                <w:vertAlign w:val="subscript"/>
              </w:rPr>
              <w:t>5</w:t>
            </w:r>
            <w:r w:rsidRPr="00130EDB">
              <w:rPr>
                <w:i/>
              </w:rPr>
              <w:t xml:space="preserve">: </w:t>
            </w:r>
            <w:r w:rsidRPr="00B672EC">
              <w:rPr>
                <w:i/>
              </w:rPr>
              <w:t>Residual solvent (ppm)</w:t>
            </w:r>
          </w:p>
        </w:tc>
        <w:tc>
          <w:tcPr>
            <w:tcW w:w="117" w:type="pct"/>
            <w:vAlign w:val="center"/>
          </w:tcPr>
          <w:p w14:paraId="62040FAD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47FF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8EDE8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C92E" w14:textId="77777777" w:rsidR="005D47D1" w:rsidRPr="00130EDB" w:rsidRDefault="005D47D1" w:rsidP="003C77F6">
            <w:pPr>
              <w:pStyle w:val="10"/>
              <w:wordWrap/>
              <w:jc w:val="both"/>
              <w:rPr>
                <w:i/>
              </w:rPr>
            </w:pPr>
          </w:p>
        </w:tc>
      </w:tr>
      <w:tr w:rsidR="005D47D1" w:rsidRPr="00130EDB" w14:paraId="49A2DA25" w14:textId="77777777" w:rsidTr="003C77F6">
        <w:trPr>
          <w:trHeight w:val="392"/>
        </w:trPr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14:paraId="6FB3E6DC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8C26FC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63AC8812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83758.28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6CED0802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5C591D06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6751.6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1BB6963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4.22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6DC6DE9E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01574392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significant</w:t>
            </w:r>
          </w:p>
        </w:tc>
        <w:tc>
          <w:tcPr>
            <w:tcW w:w="117" w:type="pct"/>
            <w:vAlign w:val="center"/>
          </w:tcPr>
          <w:p w14:paraId="0BC7E85F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F2A3E10" w14:textId="77777777" w:rsidR="005D47D1" w:rsidRPr="004F380F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F380F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629B979B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0.17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061408D0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  <w:lang w:eastAsia="ko-KR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3.59</w:t>
            </w:r>
          </w:p>
        </w:tc>
      </w:tr>
      <w:tr w:rsidR="005D47D1" w:rsidRPr="00130EDB" w14:paraId="14672C7A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07979B55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467" w:type="pct"/>
            <w:vAlign w:val="center"/>
          </w:tcPr>
          <w:p w14:paraId="5E2EAFD8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8714.08</w:t>
            </w:r>
          </w:p>
        </w:tc>
        <w:tc>
          <w:tcPr>
            <w:tcW w:w="282" w:type="pct"/>
            <w:vAlign w:val="center"/>
          </w:tcPr>
          <w:p w14:paraId="401CD280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2CC45AF5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8714.08</w:t>
            </w:r>
          </w:p>
        </w:tc>
        <w:tc>
          <w:tcPr>
            <w:tcW w:w="368" w:type="pct"/>
            <w:vAlign w:val="center"/>
          </w:tcPr>
          <w:p w14:paraId="03E23669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8.66</w:t>
            </w:r>
          </w:p>
        </w:tc>
        <w:tc>
          <w:tcPr>
            <w:tcW w:w="321" w:type="pct"/>
            <w:vAlign w:val="center"/>
          </w:tcPr>
          <w:p w14:paraId="184DFF9D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0353D69F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25D4829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0FA621CB" w14:textId="77777777" w:rsidR="005D47D1" w:rsidRPr="00E3002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ressure</w:t>
            </w:r>
          </w:p>
        </w:tc>
        <w:tc>
          <w:tcPr>
            <w:tcW w:w="672" w:type="pct"/>
            <w:vAlign w:val="center"/>
          </w:tcPr>
          <w:p w14:paraId="736B2B81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48.92</w:t>
            </w:r>
          </w:p>
        </w:tc>
        <w:tc>
          <w:tcPr>
            <w:tcW w:w="757" w:type="pct"/>
            <w:vAlign w:val="center"/>
          </w:tcPr>
          <w:p w14:paraId="7170EDFE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7.66</w:t>
            </w:r>
          </w:p>
        </w:tc>
      </w:tr>
      <w:tr w:rsidR="005D47D1" w:rsidRPr="00130EDB" w14:paraId="6F5EECB7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5521F9E5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467" w:type="pct"/>
            <w:vAlign w:val="center"/>
          </w:tcPr>
          <w:p w14:paraId="137C9B2A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7980.02</w:t>
            </w:r>
          </w:p>
        </w:tc>
        <w:tc>
          <w:tcPr>
            <w:tcW w:w="282" w:type="pct"/>
            <w:vAlign w:val="center"/>
          </w:tcPr>
          <w:p w14:paraId="2E594CFC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2EB3843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7980.02</w:t>
            </w:r>
          </w:p>
        </w:tc>
        <w:tc>
          <w:tcPr>
            <w:tcW w:w="368" w:type="pct"/>
            <w:vAlign w:val="center"/>
          </w:tcPr>
          <w:p w14:paraId="04DA3E95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6.73</w:t>
            </w:r>
          </w:p>
        </w:tc>
        <w:tc>
          <w:tcPr>
            <w:tcW w:w="321" w:type="pct"/>
            <w:vAlign w:val="center"/>
          </w:tcPr>
          <w:p w14:paraId="439F7E3F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58BAFF7E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18E85EF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2590DE10" w14:textId="77777777" w:rsidR="005D47D1" w:rsidRPr="000B13FE" w:rsidRDefault="005D47D1" w:rsidP="003C77F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Temperature</w:t>
            </w:r>
          </w:p>
        </w:tc>
        <w:tc>
          <w:tcPr>
            <w:tcW w:w="672" w:type="pct"/>
            <w:vAlign w:val="center"/>
          </w:tcPr>
          <w:p w14:paraId="41A3D099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38.71</w:t>
            </w:r>
          </w:p>
        </w:tc>
        <w:tc>
          <w:tcPr>
            <w:tcW w:w="757" w:type="pct"/>
            <w:vAlign w:val="center"/>
          </w:tcPr>
          <w:p w14:paraId="44864DAE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6.06</w:t>
            </w:r>
          </w:p>
        </w:tc>
      </w:tr>
      <w:tr w:rsidR="005D47D1" w:rsidRPr="00130EDB" w14:paraId="28DA8123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27AC26E3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467" w:type="pct"/>
            <w:vAlign w:val="center"/>
          </w:tcPr>
          <w:p w14:paraId="125C966E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2354.47</w:t>
            </w:r>
          </w:p>
        </w:tc>
        <w:tc>
          <w:tcPr>
            <w:tcW w:w="282" w:type="pct"/>
            <w:vAlign w:val="center"/>
          </w:tcPr>
          <w:p w14:paraId="0503A3C6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7AEA40A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2354.47</w:t>
            </w:r>
          </w:p>
        </w:tc>
        <w:tc>
          <w:tcPr>
            <w:tcW w:w="368" w:type="pct"/>
            <w:vAlign w:val="center"/>
          </w:tcPr>
          <w:p w14:paraId="01D80DEB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321" w:type="pct"/>
            <w:vAlign w:val="center"/>
          </w:tcPr>
          <w:p w14:paraId="589AB4A1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466" w:type="pct"/>
            <w:vAlign w:val="center"/>
          </w:tcPr>
          <w:p w14:paraId="4210708A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0BBA25C5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7F479C8D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low </w:t>
            </w:r>
            <w:r w:rsidRPr="000B13FE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672" w:type="pct"/>
            <w:vAlign w:val="center"/>
          </w:tcPr>
          <w:p w14:paraId="794DD0F2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51.93</w:t>
            </w:r>
          </w:p>
        </w:tc>
        <w:tc>
          <w:tcPr>
            <w:tcW w:w="757" w:type="pct"/>
            <w:vAlign w:val="center"/>
          </w:tcPr>
          <w:p w14:paraId="3955BA57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-8.13</w:t>
            </w:r>
          </w:p>
        </w:tc>
      </w:tr>
      <w:tr w:rsidR="005D47D1" w:rsidRPr="00130EDB" w14:paraId="15C69AFD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6198D3E9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3F067453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46.2</w:t>
            </w:r>
          </w:p>
        </w:tc>
        <w:tc>
          <w:tcPr>
            <w:tcW w:w="282" w:type="pct"/>
            <w:vAlign w:val="center"/>
          </w:tcPr>
          <w:p w14:paraId="75A97675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1324C56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846.2</w:t>
            </w:r>
          </w:p>
        </w:tc>
        <w:tc>
          <w:tcPr>
            <w:tcW w:w="368" w:type="pct"/>
            <w:vAlign w:val="center"/>
          </w:tcPr>
          <w:p w14:paraId="01A72D07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321" w:type="pct"/>
            <w:vAlign w:val="center"/>
          </w:tcPr>
          <w:p w14:paraId="05771859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466" w:type="pct"/>
            <w:vAlign w:val="center"/>
          </w:tcPr>
          <w:p w14:paraId="44EDD327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72CA4EF0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564330C4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6AB2B87A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757" w:type="pct"/>
            <w:vAlign w:val="center"/>
          </w:tcPr>
          <w:p w14:paraId="655C0206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.94</w:t>
            </w:r>
          </w:p>
        </w:tc>
      </w:tr>
      <w:tr w:rsidR="005D47D1" w:rsidRPr="00130EDB" w14:paraId="7D4167AB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7F34AA95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467" w:type="pct"/>
            <w:vAlign w:val="center"/>
          </w:tcPr>
          <w:p w14:paraId="22810BB2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723.94</w:t>
            </w:r>
          </w:p>
        </w:tc>
        <w:tc>
          <w:tcPr>
            <w:tcW w:w="282" w:type="pct"/>
            <w:vAlign w:val="center"/>
          </w:tcPr>
          <w:p w14:paraId="4BAA5EFD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20AFA02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723.94</w:t>
            </w:r>
          </w:p>
        </w:tc>
        <w:tc>
          <w:tcPr>
            <w:tcW w:w="368" w:type="pct"/>
            <w:vAlign w:val="center"/>
          </w:tcPr>
          <w:p w14:paraId="5A26005B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321" w:type="pct"/>
            <w:vAlign w:val="center"/>
          </w:tcPr>
          <w:p w14:paraId="7EE896E5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466" w:type="pct"/>
            <w:vAlign w:val="center"/>
          </w:tcPr>
          <w:p w14:paraId="3BF1C85A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59FF39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2450F253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</w:t>
            </w:r>
            <w:r w:rsidRPr="009A0622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E3002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²</w:t>
            </w:r>
          </w:p>
        </w:tc>
        <w:tc>
          <w:tcPr>
            <w:tcW w:w="672" w:type="pct"/>
            <w:vAlign w:val="center"/>
          </w:tcPr>
          <w:p w14:paraId="506D2767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757" w:type="pct"/>
            <w:vAlign w:val="center"/>
          </w:tcPr>
          <w:p w14:paraId="068D7EAD" w14:textId="77777777" w:rsidR="005D47D1" w:rsidRPr="004A423D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4A423D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.76</w:t>
            </w:r>
          </w:p>
        </w:tc>
      </w:tr>
      <w:tr w:rsidR="005D47D1" w:rsidRPr="00130EDB" w14:paraId="590E9449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51330D7F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467" w:type="pct"/>
            <w:vAlign w:val="center"/>
          </w:tcPr>
          <w:p w14:paraId="2E999D13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278.95</w:t>
            </w:r>
          </w:p>
        </w:tc>
        <w:tc>
          <w:tcPr>
            <w:tcW w:w="282" w:type="pct"/>
            <w:vAlign w:val="center"/>
          </w:tcPr>
          <w:p w14:paraId="562BB6DF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4" w:type="pct"/>
            <w:vAlign w:val="center"/>
          </w:tcPr>
          <w:p w14:paraId="66136219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489.47</w:t>
            </w:r>
          </w:p>
        </w:tc>
        <w:tc>
          <w:tcPr>
            <w:tcW w:w="368" w:type="pct"/>
            <w:vAlign w:val="center"/>
          </w:tcPr>
          <w:p w14:paraId="10A7582A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7EEDF921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0A7B57D5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38E54F23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518" w:type="pct"/>
            <w:vAlign w:val="center"/>
          </w:tcPr>
          <w:p w14:paraId="5019B380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672" w:type="pct"/>
            <w:vAlign w:val="center"/>
          </w:tcPr>
          <w:p w14:paraId="050821C6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  <w:tc>
          <w:tcPr>
            <w:tcW w:w="757" w:type="pct"/>
            <w:vAlign w:val="center"/>
          </w:tcPr>
          <w:p w14:paraId="24046E77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  <w:i/>
              </w:rPr>
            </w:pPr>
          </w:p>
        </w:tc>
      </w:tr>
      <w:tr w:rsidR="005D47D1" w:rsidRPr="00130EDB" w14:paraId="06E3B0BD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1F5B922F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467" w:type="pct"/>
            <w:vAlign w:val="center"/>
          </w:tcPr>
          <w:p w14:paraId="1703CA80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0205.01</w:t>
            </w:r>
          </w:p>
        </w:tc>
        <w:tc>
          <w:tcPr>
            <w:tcW w:w="282" w:type="pct"/>
            <w:vAlign w:val="center"/>
          </w:tcPr>
          <w:p w14:paraId="077C5789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4" w:type="pct"/>
            <w:vAlign w:val="center"/>
          </w:tcPr>
          <w:p w14:paraId="4836DDBD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537.11</w:t>
            </w:r>
          </w:p>
        </w:tc>
        <w:tc>
          <w:tcPr>
            <w:tcW w:w="368" w:type="pct"/>
            <w:vAlign w:val="center"/>
          </w:tcPr>
          <w:p w14:paraId="7BE5739F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321" w:type="pct"/>
            <w:vAlign w:val="center"/>
          </w:tcPr>
          <w:p w14:paraId="2C91A468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0.0663</w:t>
            </w:r>
          </w:p>
        </w:tc>
        <w:tc>
          <w:tcPr>
            <w:tcW w:w="466" w:type="pct"/>
            <w:vAlign w:val="center"/>
          </w:tcPr>
          <w:p w14:paraId="6A5CF72E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117" w:type="pct"/>
            <w:vAlign w:val="center"/>
          </w:tcPr>
          <w:p w14:paraId="0B8391E8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518" w:type="pct"/>
            <w:vAlign w:val="center"/>
          </w:tcPr>
          <w:p w14:paraId="51811DDD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672" w:type="pct"/>
            <w:vAlign w:val="center"/>
          </w:tcPr>
          <w:p w14:paraId="6163840B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  <w:tc>
          <w:tcPr>
            <w:tcW w:w="757" w:type="pct"/>
            <w:vAlign w:val="center"/>
          </w:tcPr>
          <w:p w14:paraId="41CD9541" w14:textId="77777777" w:rsidR="005D47D1" w:rsidRPr="00130EDB" w:rsidRDefault="005D47D1" w:rsidP="003C77F6">
            <w:pPr>
              <w:pStyle w:val="10"/>
              <w:wordWrap/>
              <w:rPr>
                <w:i/>
              </w:rPr>
            </w:pPr>
          </w:p>
        </w:tc>
      </w:tr>
      <w:tr w:rsidR="005D47D1" w:rsidRPr="00130EDB" w14:paraId="205643D8" w14:textId="77777777" w:rsidTr="003C77F6">
        <w:trPr>
          <w:trHeight w:val="392"/>
        </w:trPr>
        <w:tc>
          <w:tcPr>
            <w:tcW w:w="518" w:type="pct"/>
            <w:vAlign w:val="center"/>
          </w:tcPr>
          <w:p w14:paraId="67FFF922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467" w:type="pct"/>
            <w:vAlign w:val="center"/>
          </w:tcPr>
          <w:p w14:paraId="62056936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73.94</w:t>
            </w:r>
          </w:p>
        </w:tc>
        <w:tc>
          <w:tcPr>
            <w:tcW w:w="282" w:type="pct"/>
            <w:vAlign w:val="center"/>
          </w:tcPr>
          <w:p w14:paraId="04A230FC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4" w:type="pct"/>
            <w:vAlign w:val="center"/>
          </w:tcPr>
          <w:p w14:paraId="5D3DEA65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368" w:type="pct"/>
            <w:vAlign w:val="center"/>
          </w:tcPr>
          <w:p w14:paraId="2B55FD09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14:paraId="1CD8FBAB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4B3B87D7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vAlign w:val="center"/>
          </w:tcPr>
          <w:p w14:paraId="45D73033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</w:rPr>
            </w:pPr>
          </w:p>
        </w:tc>
        <w:tc>
          <w:tcPr>
            <w:tcW w:w="518" w:type="pct"/>
            <w:vAlign w:val="center"/>
          </w:tcPr>
          <w:p w14:paraId="6B610059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</w:rPr>
            </w:pPr>
          </w:p>
        </w:tc>
        <w:tc>
          <w:tcPr>
            <w:tcW w:w="672" w:type="pct"/>
            <w:vAlign w:val="center"/>
          </w:tcPr>
          <w:p w14:paraId="03573EC9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</w:rPr>
            </w:pPr>
          </w:p>
        </w:tc>
        <w:tc>
          <w:tcPr>
            <w:tcW w:w="757" w:type="pct"/>
            <w:vAlign w:val="center"/>
          </w:tcPr>
          <w:p w14:paraId="45106096" w14:textId="77777777" w:rsidR="005D47D1" w:rsidRPr="00130EDB" w:rsidRDefault="005D47D1" w:rsidP="003C77F6">
            <w:pPr>
              <w:pStyle w:val="10"/>
              <w:wordWrap/>
              <w:ind w:firstLine="220"/>
              <w:rPr>
                <w:rFonts w:eastAsia="Times New Roman"/>
              </w:rPr>
            </w:pPr>
          </w:p>
        </w:tc>
      </w:tr>
      <w:tr w:rsidR="005D47D1" w:rsidRPr="00130EDB" w14:paraId="70503938" w14:textId="77777777" w:rsidTr="003C77F6">
        <w:trPr>
          <w:trHeight w:val="74"/>
        </w:trPr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87577C8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b/>
                <w:bCs/>
                <w:color w:val="000000"/>
                <w:sz w:val="20"/>
                <w:szCs w:val="20"/>
              </w:rPr>
              <w:t>Cor Total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3D8103FB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94037.2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1982833C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EF1607A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D0EED54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50B39485" w14:textId="77777777" w:rsidR="005D47D1" w:rsidRPr="008C26FC" w:rsidRDefault="005D47D1" w:rsidP="003C77F6">
            <w:pPr>
              <w:spacing w:after="0"/>
              <w:jc w:val="center"/>
              <w:rPr>
                <w:rFonts w:ascii="Times New Roman" w:eastAsia="맑은 고딕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14558677" w14:textId="77777777" w:rsidR="005D47D1" w:rsidRPr="008C26FC" w:rsidRDefault="005D47D1" w:rsidP="003C77F6">
            <w:pPr>
              <w:spacing w:after="0"/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</w:pPr>
            <w:r w:rsidRPr="008C26FC">
              <w:rPr>
                <w:rFonts w:ascii="Times New Roman" w:eastAsia="맑은 고딕" w:hAnsi="Times New Roman"/>
                <w:i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vAlign w:val="center"/>
          </w:tcPr>
          <w:p w14:paraId="30143608" w14:textId="77777777" w:rsidR="005D47D1" w:rsidRPr="00130EDB" w:rsidRDefault="005D47D1" w:rsidP="003C77F6">
            <w:pPr>
              <w:pStyle w:val="10"/>
              <w:wordWrap/>
            </w:pP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269B098" w14:textId="77777777" w:rsidR="005D47D1" w:rsidRPr="00130EDB" w:rsidRDefault="005D47D1" w:rsidP="003C77F6">
            <w:pPr>
              <w:pStyle w:val="10"/>
              <w:wordWrap/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7BA868F8" w14:textId="77777777" w:rsidR="005D47D1" w:rsidRPr="00130EDB" w:rsidRDefault="005D47D1" w:rsidP="003C77F6">
            <w:pPr>
              <w:pStyle w:val="10"/>
              <w:wordWrap/>
            </w:pPr>
          </w:p>
        </w:tc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06CFE350" w14:textId="77777777" w:rsidR="005D47D1" w:rsidRPr="00130EDB" w:rsidRDefault="005D47D1" w:rsidP="003C77F6">
            <w:pPr>
              <w:pStyle w:val="10"/>
              <w:wordWrap/>
            </w:pPr>
          </w:p>
        </w:tc>
      </w:tr>
    </w:tbl>
    <w:p w14:paraId="50B00C48" w14:textId="77777777" w:rsidR="005D47D1" w:rsidRDefault="005D47D1" w:rsidP="005D47D1">
      <w:pPr>
        <w:pStyle w:val="IOPText"/>
        <w:rPr>
          <w:lang w:val="en-US" w:eastAsia="ko-KR"/>
        </w:rPr>
      </w:pPr>
    </w:p>
    <w:p w14:paraId="0650A367" w14:textId="4F1FC0CC" w:rsidR="00AC0066" w:rsidRPr="00723085" w:rsidRDefault="00AC0066" w:rsidP="008059E7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C0066" w:rsidRPr="00723085" w:rsidSect="005D47D1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994AED" w14:textId="77777777" w:rsidR="00F066DE" w:rsidRDefault="00F066DE" w:rsidP="00604A76">
      <w:pPr>
        <w:spacing w:after="0" w:line="240" w:lineRule="auto"/>
      </w:pPr>
      <w:r>
        <w:separator/>
      </w:r>
    </w:p>
  </w:endnote>
  <w:endnote w:type="continuationSeparator" w:id="0">
    <w:p w14:paraId="6BCD970D" w14:textId="77777777" w:rsidR="00F066DE" w:rsidRDefault="00F066DE" w:rsidP="00604A76">
      <w:pPr>
        <w:spacing w:after="0" w:line="240" w:lineRule="auto"/>
      </w:pPr>
      <w:r>
        <w:continuationSeparator/>
      </w:r>
    </w:p>
  </w:endnote>
  <w:endnote w:type="continuationNotice" w:id="1">
    <w:p w14:paraId="3CAD57A4" w14:textId="77777777" w:rsidR="00F066DE" w:rsidRDefault="00F066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997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045A86" w14:textId="79E08967" w:rsidR="00037C4F" w:rsidRPr="00CF7A1C" w:rsidRDefault="00037C4F">
        <w:pPr>
          <w:pStyle w:val="ac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F7A1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F7A1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F7A1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72C1C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CF7A1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11B81E" w14:textId="77777777" w:rsidR="00037C4F" w:rsidRPr="00CF7A1C" w:rsidRDefault="00037C4F">
    <w:pPr>
      <w:pStyle w:val="ac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791A2" w14:textId="77777777" w:rsidR="00F066DE" w:rsidRDefault="00F066DE" w:rsidP="00604A76">
      <w:pPr>
        <w:spacing w:after="0" w:line="240" w:lineRule="auto"/>
      </w:pPr>
      <w:r>
        <w:separator/>
      </w:r>
    </w:p>
  </w:footnote>
  <w:footnote w:type="continuationSeparator" w:id="0">
    <w:p w14:paraId="641E0F0C" w14:textId="77777777" w:rsidR="00F066DE" w:rsidRDefault="00F066DE" w:rsidP="00604A76">
      <w:pPr>
        <w:spacing w:after="0" w:line="240" w:lineRule="auto"/>
      </w:pPr>
      <w:r>
        <w:continuationSeparator/>
      </w:r>
    </w:p>
  </w:footnote>
  <w:footnote w:type="continuationNotice" w:id="1">
    <w:p w14:paraId="1CE7E679" w14:textId="77777777" w:rsidR="00F066DE" w:rsidRDefault="00F066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314E902"/>
    <w:lvl w:ilvl="0">
      <w:start w:val="1"/>
      <w:numFmt w:val="bullet"/>
      <w:pStyle w:val="a"/>
      <w:lvlText w:val=""/>
      <w:lvlJc w:val="left"/>
      <w:pPr>
        <w:tabs>
          <w:tab w:val="num" w:pos="4177"/>
        </w:tabs>
        <w:ind w:left="4177" w:hanging="360"/>
      </w:pPr>
      <w:rPr>
        <w:rFonts w:ascii="Symbol" w:hAnsi="Symbol" w:hint="default"/>
      </w:rPr>
    </w:lvl>
  </w:abstractNum>
  <w:abstractNum w:abstractNumId="1" w15:restartNumberingAfterBreak="0">
    <w:nsid w:val="1EB53750"/>
    <w:multiLevelType w:val="multilevel"/>
    <w:tmpl w:val="B05AE6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EC22C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AA111EE"/>
    <w:multiLevelType w:val="multilevel"/>
    <w:tmpl w:val="F7C86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4E2E96"/>
    <w:multiLevelType w:val="hybridMultilevel"/>
    <w:tmpl w:val="52BA1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34E3A"/>
    <w:multiLevelType w:val="multilevel"/>
    <w:tmpl w:val="44108B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9980951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7" w15:restartNumberingAfterBreak="0">
    <w:nsid w:val="52321CFC"/>
    <w:multiLevelType w:val="multilevel"/>
    <w:tmpl w:val="61848F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531B7E2C"/>
    <w:multiLevelType w:val="multilevel"/>
    <w:tmpl w:val="69D2F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5C07377"/>
    <w:multiLevelType w:val="hybridMultilevel"/>
    <w:tmpl w:val="20BACDFC"/>
    <w:lvl w:ilvl="0" w:tplc="C9E848E0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587C663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80008BB"/>
    <w:multiLevelType w:val="multilevel"/>
    <w:tmpl w:val="44108B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6DDB435E"/>
    <w:multiLevelType w:val="multilevel"/>
    <w:tmpl w:val="D8585A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AFF593E"/>
    <w:multiLevelType w:val="hybridMultilevel"/>
    <w:tmpl w:val="4EB25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3"/>
  </w:num>
  <w:num w:numId="4">
    <w:abstractNumId w:val="11"/>
  </w:num>
  <w:num w:numId="5">
    <w:abstractNumId w:val="5"/>
  </w:num>
  <w:num w:numId="6">
    <w:abstractNumId w:val="6"/>
  </w:num>
  <w:num w:numId="7">
    <w:abstractNumId w:val="3"/>
  </w:num>
  <w:num w:numId="8">
    <w:abstractNumId w:val="8"/>
  </w:num>
  <w:num w:numId="9">
    <w:abstractNumId w:val="0"/>
  </w:num>
  <w:num w:numId="10">
    <w:abstractNumId w:val="2"/>
  </w:num>
  <w:num w:numId="11">
    <w:abstractNumId w:val="10"/>
  </w:num>
  <w:num w:numId="12">
    <w:abstractNumId w:val="12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3M7QwMjUxNjY3t7RU0lEKTi0uzszPAymwMKoFAAnf5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rbohydrate Polym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x9p09f05rzpr7ezx93xzs22awvtpawrxr55&quot;&gt;Exenatide&lt;record-ids&gt;&lt;item&gt;1334&lt;/item&gt;&lt;/record-ids&gt;&lt;/item&gt;&lt;/Libraries&gt;"/>
  </w:docVars>
  <w:rsids>
    <w:rsidRoot w:val="0004039F"/>
    <w:rsid w:val="000003C7"/>
    <w:rsid w:val="00000B07"/>
    <w:rsid w:val="00000C53"/>
    <w:rsid w:val="00000D29"/>
    <w:rsid w:val="00002174"/>
    <w:rsid w:val="00003A24"/>
    <w:rsid w:val="00006CD5"/>
    <w:rsid w:val="0000736C"/>
    <w:rsid w:val="0000759F"/>
    <w:rsid w:val="00010D8B"/>
    <w:rsid w:val="00011136"/>
    <w:rsid w:val="0001132C"/>
    <w:rsid w:val="00012415"/>
    <w:rsid w:val="00012BC9"/>
    <w:rsid w:val="00012C3A"/>
    <w:rsid w:val="00013423"/>
    <w:rsid w:val="00013FF2"/>
    <w:rsid w:val="000144CF"/>
    <w:rsid w:val="0001456F"/>
    <w:rsid w:val="00015755"/>
    <w:rsid w:val="00015DBA"/>
    <w:rsid w:val="00015E8B"/>
    <w:rsid w:val="00016D25"/>
    <w:rsid w:val="00016EFD"/>
    <w:rsid w:val="00017E17"/>
    <w:rsid w:val="000204EE"/>
    <w:rsid w:val="0002118C"/>
    <w:rsid w:val="00021581"/>
    <w:rsid w:val="00021AFA"/>
    <w:rsid w:val="0002314E"/>
    <w:rsid w:val="00024071"/>
    <w:rsid w:val="00024AC8"/>
    <w:rsid w:val="00024DBE"/>
    <w:rsid w:val="00026029"/>
    <w:rsid w:val="0002623C"/>
    <w:rsid w:val="00026694"/>
    <w:rsid w:val="00027340"/>
    <w:rsid w:val="000273B2"/>
    <w:rsid w:val="00027B92"/>
    <w:rsid w:val="00030AF8"/>
    <w:rsid w:val="00031591"/>
    <w:rsid w:val="00032165"/>
    <w:rsid w:val="0003427D"/>
    <w:rsid w:val="00034E56"/>
    <w:rsid w:val="000351E2"/>
    <w:rsid w:val="00035761"/>
    <w:rsid w:val="00036211"/>
    <w:rsid w:val="00037C4F"/>
    <w:rsid w:val="0004039F"/>
    <w:rsid w:val="000406B6"/>
    <w:rsid w:val="00040B10"/>
    <w:rsid w:val="00042FE6"/>
    <w:rsid w:val="00043441"/>
    <w:rsid w:val="0004344B"/>
    <w:rsid w:val="0004388C"/>
    <w:rsid w:val="000446EE"/>
    <w:rsid w:val="00045E83"/>
    <w:rsid w:val="0004633D"/>
    <w:rsid w:val="000463B0"/>
    <w:rsid w:val="00050885"/>
    <w:rsid w:val="00050B56"/>
    <w:rsid w:val="000512E2"/>
    <w:rsid w:val="00051F5A"/>
    <w:rsid w:val="00052AAA"/>
    <w:rsid w:val="000536B0"/>
    <w:rsid w:val="00053B2E"/>
    <w:rsid w:val="00054786"/>
    <w:rsid w:val="000549D0"/>
    <w:rsid w:val="00055094"/>
    <w:rsid w:val="0005549C"/>
    <w:rsid w:val="00055BFD"/>
    <w:rsid w:val="00055FFA"/>
    <w:rsid w:val="00057086"/>
    <w:rsid w:val="00060561"/>
    <w:rsid w:val="00061625"/>
    <w:rsid w:val="00063DFD"/>
    <w:rsid w:val="00064477"/>
    <w:rsid w:val="00064BA8"/>
    <w:rsid w:val="00064BD7"/>
    <w:rsid w:val="00065B35"/>
    <w:rsid w:val="00065F26"/>
    <w:rsid w:val="00066F5E"/>
    <w:rsid w:val="00070C09"/>
    <w:rsid w:val="00073A55"/>
    <w:rsid w:val="00074A6C"/>
    <w:rsid w:val="000754BE"/>
    <w:rsid w:val="00075609"/>
    <w:rsid w:val="000765DF"/>
    <w:rsid w:val="000800DC"/>
    <w:rsid w:val="000800EA"/>
    <w:rsid w:val="00080BE2"/>
    <w:rsid w:val="00081743"/>
    <w:rsid w:val="000822F6"/>
    <w:rsid w:val="00082B4B"/>
    <w:rsid w:val="00082E8C"/>
    <w:rsid w:val="00083B01"/>
    <w:rsid w:val="00083E8D"/>
    <w:rsid w:val="00084039"/>
    <w:rsid w:val="0008438C"/>
    <w:rsid w:val="00084604"/>
    <w:rsid w:val="000853A6"/>
    <w:rsid w:val="000859E8"/>
    <w:rsid w:val="00086ABC"/>
    <w:rsid w:val="00087380"/>
    <w:rsid w:val="00090847"/>
    <w:rsid w:val="00090E31"/>
    <w:rsid w:val="000912AF"/>
    <w:rsid w:val="00091442"/>
    <w:rsid w:val="00091AD9"/>
    <w:rsid w:val="000923AF"/>
    <w:rsid w:val="00092753"/>
    <w:rsid w:val="00092C2B"/>
    <w:rsid w:val="00092C83"/>
    <w:rsid w:val="00093059"/>
    <w:rsid w:val="00093172"/>
    <w:rsid w:val="00094C8F"/>
    <w:rsid w:val="00094EEB"/>
    <w:rsid w:val="00094F25"/>
    <w:rsid w:val="00095858"/>
    <w:rsid w:val="00096408"/>
    <w:rsid w:val="0009668B"/>
    <w:rsid w:val="000968BE"/>
    <w:rsid w:val="00096A38"/>
    <w:rsid w:val="00096BA7"/>
    <w:rsid w:val="000973B8"/>
    <w:rsid w:val="000978A2"/>
    <w:rsid w:val="000A1431"/>
    <w:rsid w:val="000A19B8"/>
    <w:rsid w:val="000A21FE"/>
    <w:rsid w:val="000A229E"/>
    <w:rsid w:val="000A2A7C"/>
    <w:rsid w:val="000A2BCE"/>
    <w:rsid w:val="000A2C79"/>
    <w:rsid w:val="000A3747"/>
    <w:rsid w:val="000A49B8"/>
    <w:rsid w:val="000A4F52"/>
    <w:rsid w:val="000A55E2"/>
    <w:rsid w:val="000A6B1B"/>
    <w:rsid w:val="000A7AEA"/>
    <w:rsid w:val="000B04D6"/>
    <w:rsid w:val="000B08D8"/>
    <w:rsid w:val="000B0F2B"/>
    <w:rsid w:val="000B1268"/>
    <w:rsid w:val="000B257C"/>
    <w:rsid w:val="000B261A"/>
    <w:rsid w:val="000B2787"/>
    <w:rsid w:val="000B2DCD"/>
    <w:rsid w:val="000B4069"/>
    <w:rsid w:val="000B4A21"/>
    <w:rsid w:val="000B4D9C"/>
    <w:rsid w:val="000B5725"/>
    <w:rsid w:val="000B5B15"/>
    <w:rsid w:val="000B7C90"/>
    <w:rsid w:val="000C0285"/>
    <w:rsid w:val="000C0AD0"/>
    <w:rsid w:val="000C1DEA"/>
    <w:rsid w:val="000C20A7"/>
    <w:rsid w:val="000C2121"/>
    <w:rsid w:val="000C2EBC"/>
    <w:rsid w:val="000C30A9"/>
    <w:rsid w:val="000C3222"/>
    <w:rsid w:val="000C4817"/>
    <w:rsid w:val="000C5390"/>
    <w:rsid w:val="000C562F"/>
    <w:rsid w:val="000C5B28"/>
    <w:rsid w:val="000C6194"/>
    <w:rsid w:val="000C6333"/>
    <w:rsid w:val="000C6498"/>
    <w:rsid w:val="000C6BFA"/>
    <w:rsid w:val="000C71BE"/>
    <w:rsid w:val="000C7C9D"/>
    <w:rsid w:val="000D02C3"/>
    <w:rsid w:val="000D0F58"/>
    <w:rsid w:val="000D1A5C"/>
    <w:rsid w:val="000D1B3E"/>
    <w:rsid w:val="000D2F8F"/>
    <w:rsid w:val="000D41DD"/>
    <w:rsid w:val="000D4437"/>
    <w:rsid w:val="000D4A4E"/>
    <w:rsid w:val="000D4B9C"/>
    <w:rsid w:val="000D6E33"/>
    <w:rsid w:val="000D6E65"/>
    <w:rsid w:val="000D6E6C"/>
    <w:rsid w:val="000E0822"/>
    <w:rsid w:val="000E2AA8"/>
    <w:rsid w:val="000E3157"/>
    <w:rsid w:val="000E383C"/>
    <w:rsid w:val="000E3E1B"/>
    <w:rsid w:val="000E48A1"/>
    <w:rsid w:val="000E4967"/>
    <w:rsid w:val="000E4FCD"/>
    <w:rsid w:val="000E58B0"/>
    <w:rsid w:val="000E5B8D"/>
    <w:rsid w:val="000E61EA"/>
    <w:rsid w:val="000E6202"/>
    <w:rsid w:val="000E74D3"/>
    <w:rsid w:val="000E7D60"/>
    <w:rsid w:val="000F0058"/>
    <w:rsid w:val="000F23CE"/>
    <w:rsid w:val="000F4FB1"/>
    <w:rsid w:val="000F5C66"/>
    <w:rsid w:val="000F5C7E"/>
    <w:rsid w:val="000F798C"/>
    <w:rsid w:val="000F79E1"/>
    <w:rsid w:val="00101007"/>
    <w:rsid w:val="00101A11"/>
    <w:rsid w:val="00101C21"/>
    <w:rsid w:val="00101D89"/>
    <w:rsid w:val="00101F1C"/>
    <w:rsid w:val="00102505"/>
    <w:rsid w:val="00102544"/>
    <w:rsid w:val="00102D4C"/>
    <w:rsid w:val="001046FF"/>
    <w:rsid w:val="00104A33"/>
    <w:rsid w:val="00104E3D"/>
    <w:rsid w:val="001052C1"/>
    <w:rsid w:val="00105D34"/>
    <w:rsid w:val="00105DBF"/>
    <w:rsid w:val="0010602A"/>
    <w:rsid w:val="0010619D"/>
    <w:rsid w:val="00106F9E"/>
    <w:rsid w:val="0010707C"/>
    <w:rsid w:val="0010710D"/>
    <w:rsid w:val="0011027B"/>
    <w:rsid w:val="0011037E"/>
    <w:rsid w:val="001111DF"/>
    <w:rsid w:val="00111D39"/>
    <w:rsid w:val="00112286"/>
    <w:rsid w:val="00112F7C"/>
    <w:rsid w:val="00113A4F"/>
    <w:rsid w:val="00113F4F"/>
    <w:rsid w:val="0011402C"/>
    <w:rsid w:val="00115C69"/>
    <w:rsid w:val="00115CA3"/>
    <w:rsid w:val="00116805"/>
    <w:rsid w:val="00116CDF"/>
    <w:rsid w:val="001176F3"/>
    <w:rsid w:val="0011797A"/>
    <w:rsid w:val="00120301"/>
    <w:rsid w:val="00120D88"/>
    <w:rsid w:val="00121427"/>
    <w:rsid w:val="001215B6"/>
    <w:rsid w:val="00121635"/>
    <w:rsid w:val="0012173C"/>
    <w:rsid w:val="00121A02"/>
    <w:rsid w:val="00121C17"/>
    <w:rsid w:val="00121DF3"/>
    <w:rsid w:val="001225CC"/>
    <w:rsid w:val="00122F1F"/>
    <w:rsid w:val="00123772"/>
    <w:rsid w:val="00123AF7"/>
    <w:rsid w:val="00125CD2"/>
    <w:rsid w:val="00125D15"/>
    <w:rsid w:val="00125F3E"/>
    <w:rsid w:val="001263F2"/>
    <w:rsid w:val="00126498"/>
    <w:rsid w:val="0012689A"/>
    <w:rsid w:val="00127A14"/>
    <w:rsid w:val="001301DB"/>
    <w:rsid w:val="001308AF"/>
    <w:rsid w:val="00130FB3"/>
    <w:rsid w:val="00132119"/>
    <w:rsid w:val="0013250E"/>
    <w:rsid w:val="001329DA"/>
    <w:rsid w:val="00133CC2"/>
    <w:rsid w:val="0013436D"/>
    <w:rsid w:val="00134A0C"/>
    <w:rsid w:val="00134CB7"/>
    <w:rsid w:val="00135724"/>
    <w:rsid w:val="0013670B"/>
    <w:rsid w:val="00137E31"/>
    <w:rsid w:val="00140919"/>
    <w:rsid w:val="0014137B"/>
    <w:rsid w:val="00141608"/>
    <w:rsid w:val="0014194A"/>
    <w:rsid w:val="00142086"/>
    <w:rsid w:val="001423D8"/>
    <w:rsid w:val="00143189"/>
    <w:rsid w:val="00143668"/>
    <w:rsid w:val="00143BE9"/>
    <w:rsid w:val="00143EE7"/>
    <w:rsid w:val="00144F8F"/>
    <w:rsid w:val="00145980"/>
    <w:rsid w:val="00146098"/>
    <w:rsid w:val="00146A45"/>
    <w:rsid w:val="00147AD6"/>
    <w:rsid w:val="00151034"/>
    <w:rsid w:val="001514DA"/>
    <w:rsid w:val="001520AE"/>
    <w:rsid w:val="00152336"/>
    <w:rsid w:val="00152DAF"/>
    <w:rsid w:val="00154A52"/>
    <w:rsid w:val="00154A60"/>
    <w:rsid w:val="00155F6A"/>
    <w:rsid w:val="00155FA9"/>
    <w:rsid w:val="0015699F"/>
    <w:rsid w:val="00156BB1"/>
    <w:rsid w:val="00157403"/>
    <w:rsid w:val="0015744B"/>
    <w:rsid w:val="00157E25"/>
    <w:rsid w:val="00160AE5"/>
    <w:rsid w:val="00161DB4"/>
    <w:rsid w:val="00162846"/>
    <w:rsid w:val="001648E6"/>
    <w:rsid w:val="00165E24"/>
    <w:rsid w:val="0016615D"/>
    <w:rsid w:val="00167C33"/>
    <w:rsid w:val="001700A1"/>
    <w:rsid w:val="001702B2"/>
    <w:rsid w:val="001713BC"/>
    <w:rsid w:val="001720F1"/>
    <w:rsid w:val="0017243B"/>
    <w:rsid w:val="00172E33"/>
    <w:rsid w:val="00174AE9"/>
    <w:rsid w:val="00175095"/>
    <w:rsid w:val="001753CC"/>
    <w:rsid w:val="00175795"/>
    <w:rsid w:val="00177471"/>
    <w:rsid w:val="0017794F"/>
    <w:rsid w:val="00177A38"/>
    <w:rsid w:val="00180ED6"/>
    <w:rsid w:val="00181BC9"/>
    <w:rsid w:val="00181F9B"/>
    <w:rsid w:val="001827F2"/>
    <w:rsid w:val="0018377B"/>
    <w:rsid w:val="00184135"/>
    <w:rsid w:val="00185438"/>
    <w:rsid w:val="00187BBB"/>
    <w:rsid w:val="001908A0"/>
    <w:rsid w:val="00190B7F"/>
    <w:rsid w:val="00190C98"/>
    <w:rsid w:val="00190D04"/>
    <w:rsid w:val="0019157E"/>
    <w:rsid w:val="00192AB7"/>
    <w:rsid w:val="00196816"/>
    <w:rsid w:val="00196B65"/>
    <w:rsid w:val="0019709F"/>
    <w:rsid w:val="001970CC"/>
    <w:rsid w:val="0019797C"/>
    <w:rsid w:val="00197D39"/>
    <w:rsid w:val="00197EE4"/>
    <w:rsid w:val="001A056A"/>
    <w:rsid w:val="001A0E0E"/>
    <w:rsid w:val="001A1C34"/>
    <w:rsid w:val="001A3109"/>
    <w:rsid w:val="001A3327"/>
    <w:rsid w:val="001A3BA4"/>
    <w:rsid w:val="001A4D15"/>
    <w:rsid w:val="001A4F13"/>
    <w:rsid w:val="001A5518"/>
    <w:rsid w:val="001A5809"/>
    <w:rsid w:val="001A5C60"/>
    <w:rsid w:val="001A68AB"/>
    <w:rsid w:val="001A737E"/>
    <w:rsid w:val="001A7899"/>
    <w:rsid w:val="001B0F46"/>
    <w:rsid w:val="001B28DF"/>
    <w:rsid w:val="001B2F7F"/>
    <w:rsid w:val="001B4C7D"/>
    <w:rsid w:val="001B55EF"/>
    <w:rsid w:val="001B5AE1"/>
    <w:rsid w:val="001B5E28"/>
    <w:rsid w:val="001B6472"/>
    <w:rsid w:val="001B6A30"/>
    <w:rsid w:val="001C15F7"/>
    <w:rsid w:val="001C1B87"/>
    <w:rsid w:val="001C2197"/>
    <w:rsid w:val="001C2369"/>
    <w:rsid w:val="001C3B00"/>
    <w:rsid w:val="001C4E07"/>
    <w:rsid w:val="001C5363"/>
    <w:rsid w:val="001C5C79"/>
    <w:rsid w:val="001C6027"/>
    <w:rsid w:val="001C6C5E"/>
    <w:rsid w:val="001C6E5A"/>
    <w:rsid w:val="001C6EA6"/>
    <w:rsid w:val="001D1A81"/>
    <w:rsid w:val="001D25DE"/>
    <w:rsid w:val="001D3072"/>
    <w:rsid w:val="001D4782"/>
    <w:rsid w:val="001D52FE"/>
    <w:rsid w:val="001D63E0"/>
    <w:rsid w:val="001D6A11"/>
    <w:rsid w:val="001D7C0A"/>
    <w:rsid w:val="001D7E6E"/>
    <w:rsid w:val="001E00ED"/>
    <w:rsid w:val="001E0824"/>
    <w:rsid w:val="001E0C28"/>
    <w:rsid w:val="001E16FA"/>
    <w:rsid w:val="001E1703"/>
    <w:rsid w:val="001E18A0"/>
    <w:rsid w:val="001E1AF7"/>
    <w:rsid w:val="001E3826"/>
    <w:rsid w:val="001E4DC0"/>
    <w:rsid w:val="001E5DBA"/>
    <w:rsid w:val="001E5F02"/>
    <w:rsid w:val="001E6241"/>
    <w:rsid w:val="001E7DB0"/>
    <w:rsid w:val="001F1796"/>
    <w:rsid w:val="001F25EC"/>
    <w:rsid w:val="001F32C7"/>
    <w:rsid w:val="001F3807"/>
    <w:rsid w:val="001F3E1E"/>
    <w:rsid w:val="001F42E3"/>
    <w:rsid w:val="001F4FB9"/>
    <w:rsid w:val="001F5549"/>
    <w:rsid w:val="001F577B"/>
    <w:rsid w:val="001F5B83"/>
    <w:rsid w:val="001F6409"/>
    <w:rsid w:val="001F6A1C"/>
    <w:rsid w:val="001F6D0E"/>
    <w:rsid w:val="001F7130"/>
    <w:rsid w:val="001F7B07"/>
    <w:rsid w:val="00202490"/>
    <w:rsid w:val="002028B4"/>
    <w:rsid w:val="00203800"/>
    <w:rsid w:val="00204D7F"/>
    <w:rsid w:val="00205CD3"/>
    <w:rsid w:val="00207ED3"/>
    <w:rsid w:val="00207EDE"/>
    <w:rsid w:val="002100AB"/>
    <w:rsid w:val="00212687"/>
    <w:rsid w:val="002126CB"/>
    <w:rsid w:val="00212776"/>
    <w:rsid w:val="00213251"/>
    <w:rsid w:val="002134CC"/>
    <w:rsid w:val="0021390E"/>
    <w:rsid w:val="00214212"/>
    <w:rsid w:val="00214404"/>
    <w:rsid w:val="00214CC0"/>
    <w:rsid w:val="002152FD"/>
    <w:rsid w:val="0021654E"/>
    <w:rsid w:val="00216BB9"/>
    <w:rsid w:val="00216FA1"/>
    <w:rsid w:val="002174BE"/>
    <w:rsid w:val="002174C3"/>
    <w:rsid w:val="00220B18"/>
    <w:rsid w:val="00220FF6"/>
    <w:rsid w:val="002211C6"/>
    <w:rsid w:val="00221507"/>
    <w:rsid w:val="00222770"/>
    <w:rsid w:val="0022346C"/>
    <w:rsid w:val="00223C23"/>
    <w:rsid w:val="00225865"/>
    <w:rsid w:val="00225AB1"/>
    <w:rsid w:val="002261B0"/>
    <w:rsid w:val="00227368"/>
    <w:rsid w:val="0023003D"/>
    <w:rsid w:val="00230B2A"/>
    <w:rsid w:val="00230F62"/>
    <w:rsid w:val="0023162F"/>
    <w:rsid w:val="00232123"/>
    <w:rsid w:val="00232AEF"/>
    <w:rsid w:val="00232AF3"/>
    <w:rsid w:val="00232C70"/>
    <w:rsid w:val="002335B7"/>
    <w:rsid w:val="002337BA"/>
    <w:rsid w:val="00233958"/>
    <w:rsid w:val="00234274"/>
    <w:rsid w:val="00234A57"/>
    <w:rsid w:val="00234EB2"/>
    <w:rsid w:val="002359F1"/>
    <w:rsid w:val="002362E0"/>
    <w:rsid w:val="00236C9F"/>
    <w:rsid w:val="002408D6"/>
    <w:rsid w:val="00241B23"/>
    <w:rsid w:val="00241F7E"/>
    <w:rsid w:val="00242CA2"/>
    <w:rsid w:val="00245D8C"/>
    <w:rsid w:val="002460C3"/>
    <w:rsid w:val="00246479"/>
    <w:rsid w:val="00247CD8"/>
    <w:rsid w:val="00247DA9"/>
    <w:rsid w:val="00247FBC"/>
    <w:rsid w:val="00247FC7"/>
    <w:rsid w:val="00250286"/>
    <w:rsid w:val="00250A1A"/>
    <w:rsid w:val="00251C0C"/>
    <w:rsid w:val="0025391D"/>
    <w:rsid w:val="00254BA7"/>
    <w:rsid w:val="0025545E"/>
    <w:rsid w:val="002558DF"/>
    <w:rsid w:val="00255B5C"/>
    <w:rsid w:val="00256558"/>
    <w:rsid w:val="00257F9B"/>
    <w:rsid w:val="0026031E"/>
    <w:rsid w:val="002604DE"/>
    <w:rsid w:val="00261A63"/>
    <w:rsid w:val="00262108"/>
    <w:rsid w:val="002629A8"/>
    <w:rsid w:val="00263D54"/>
    <w:rsid w:val="00264D40"/>
    <w:rsid w:val="0026511E"/>
    <w:rsid w:val="00265DF5"/>
    <w:rsid w:val="00265EAD"/>
    <w:rsid w:val="002668A9"/>
    <w:rsid w:val="0027083B"/>
    <w:rsid w:val="00270932"/>
    <w:rsid w:val="00271977"/>
    <w:rsid w:val="00271FBE"/>
    <w:rsid w:val="0027280F"/>
    <w:rsid w:val="00272E6C"/>
    <w:rsid w:val="0027390F"/>
    <w:rsid w:val="00274078"/>
    <w:rsid w:val="0027490F"/>
    <w:rsid w:val="0027493B"/>
    <w:rsid w:val="00274CAA"/>
    <w:rsid w:val="002750F1"/>
    <w:rsid w:val="0027541F"/>
    <w:rsid w:val="0027636A"/>
    <w:rsid w:val="0027652B"/>
    <w:rsid w:val="002807CD"/>
    <w:rsid w:val="00280B85"/>
    <w:rsid w:val="00280B86"/>
    <w:rsid w:val="00280C24"/>
    <w:rsid w:val="00280FF6"/>
    <w:rsid w:val="0028217E"/>
    <w:rsid w:val="00282BA1"/>
    <w:rsid w:val="00282F4E"/>
    <w:rsid w:val="00283426"/>
    <w:rsid w:val="00284181"/>
    <w:rsid w:val="00286D67"/>
    <w:rsid w:val="0029093E"/>
    <w:rsid w:val="00290EDD"/>
    <w:rsid w:val="00292123"/>
    <w:rsid w:val="0029263D"/>
    <w:rsid w:val="00292A83"/>
    <w:rsid w:val="0029301D"/>
    <w:rsid w:val="00294A80"/>
    <w:rsid w:val="00294B63"/>
    <w:rsid w:val="002957BF"/>
    <w:rsid w:val="002958CE"/>
    <w:rsid w:val="00295A41"/>
    <w:rsid w:val="00295CEC"/>
    <w:rsid w:val="002968C3"/>
    <w:rsid w:val="002978C4"/>
    <w:rsid w:val="002978DD"/>
    <w:rsid w:val="002A129F"/>
    <w:rsid w:val="002A2483"/>
    <w:rsid w:val="002A3764"/>
    <w:rsid w:val="002A3E1F"/>
    <w:rsid w:val="002A4D0D"/>
    <w:rsid w:val="002A4E5C"/>
    <w:rsid w:val="002A5D0D"/>
    <w:rsid w:val="002A7CED"/>
    <w:rsid w:val="002B001D"/>
    <w:rsid w:val="002B0A54"/>
    <w:rsid w:val="002B12E4"/>
    <w:rsid w:val="002B1360"/>
    <w:rsid w:val="002B1529"/>
    <w:rsid w:val="002B2A4C"/>
    <w:rsid w:val="002B34E7"/>
    <w:rsid w:val="002B3C57"/>
    <w:rsid w:val="002B54E4"/>
    <w:rsid w:val="002B697F"/>
    <w:rsid w:val="002B6C0C"/>
    <w:rsid w:val="002B74CA"/>
    <w:rsid w:val="002B76D1"/>
    <w:rsid w:val="002C0352"/>
    <w:rsid w:val="002C0943"/>
    <w:rsid w:val="002C19E4"/>
    <w:rsid w:val="002C3220"/>
    <w:rsid w:val="002C32C0"/>
    <w:rsid w:val="002C3B13"/>
    <w:rsid w:val="002C3FA8"/>
    <w:rsid w:val="002C4A98"/>
    <w:rsid w:val="002C755A"/>
    <w:rsid w:val="002C786E"/>
    <w:rsid w:val="002D0BBD"/>
    <w:rsid w:val="002D0C6F"/>
    <w:rsid w:val="002D0D44"/>
    <w:rsid w:val="002D28C7"/>
    <w:rsid w:val="002D42E9"/>
    <w:rsid w:val="002D4B8E"/>
    <w:rsid w:val="002D5BF1"/>
    <w:rsid w:val="002D5CA5"/>
    <w:rsid w:val="002D62BE"/>
    <w:rsid w:val="002D7492"/>
    <w:rsid w:val="002D7B48"/>
    <w:rsid w:val="002E09B6"/>
    <w:rsid w:val="002E0D1D"/>
    <w:rsid w:val="002E114A"/>
    <w:rsid w:val="002E24EE"/>
    <w:rsid w:val="002E2FD0"/>
    <w:rsid w:val="002E308A"/>
    <w:rsid w:val="002E4678"/>
    <w:rsid w:val="002E490C"/>
    <w:rsid w:val="002E5A57"/>
    <w:rsid w:val="002E5AB0"/>
    <w:rsid w:val="002E5DF5"/>
    <w:rsid w:val="002E660D"/>
    <w:rsid w:val="002E6C79"/>
    <w:rsid w:val="002F0025"/>
    <w:rsid w:val="002F0EBD"/>
    <w:rsid w:val="002F1932"/>
    <w:rsid w:val="002F2BAF"/>
    <w:rsid w:val="002F2BF8"/>
    <w:rsid w:val="002F2E13"/>
    <w:rsid w:val="002F32C8"/>
    <w:rsid w:val="002F33A2"/>
    <w:rsid w:val="002F3BB2"/>
    <w:rsid w:val="002F53FC"/>
    <w:rsid w:val="002F55C8"/>
    <w:rsid w:val="002F6B35"/>
    <w:rsid w:val="002F77EF"/>
    <w:rsid w:val="002F792B"/>
    <w:rsid w:val="002F7F91"/>
    <w:rsid w:val="0030026D"/>
    <w:rsid w:val="0030031C"/>
    <w:rsid w:val="0030169B"/>
    <w:rsid w:val="003033FC"/>
    <w:rsid w:val="00303690"/>
    <w:rsid w:val="00303CCE"/>
    <w:rsid w:val="00305DA9"/>
    <w:rsid w:val="00306002"/>
    <w:rsid w:val="003060CF"/>
    <w:rsid w:val="003066A9"/>
    <w:rsid w:val="003067FA"/>
    <w:rsid w:val="003072A4"/>
    <w:rsid w:val="0030781B"/>
    <w:rsid w:val="00307EC5"/>
    <w:rsid w:val="003101BB"/>
    <w:rsid w:val="00310828"/>
    <w:rsid w:val="0031117B"/>
    <w:rsid w:val="003125FF"/>
    <w:rsid w:val="00313878"/>
    <w:rsid w:val="003141B2"/>
    <w:rsid w:val="0031482C"/>
    <w:rsid w:val="00314897"/>
    <w:rsid w:val="00315746"/>
    <w:rsid w:val="0031596C"/>
    <w:rsid w:val="00315A25"/>
    <w:rsid w:val="00317382"/>
    <w:rsid w:val="003208A8"/>
    <w:rsid w:val="00320A2D"/>
    <w:rsid w:val="00321047"/>
    <w:rsid w:val="0032187C"/>
    <w:rsid w:val="00322922"/>
    <w:rsid w:val="00322CAA"/>
    <w:rsid w:val="003234F8"/>
    <w:rsid w:val="003239E7"/>
    <w:rsid w:val="00324BCB"/>
    <w:rsid w:val="00326F07"/>
    <w:rsid w:val="003274CF"/>
    <w:rsid w:val="003315C3"/>
    <w:rsid w:val="003315DD"/>
    <w:rsid w:val="0033177F"/>
    <w:rsid w:val="00332277"/>
    <w:rsid w:val="00334635"/>
    <w:rsid w:val="0033532C"/>
    <w:rsid w:val="00335C4C"/>
    <w:rsid w:val="00335DC1"/>
    <w:rsid w:val="003406C4"/>
    <w:rsid w:val="00340849"/>
    <w:rsid w:val="00340EFE"/>
    <w:rsid w:val="00341C31"/>
    <w:rsid w:val="003420F1"/>
    <w:rsid w:val="0034297D"/>
    <w:rsid w:val="00342B9E"/>
    <w:rsid w:val="003436CC"/>
    <w:rsid w:val="0034375A"/>
    <w:rsid w:val="00343785"/>
    <w:rsid w:val="00343A1F"/>
    <w:rsid w:val="00343A96"/>
    <w:rsid w:val="00343C0F"/>
    <w:rsid w:val="00344235"/>
    <w:rsid w:val="0034479B"/>
    <w:rsid w:val="00345422"/>
    <w:rsid w:val="00345516"/>
    <w:rsid w:val="00347DE3"/>
    <w:rsid w:val="00347FAC"/>
    <w:rsid w:val="00350240"/>
    <w:rsid w:val="00350FDF"/>
    <w:rsid w:val="00351362"/>
    <w:rsid w:val="00351526"/>
    <w:rsid w:val="003519F1"/>
    <w:rsid w:val="00352335"/>
    <w:rsid w:val="0035346B"/>
    <w:rsid w:val="00353DBE"/>
    <w:rsid w:val="00354892"/>
    <w:rsid w:val="003548C3"/>
    <w:rsid w:val="0035533D"/>
    <w:rsid w:val="003554CD"/>
    <w:rsid w:val="003556A5"/>
    <w:rsid w:val="0035583F"/>
    <w:rsid w:val="00355D8E"/>
    <w:rsid w:val="00355F21"/>
    <w:rsid w:val="003568BC"/>
    <w:rsid w:val="00357B78"/>
    <w:rsid w:val="00360D7D"/>
    <w:rsid w:val="003615F1"/>
    <w:rsid w:val="00361C19"/>
    <w:rsid w:val="00364BA7"/>
    <w:rsid w:val="003651D9"/>
    <w:rsid w:val="00370373"/>
    <w:rsid w:val="00370EC3"/>
    <w:rsid w:val="00370F6C"/>
    <w:rsid w:val="0037117A"/>
    <w:rsid w:val="003712FD"/>
    <w:rsid w:val="00371C6E"/>
    <w:rsid w:val="00371F48"/>
    <w:rsid w:val="00372199"/>
    <w:rsid w:val="00372856"/>
    <w:rsid w:val="00372B5E"/>
    <w:rsid w:val="00372F27"/>
    <w:rsid w:val="0037369D"/>
    <w:rsid w:val="00373AF0"/>
    <w:rsid w:val="00373FD7"/>
    <w:rsid w:val="003741DB"/>
    <w:rsid w:val="00375129"/>
    <w:rsid w:val="00377D64"/>
    <w:rsid w:val="00381AA1"/>
    <w:rsid w:val="00381F97"/>
    <w:rsid w:val="00382E4F"/>
    <w:rsid w:val="003836BE"/>
    <w:rsid w:val="00383D36"/>
    <w:rsid w:val="0038489D"/>
    <w:rsid w:val="00384D8B"/>
    <w:rsid w:val="00384F66"/>
    <w:rsid w:val="003859AE"/>
    <w:rsid w:val="00385E51"/>
    <w:rsid w:val="00386A3D"/>
    <w:rsid w:val="00386CE2"/>
    <w:rsid w:val="0038733F"/>
    <w:rsid w:val="003876EC"/>
    <w:rsid w:val="003878A4"/>
    <w:rsid w:val="00387B91"/>
    <w:rsid w:val="00390039"/>
    <w:rsid w:val="003910E8"/>
    <w:rsid w:val="00391166"/>
    <w:rsid w:val="0039122C"/>
    <w:rsid w:val="00391592"/>
    <w:rsid w:val="00391FA3"/>
    <w:rsid w:val="00392428"/>
    <w:rsid w:val="00393684"/>
    <w:rsid w:val="00394045"/>
    <w:rsid w:val="00394147"/>
    <w:rsid w:val="0039441C"/>
    <w:rsid w:val="0039447A"/>
    <w:rsid w:val="00395AF8"/>
    <w:rsid w:val="00397663"/>
    <w:rsid w:val="0039773F"/>
    <w:rsid w:val="003A0706"/>
    <w:rsid w:val="003A0EF5"/>
    <w:rsid w:val="003A0F3A"/>
    <w:rsid w:val="003A1339"/>
    <w:rsid w:val="003A1A77"/>
    <w:rsid w:val="003A2054"/>
    <w:rsid w:val="003A28AD"/>
    <w:rsid w:val="003A3D0F"/>
    <w:rsid w:val="003A3EAC"/>
    <w:rsid w:val="003A4B57"/>
    <w:rsid w:val="003A4E68"/>
    <w:rsid w:val="003A5002"/>
    <w:rsid w:val="003A5B21"/>
    <w:rsid w:val="003A5C99"/>
    <w:rsid w:val="003A7126"/>
    <w:rsid w:val="003B01F5"/>
    <w:rsid w:val="003B09C9"/>
    <w:rsid w:val="003B2111"/>
    <w:rsid w:val="003B2778"/>
    <w:rsid w:val="003B2C7F"/>
    <w:rsid w:val="003B2D0A"/>
    <w:rsid w:val="003B2E8F"/>
    <w:rsid w:val="003B3291"/>
    <w:rsid w:val="003B3DC4"/>
    <w:rsid w:val="003B49AA"/>
    <w:rsid w:val="003B4A95"/>
    <w:rsid w:val="003B51FB"/>
    <w:rsid w:val="003B5DF3"/>
    <w:rsid w:val="003B6733"/>
    <w:rsid w:val="003B7285"/>
    <w:rsid w:val="003B749E"/>
    <w:rsid w:val="003C00C4"/>
    <w:rsid w:val="003C0412"/>
    <w:rsid w:val="003C3944"/>
    <w:rsid w:val="003C39E5"/>
    <w:rsid w:val="003C4038"/>
    <w:rsid w:val="003C44D4"/>
    <w:rsid w:val="003C49FC"/>
    <w:rsid w:val="003C4EAC"/>
    <w:rsid w:val="003C55C2"/>
    <w:rsid w:val="003C6420"/>
    <w:rsid w:val="003C6569"/>
    <w:rsid w:val="003C6B28"/>
    <w:rsid w:val="003C78BA"/>
    <w:rsid w:val="003C7C66"/>
    <w:rsid w:val="003C7F23"/>
    <w:rsid w:val="003D1045"/>
    <w:rsid w:val="003D1219"/>
    <w:rsid w:val="003D164C"/>
    <w:rsid w:val="003D1B14"/>
    <w:rsid w:val="003D2395"/>
    <w:rsid w:val="003D2532"/>
    <w:rsid w:val="003D29A7"/>
    <w:rsid w:val="003D37AE"/>
    <w:rsid w:val="003D3C5E"/>
    <w:rsid w:val="003D450D"/>
    <w:rsid w:val="003D4669"/>
    <w:rsid w:val="003D488B"/>
    <w:rsid w:val="003D49B0"/>
    <w:rsid w:val="003D503B"/>
    <w:rsid w:val="003D5754"/>
    <w:rsid w:val="003D5857"/>
    <w:rsid w:val="003D5BF1"/>
    <w:rsid w:val="003D6DE0"/>
    <w:rsid w:val="003D7B02"/>
    <w:rsid w:val="003E0050"/>
    <w:rsid w:val="003E02BA"/>
    <w:rsid w:val="003E05AC"/>
    <w:rsid w:val="003E073A"/>
    <w:rsid w:val="003E1319"/>
    <w:rsid w:val="003E153A"/>
    <w:rsid w:val="003E1804"/>
    <w:rsid w:val="003E2747"/>
    <w:rsid w:val="003E322E"/>
    <w:rsid w:val="003E47EE"/>
    <w:rsid w:val="003E4C97"/>
    <w:rsid w:val="003E4EB0"/>
    <w:rsid w:val="003E5E75"/>
    <w:rsid w:val="003E611B"/>
    <w:rsid w:val="003E68A5"/>
    <w:rsid w:val="003E7002"/>
    <w:rsid w:val="003E7A1E"/>
    <w:rsid w:val="003E7BD4"/>
    <w:rsid w:val="003F03E4"/>
    <w:rsid w:val="003F1069"/>
    <w:rsid w:val="003F182E"/>
    <w:rsid w:val="003F2A40"/>
    <w:rsid w:val="003F2DD1"/>
    <w:rsid w:val="003F3287"/>
    <w:rsid w:val="003F3683"/>
    <w:rsid w:val="003F36C1"/>
    <w:rsid w:val="003F3BE1"/>
    <w:rsid w:val="003F45E8"/>
    <w:rsid w:val="003F5890"/>
    <w:rsid w:val="003F5B8A"/>
    <w:rsid w:val="003F5D11"/>
    <w:rsid w:val="003F639D"/>
    <w:rsid w:val="003F6819"/>
    <w:rsid w:val="003F6974"/>
    <w:rsid w:val="0040178E"/>
    <w:rsid w:val="00401C02"/>
    <w:rsid w:val="0040280F"/>
    <w:rsid w:val="00402BB6"/>
    <w:rsid w:val="004035C0"/>
    <w:rsid w:val="00403773"/>
    <w:rsid w:val="00403D6F"/>
    <w:rsid w:val="00404054"/>
    <w:rsid w:val="004056AC"/>
    <w:rsid w:val="00406B91"/>
    <w:rsid w:val="00406F3A"/>
    <w:rsid w:val="004075CC"/>
    <w:rsid w:val="00407DFB"/>
    <w:rsid w:val="00410C8B"/>
    <w:rsid w:val="004119ED"/>
    <w:rsid w:val="004146E6"/>
    <w:rsid w:val="004150F1"/>
    <w:rsid w:val="004151F2"/>
    <w:rsid w:val="00415C2B"/>
    <w:rsid w:val="00416336"/>
    <w:rsid w:val="00417E06"/>
    <w:rsid w:val="004206F7"/>
    <w:rsid w:val="004208D2"/>
    <w:rsid w:val="00421F0C"/>
    <w:rsid w:val="00422785"/>
    <w:rsid w:val="00422F0E"/>
    <w:rsid w:val="004231EE"/>
    <w:rsid w:val="00423B01"/>
    <w:rsid w:val="004241AF"/>
    <w:rsid w:val="00425F53"/>
    <w:rsid w:val="00426A8C"/>
    <w:rsid w:val="00426E1C"/>
    <w:rsid w:val="0042754F"/>
    <w:rsid w:val="00430557"/>
    <w:rsid w:val="00430985"/>
    <w:rsid w:val="00430DFD"/>
    <w:rsid w:val="00430FC2"/>
    <w:rsid w:val="00431055"/>
    <w:rsid w:val="00431454"/>
    <w:rsid w:val="00431BBD"/>
    <w:rsid w:val="00432980"/>
    <w:rsid w:val="004329FA"/>
    <w:rsid w:val="00434AF6"/>
    <w:rsid w:val="004359F8"/>
    <w:rsid w:val="00435A0B"/>
    <w:rsid w:val="00436C71"/>
    <w:rsid w:val="00437929"/>
    <w:rsid w:val="00437945"/>
    <w:rsid w:val="00437E77"/>
    <w:rsid w:val="00440E3D"/>
    <w:rsid w:val="00441F8D"/>
    <w:rsid w:val="00443154"/>
    <w:rsid w:val="00443207"/>
    <w:rsid w:val="00443D62"/>
    <w:rsid w:val="004440C6"/>
    <w:rsid w:val="0044497A"/>
    <w:rsid w:val="004449FF"/>
    <w:rsid w:val="00444A35"/>
    <w:rsid w:val="00445C22"/>
    <w:rsid w:val="00446644"/>
    <w:rsid w:val="00446BCA"/>
    <w:rsid w:val="00446CD2"/>
    <w:rsid w:val="004470EC"/>
    <w:rsid w:val="00450918"/>
    <w:rsid w:val="0045261B"/>
    <w:rsid w:val="00453FEE"/>
    <w:rsid w:val="004542A3"/>
    <w:rsid w:val="00454771"/>
    <w:rsid w:val="0045570A"/>
    <w:rsid w:val="0045571C"/>
    <w:rsid w:val="004557E4"/>
    <w:rsid w:val="004561EE"/>
    <w:rsid w:val="004570B3"/>
    <w:rsid w:val="00457D25"/>
    <w:rsid w:val="00457D84"/>
    <w:rsid w:val="00460741"/>
    <w:rsid w:val="004611F4"/>
    <w:rsid w:val="004635AB"/>
    <w:rsid w:val="00463947"/>
    <w:rsid w:val="0046512F"/>
    <w:rsid w:val="0046558C"/>
    <w:rsid w:val="004663F9"/>
    <w:rsid w:val="00466FED"/>
    <w:rsid w:val="00467821"/>
    <w:rsid w:val="00467A43"/>
    <w:rsid w:val="00467FDB"/>
    <w:rsid w:val="0047038B"/>
    <w:rsid w:val="00470705"/>
    <w:rsid w:val="004707F5"/>
    <w:rsid w:val="00471AD0"/>
    <w:rsid w:val="00473312"/>
    <w:rsid w:val="004734CF"/>
    <w:rsid w:val="00474B5C"/>
    <w:rsid w:val="00475562"/>
    <w:rsid w:val="004760C0"/>
    <w:rsid w:val="00476CD1"/>
    <w:rsid w:val="00477D88"/>
    <w:rsid w:val="004802DF"/>
    <w:rsid w:val="00481215"/>
    <w:rsid w:val="00482EDE"/>
    <w:rsid w:val="00483381"/>
    <w:rsid w:val="00483B6C"/>
    <w:rsid w:val="00483DC9"/>
    <w:rsid w:val="004845D8"/>
    <w:rsid w:val="00484DC2"/>
    <w:rsid w:val="004854DC"/>
    <w:rsid w:val="0048648F"/>
    <w:rsid w:val="0048649E"/>
    <w:rsid w:val="00486DBB"/>
    <w:rsid w:val="00487A9C"/>
    <w:rsid w:val="00487CB4"/>
    <w:rsid w:val="00487DE2"/>
    <w:rsid w:val="0049099C"/>
    <w:rsid w:val="00490E91"/>
    <w:rsid w:val="004924E1"/>
    <w:rsid w:val="00492AD3"/>
    <w:rsid w:val="00492BDD"/>
    <w:rsid w:val="004934B7"/>
    <w:rsid w:val="00493980"/>
    <w:rsid w:val="00494913"/>
    <w:rsid w:val="00495170"/>
    <w:rsid w:val="00495F1C"/>
    <w:rsid w:val="0049607F"/>
    <w:rsid w:val="00496972"/>
    <w:rsid w:val="004978B1"/>
    <w:rsid w:val="00497DAC"/>
    <w:rsid w:val="004A0218"/>
    <w:rsid w:val="004A0948"/>
    <w:rsid w:val="004A19E8"/>
    <w:rsid w:val="004A25DE"/>
    <w:rsid w:val="004A2FF5"/>
    <w:rsid w:val="004A3996"/>
    <w:rsid w:val="004A3A6E"/>
    <w:rsid w:val="004A4256"/>
    <w:rsid w:val="004A66B5"/>
    <w:rsid w:val="004A6CB2"/>
    <w:rsid w:val="004A787C"/>
    <w:rsid w:val="004A7F09"/>
    <w:rsid w:val="004B038A"/>
    <w:rsid w:val="004B0A8D"/>
    <w:rsid w:val="004B274C"/>
    <w:rsid w:val="004B318C"/>
    <w:rsid w:val="004B3E67"/>
    <w:rsid w:val="004B5851"/>
    <w:rsid w:val="004B5D2F"/>
    <w:rsid w:val="004B6DBB"/>
    <w:rsid w:val="004B7670"/>
    <w:rsid w:val="004B7D8D"/>
    <w:rsid w:val="004C209A"/>
    <w:rsid w:val="004C2E7A"/>
    <w:rsid w:val="004C300C"/>
    <w:rsid w:val="004C31EB"/>
    <w:rsid w:val="004C3287"/>
    <w:rsid w:val="004C3692"/>
    <w:rsid w:val="004C4507"/>
    <w:rsid w:val="004C4CE4"/>
    <w:rsid w:val="004C5234"/>
    <w:rsid w:val="004C5E1B"/>
    <w:rsid w:val="004C60AB"/>
    <w:rsid w:val="004C6EB3"/>
    <w:rsid w:val="004C6F1A"/>
    <w:rsid w:val="004C6F9B"/>
    <w:rsid w:val="004C768D"/>
    <w:rsid w:val="004D0F52"/>
    <w:rsid w:val="004D1E67"/>
    <w:rsid w:val="004D2D94"/>
    <w:rsid w:val="004D35F3"/>
    <w:rsid w:val="004D38C4"/>
    <w:rsid w:val="004D3B99"/>
    <w:rsid w:val="004D4F77"/>
    <w:rsid w:val="004D52C8"/>
    <w:rsid w:val="004D5589"/>
    <w:rsid w:val="004D5AD0"/>
    <w:rsid w:val="004D644C"/>
    <w:rsid w:val="004D72C8"/>
    <w:rsid w:val="004E086F"/>
    <w:rsid w:val="004E0A7E"/>
    <w:rsid w:val="004E1033"/>
    <w:rsid w:val="004E144B"/>
    <w:rsid w:val="004E17EC"/>
    <w:rsid w:val="004E19B1"/>
    <w:rsid w:val="004E2433"/>
    <w:rsid w:val="004E2B26"/>
    <w:rsid w:val="004E322F"/>
    <w:rsid w:val="004E3FE0"/>
    <w:rsid w:val="004E4512"/>
    <w:rsid w:val="004E483C"/>
    <w:rsid w:val="004E5E59"/>
    <w:rsid w:val="004E5FB5"/>
    <w:rsid w:val="004E759E"/>
    <w:rsid w:val="004F0B4D"/>
    <w:rsid w:val="004F1198"/>
    <w:rsid w:val="004F12F4"/>
    <w:rsid w:val="004F203B"/>
    <w:rsid w:val="004F224D"/>
    <w:rsid w:val="004F2267"/>
    <w:rsid w:val="004F264A"/>
    <w:rsid w:val="004F282B"/>
    <w:rsid w:val="004F3800"/>
    <w:rsid w:val="004F3F2C"/>
    <w:rsid w:val="004F51B1"/>
    <w:rsid w:val="004F6218"/>
    <w:rsid w:val="004F6297"/>
    <w:rsid w:val="004F6B87"/>
    <w:rsid w:val="004F7160"/>
    <w:rsid w:val="004F7231"/>
    <w:rsid w:val="004F76BD"/>
    <w:rsid w:val="00500343"/>
    <w:rsid w:val="00501326"/>
    <w:rsid w:val="0050169F"/>
    <w:rsid w:val="00501DB4"/>
    <w:rsid w:val="00502A8F"/>
    <w:rsid w:val="00502C8D"/>
    <w:rsid w:val="0050351A"/>
    <w:rsid w:val="00503803"/>
    <w:rsid w:val="00503C1C"/>
    <w:rsid w:val="00504035"/>
    <w:rsid w:val="00504C5D"/>
    <w:rsid w:val="0050583B"/>
    <w:rsid w:val="00507FAC"/>
    <w:rsid w:val="00510466"/>
    <w:rsid w:val="00511ECB"/>
    <w:rsid w:val="005129AA"/>
    <w:rsid w:val="00512C6E"/>
    <w:rsid w:val="00513607"/>
    <w:rsid w:val="005152C3"/>
    <w:rsid w:val="00515ECE"/>
    <w:rsid w:val="0051667F"/>
    <w:rsid w:val="00521A58"/>
    <w:rsid w:val="00522A1C"/>
    <w:rsid w:val="005237B6"/>
    <w:rsid w:val="005240A9"/>
    <w:rsid w:val="0052568D"/>
    <w:rsid w:val="005259AF"/>
    <w:rsid w:val="00526E06"/>
    <w:rsid w:val="00527CD6"/>
    <w:rsid w:val="00530C53"/>
    <w:rsid w:val="0053117C"/>
    <w:rsid w:val="00532E01"/>
    <w:rsid w:val="005336E4"/>
    <w:rsid w:val="00533CBD"/>
    <w:rsid w:val="0053499E"/>
    <w:rsid w:val="00534B8E"/>
    <w:rsid w:val="00534DD2"/>
    <w:rsid w:val="005350A7"/>
    <w:rsid w:val="0053557B"/>
    <w:rsid w:val="005358A8"/>
    <w:rsid w:val="00540ED0"/>
    <w:rsid w:val="0054200A"/>
    <w:rsid w:val="0054277B"/>
    <w:rsid w:val="00542A60"/>
    <w:rsid w:val="00542F85"/>
    <w:rsid w:val="005435E0"/>
    <w:rsid w:val="00543707"/>
    <w:rsid w:val="00543906"/>
    <w:rsid w:val="00543BCD"/>
    <w:rsid w:val="00544BB9"/>
    <w:rsid w:val="00544DF1"/>
    <w:rsid w:val="00545107"/>
    <w:rsid w:val="0054695C"/>
    <w:rsid w:val="00546FE8"/>
    <w:rsid w:val="00547016"/>
    <w:rsid w:val="005474D4"/>
    <w:rsid w:val="0055009D"/>
    <w:rsid w:val="00550985"/>
    <w:rsid w:val="005509FC"/>
    <w:rsid w:val="00550E53"/>
    <w:rsid w:val="00550F57"/>
    <w:rsid w:val="00551362"/>
    <w:rsid w:val="005515CE"/>
    <w:rsid w:val="00552859"/>
    <w:rsid w:val="00552A94"/>
    <w:rsid w:val="00552B7F"/>
    <w:rsid w:val="005530D9"/>
    <w:rsid w:val="00553CAE"/>
    <w:rsid w:val="00553F81"/>
    <w:rsid w:val="00554519"/>
    <w:rsid w:val="005549ED"/>
    <w:rsid w:val="00555B66"/>
    <w:rsid w:val="005564E5"/>
    <w:rsid w:val="00556591"/>
    <w:rsid w:val="00557014"/>
    <w:rsid w:val="005633D8"/>
    <w:rsid w:val="00563651"/>
    <w:rsid w:val="005641BF"/>
    <w:rsid w:val="00564426"/>
    <w:rsid w:val="0056460D"/>
    <w:rsid w:val="0056472C"/>
    <w:rsid w:val="00564C2F"/>
    <w:rsid w:val="0056533D"/>
    <w:rsid w:val="00565882"/>
    <w:rsid w:val="00565C54"/>
    <w:rsid w:val="00566B8E"/>
    <w:rsid w:val="00566C1B"/>
    <w:rsid w:val="00567D5F"/>
    <w:rsid w:val="00570CDE"/>
    <w:rsid w:val="0057153F"/>
    <w:rsid w:val="005719AB"/>
    <w:rsid w:val="00571A29"/>
    <w:rsid w:val="00571E38"/>
    <w:rsid w:val="0057232A"/>
    <w:rsid w:val="00572DB5"/>
    <w:rsid w:val="005731FF"/>
    <w:rsid w:val="005738E2"/>
    <w:rsid w:val="00573EBD"/>
    <w:rsid w:val="005750C8"/>
    <w:rsid w:val="00575AC8"/>
    <w:rsid w:val="00576751"/>
    <w:rsid w:val="005772D1"/>
    <w:rsid w:val="0058282A"/>
    <w:rsid w:val="00582DB9"/>
    <w:rsid w:val="00583494"/>
    <w:rsid w:val="0058359C"/>
    <w:rsid w:val="00583A4D"/>
    <w:rsid w:val="00584645"/>
    <w:rsid w:val="00584BBC"/>
    <w:rsid w:val="00586F8A"/>
    <w:rsid w:val="00587872"/>
    <w:rsid w:val="0059042E"/>
    <w:rsid w:val="00590B6F"/>
    <w:rsid w:val="00591A06"/>
    <w:rsid w:val="0059380D"/>
    <w:rsid w:val="005941B6"/>
    <w:rsid w:val="00594832"/>
    <w:rsid w:val="00594E38"/>
    <w:rsid w:val="005960ED"/>
    <w:rsid w:val="005960EF"/>
    <w:rsid w:val="0059683A"/>
    <w:rsid w:val="00596ABC"/>
    <w:rsid w:val="005A1C1E"/>
    <w:rsid w:val="005A31AF"/>
    <w:rsid w:val="005A3E30"/>
    <w:rsid w:val="005A4378"/>
    <w:rsid w:val="005A5A0B"/>
    <w:rsid w:val="005A5F61"/>
    <w:rsid w:val="005A601A"/>
    <w:rsid w:val="005A6E61"/>
    <w:rsid w:val="005A6EBA"/>
    <w:rsid w:val="005A76BD"/>
    <w:rsid w:val="005A7E07"/>
    <w:rsid w:val="005B0674"/>
    <w:rsid w:val="005B248C"/>
    <w:rsid w:val="005B2C28"/>
    <w:rsid w:val="005B3D23"/>
    <w:rsid w:val="005B45B6"/>
    <w:rsid w:val="005B4D64"/>
    <w:rsid w:val="005B5339"/>
    <w:rsid w:val="005B5364"/>
    <w:rsid w:val="005B5570"/>
    <w:rsid w:val="005B5E6F"/>
    <w:rsid w:val="005B68C9"/>
    <w:rsid w:val="005B6DFE"/>
    <w:rsid w:val="005B7331"/>
    <w:rsid w:val="005B79F8"/>
    <w:rsid w:val="005C0725"/>
    <w:rsid w:val="005C0794"/>
    <w:rsid w:val="005C0A53"/>
    <w:rsid w:val="005C3109"/>
    <w:rsid w:val="005C3785"/>
    <w:rsid w:val="005C46BB"/>
    <w:rsid w:val="005C4979"/>
    <w:rsid w:val="005C4B74"/>
    <w:rsid w:val="005C5C09"/>
    <w:rsid w:val="005C63AC"/>
    <w:rsid w:val="005C6F40"/>
    <w:rsid w:val="005C7927"/>
    <w:rsid w:val="005D02E6"/>
    <w:rsid w:val="005D1760"/>
    <w:rsid w:val="005D1AF0"/>
    <w:rsid w:val="005D47D1"/>
    <w:rsid w:val="005D58C7"/>
    <w:rsid w:val="005D5B1A"/>
    <w:rsid w:val="005D5C5F"/>
    <w:rsid w:val="005D6C6A"/>
    <w:rsid w:val="005D6FDA"/>
    <w:rsid w:val="005D74CC"/>
    <w:rsid w:val="005E07F5"/>
    <w:rsid w:val="005E1215"/>
    <w:rsid w:val="005E152E"/>
    <w:rsid w:val="005E16EF"/>
    <w:rsid w:val="005E344A"/>
    <w:rsid w:val="005E3725"/>
    <w:rsid w:val="005E4215"/>
    <w:rsid w:val="005E4455"/>
    <w:rsid w:val="005E4D50"/>
    <w:rsid w:val="005E500F"/>
    <w:rsid w:val="005E55E1"/>
    <w:rsid w:val="005E5B41"/>
    <w:rsid w:val="005E5F66"/>
    <w:rsid w:val="005E6D6B"/>
    <w:rsid w:val="005E70B8"/>
    <w:rsid w:val="005E75DD"/>
    <w:rsid w:val="005E76CB"/>
    <w:rsid w:val="005E7940"/>
    <w:rsid w:val="005F0E44"/>
    <w:rsid w:val="005F1CFC"/>
    <w:rsid w:val="005F1EE9"/>
    <w:rsid w:val="005F33FF"/>
    <w:rsid w:val="005F3BB6"/>
    <w:rsid w:val="005F3DF9"/>
    <w:rsid w:val="005F50F6"/>
    <w:rsid w:val="005F5B19"/>
    <w:rsid w:val="005F6AB7"/>
    <w:rsid w:val="005F7A35"/>
    <w:rsid w:val="005F7D2E"/>
    <w:rsid w:val="006001A1"/>
    <w:rsid w:val="00601414"/>
    <w:rsid w:val="006023C9"/>
    <w:rsid w:val="00602EA1"/>
    <w:rsid w:val="006031A4"/>
    <w:rsid w:val="00603479"/>
    <w:rsid w:val="006038A6"/>
    <w:rsid w:val="006044EC"/>
    <w:rsid w:val="0060474D"/>
    <w:rsid w:val="00604A76"/>
    <w:rsid w:val="00604FE2"/>
    <w:rsid w:val="0060523F"/>
    <w:rsid w:val="006053B3"/>
    <w:rsid w:val="0060557C"/>
    <w:rsid w:val="0060587C"/>
    <w:rsid w:val="006061A5"/>
    <w:rsid w:val="0060630F"/>
    <w:rsid w:val="006066D8"/>
    <w:rsid w:val="00607054"/>
    <w:rsid w:val="006070FE"/>
    <w:rsid w:val="006076F6"/>
    <w:rsid w:val="00611224"/>
    <w:rsid w:val="0061127D"/>
    <w:rsid w:val="00612460"/>
    <w:rsid w:val="00612B67"/>
    <w:rsid w:val="006147E2"/>
    <w:rsid w:val="006150A8"/>
    <w:rsid w:val="006152A4"/>
    <w:rsid w:val="00615F1C"/>
    <w:rsid w:val="0061629C"/>
    <w:rsid w:val="006163A1"/>
    <w:rsid w:val="0061720F"/>
    <w:rsid w:val="00617C8F"/>
    <w:rsid w:val="00620053"/>
    <w:rsid w:val="006201B7"/>
    <w:rsid w:val="00621551"/>
    <w:rsid w:val="00622660"/>
    <w:rsid w:val="0062436F"/>
    <w:rsid w:val="006261B1"/>
    <w:rsid w:val="00627CE0"/>
    <w:rsid w:val="00627D5C"/>
    <w:rsid w:val="00630C63"/>
    <w:rsid w:val="00630FF9"/>
    <w:rsid w:val="00631D41"/>
    <w:rsid w:val="00632996"/>
    <w:rsid w:val="00632B60"/>
    <w:rsid w:val="00632CD9"/>
    <w:rsid w:val="00634C5D"/>
    <w:rsid w:val="00634EAD"/>
    <w:rsid w:val="00635518"/>
    <w:rsid w:val="00635587"/>
    <w:rsid w:val="00635FDC"/>
    <w:rsid w:val="006360E0"/>
    <w:rsid w:val="00636773"/>
    <w:rsid w:val="0064004B"/>
    <w:rsid w:val="006406BB"/>
    <w:rsid w:val="0064260C"/>
    <w:rsid w:val="00643348"/>
    <w:rsid w:val="00644C96"/>
    <w:rsid w:val="00646952"/>
    <w:rsid w:val="0064744B"/>
    <w:rsid w:val="006474ED"/>
    <w:rsid w:val="0065044F"/>
    <w:rsid w:val="00650ECF"/>
    <w:rsid w:val="0065129C"/>
    <w:rsid w:val="006513B5"/>
    <w:rsid w:val="006524BD"/>
    <w:rsid w:val="00653789"/>
    <w:rsid w:val="00653E15"/>
    <w:rsid w:val="00655727"/>
    <w:rsid w:val="006558CB"/>
    <w:rsid w:val="0065636C"/>
    <w:rsid w:val="00656415"/>
    <w:rsid w:val="00656488"/>
    <w:rsid w:val="00656EAE"/>
    <w:rsid w:val="00656FF6"/>
    <w:rsid w:val="00657025"/>
    <w:rsid w:val="006608F6"/>
    <w:rsid w:val="006620D0"/>
    <w:rsid w:val="006627BA"/>
    <w:rsid w:val="00662A80"/>
    <w:rsid w:val="0066412C"/>
    <w:rsid w:val="00664136"/>
    <w:rsid w:val="006645A4"/>
    <w:rsid w:val="00664625"/>
    <w:rsid w:val="0066492F"/>
    <w:rsid w:val="00664E33"/>
    <w:rsid w:val="006653BF"/>
    <w:rsid w:val="00665CA5"/>
    <w:rsid w:val="00667549"/>
    <w:rsid w:val="00670033"/>
    <w:rsid w:val="00670870"/>
    <w:rsid w:val="00670BBB"/>
    <w:rsid w:val="00670F2C"/>
    <w:rsid w:val="00671971"/>
    <w:rsid w:val="006724F2"/>
    <w:rsid w:val="00672D91"/>
    <w:rsid w:val="00673D28"/>
    <w:rsid w:val="00674091"/>
    <w:rsid w:val="00675570"/>
    <w:rsid w:val="00675B0E"/>
    <w:rsid w:val="00675CA3"/>
    <w:rsid w:val="0068066A"/>
    <w:rsid w:val="006821FE"/>
    <w:rsid w:val="006826DC"/>
    <w:rsid w:val="0068580C"/>
    <w:rsid w:val="00686BE6"/>
    <w:rsid w:val="00687809"/>
    <w:rsid w:val="00687BBC"/>
    <w:rsid w:val="00687EEF"/>
    <w:rsid w:val="006903F8"/>
    <w:rsid w:val="00691BD8"/>
    <w:rsid w:val="0069221C"/>
    <w:rsid w:val="00692BFD"/>
    <w:rsid w:val="00692C82"/>
    <w:rsid w:val="0069377A"/>
    <w:rsid w:val="006950C8"/>
    <w:rsid w:val="00695768"/>
    <w:rsid w:val="006959C5"/>
    <w:rsid w:val="00696070"/>
    <w:rsid w:val="00696A01"/>
    <w:rsid w:val="006971D8"/>
    <w:rsid w:val="006973DE"/>
    <w:rsid w:val="006974BD"/>
    <w:rsid w:val="006A0E01"/>
    <w:rsid w:val="006A105D"/>
    <w:rsid w:val="006A1204"/>
    <w:rsid w:val="006A2647"/>
    <w:rsid w:val="006A34F2"/>
    <w:rsid w:val="006A434E"/>
    <w:rsid w:val="006A4CA6"/>
    <w:rsid w:val="006A53E7"/>
    <w:rsid w:val="006A5CDD"/>
    <w:rsid w:val="006A629D"/>
    <w:rsid w:val="006A6D98"/>
    <w:rsid w:val="006A70D3"/>
    <w:rsid w:val="006A7A6C"/>
    <w:rsid w:val="006A7B86"/>
    <w:rsid w:val="006B1704"/>
    <w:rsid w:val="006B1E4E"/>
    <w:rsid w:val="006B24AB"/>
    <w:rsid w:val="006B2727"/>
    <w:rsid w:val="006B3928"/>
    <w:rsid w:val="006B490D"/>
    <w:rsid w:val="006B5054"/>
    <w:rsid w:val="006B5A10"/>
    <w:rsid w:val="006B6645"/>
    <w:rsid w:val="006B69B2"/>
    <w:rsid w:val="006B6B0A"/>
    <w:rsid w:val="006B6E35"/>
    <w:rsid w:val="006B7356"/>
    <w:rsid w:val="006B73AA"/>
    <w:rsid w:val="006C025A"/>
    <w:rsid w:val="006C0C65"/>
    <w:rsid w:val="006C1F3F"/>
    <w:rsid w:val="006C21BA"/>
    <w:rsid w:val="006C4D3A"/>
    <w:rsid w:val="006C4F95"/>
    <w:rsid w:val="006C6A1B"/>
    <w:rsid w:val="006C7460"/>
    <w:rsid w:val="006C7DBF"/>
    <w:rsid w:val="006D00D9"/>
    <w:rsid w:val="006D091C"/>
    <w:rsid w:val="006D1112"/>
    <w:rsid w:val="006D21EB"/>
    <w:rsid w:val="006D36E4"/>
    <w:rsid w:val="006D39B8"/>
    <w:rsid w:val="006D3B36"/>
    <w:rsid w:val="006D45C3"/>
    <w:rsid w:val="006D47B9"/>
    <w:rsid w:val="006D4978"/>
    <w:rsid w:val="006D4D3B"/>
    <w:rsid w:val="006D6945"/>
    <w:rsid w:val="006D7826"/>
    <w:rsid w:val="006E078F"/>
    <w:rsid w:val="006E0B53"/>
    <w:rsid w:val="006E10CB"/>
    <w:rsid w:val="006E2343"/>
    <w:rsid w:val="006E4DED"/>
    <w:rsid w:val="006E51B2"/>
    <w:rsid w:val="006E58C6"/>
    <w:rsid w:val="006E685B"/>
    <w:rsid w:val="006E69B5"/>
    <w:rsid w:val="006E6D5F"/>
    <w:rsid w:val="006E752C"/>
    <w:rsid w:val="006E7602"/>
    <w:rsid w:val="006F20A7"/>
    <w:rsid w:val="006F2520"/>
    <w:rsid w:val="006F2900"/>
    <w:rsid w:val="006F31AB"/>
    <w:rsid w:val="006F363E"/>
    <w:rsid w:val="006F3F3B"/>
    <w:rsid w:val="006F4424"/>
    <w:rsid w:val="006F54A3"/>
    <w:rsid w:val="006F712A"/>
    <w:rsid w:val="006F75E4"/>
    <w:rsid w:val="00700450"/>
    <w:rsid w:val="007012C8"/>
    <w:rsid w:val="00701421"/>
    <w:rsid w:val="007016A0"/>
    <w:rsid w:val="00701F04"/>
    <w:rsid w:val="00703B6E"/>
    <w:rsid w:val="00704FCA"/>
    <w:rsid w:val="00706E71"/>
    <w:rsid w:val="00707483"/>
    <w:rsid w:val="007075F9"/>
    <w:rsid w:val="0070791A"/>
    <w:rsid w:val="007079D5"/>
    <w:rsid w:val="00710087"/>
    <w:rsid w:val="007102E7"/>
    <w:rsid w:val="00710684"/>
    <w:rsid w:val="007106B7"/>
    <w:rsid w:val="0071194C"/>
    <w:rsid w:val="00711965"/>
    <w:rsid w:val="00712204"/>
    <w:rsid w:val="00712387"/>
    <w:rsid w:val="007133E2"/>
    <w:rsid w:val="007139B8"/>
    <w:rsid w:val="00713CCD"/>
    <w:rsid w:val="007158C0"/>
    <w:rsid w:val="00715C32"/>
    <w:rsid w:val="00716055"/>
    <w:rsid w:val="007165D4"/>
    <w:rsid w:val="007168CE"/>
    <w:rsid w:val="00717505"/>
    <w:rsid w:val="00717AAF"/>
    <w:rsid w:val="0072068A"/>
    <w:rsid w:val="00720ACC"/>
    <w:rsid w:val="007215EB"/>
    <w:rsid w:val="00721C15"/>
    <w:rsid w:val="00721E1F"/>
    <w:rsid w:val="0072231A"/>
    <w:rsid w:val="00722966"/>
    <w:rsid w:val="00723085"/>
    <w:rsid w:val="007251A7"/>
    <w:rsid w:val="007255A5"/>
    <w:rsid w:val="00731136"/>
    <w:rsid w:val="0073193F"/>
    <w:rsid w:val="00733DF0"/>
    <w:rsid w:val="00733F52"/>
    <w:rsid w:val="00734988"/>
    <w:rsid w:val="00734ED9"/>
    <w:rsid w:val="00735698"/>
    <w:rsid w:val="00735750"/>
    <w:rsid w:val="00735F7A"/>
    <w:rsid w:val="007369E2"/>
    <w:rsid w:val="00736A60"/>
    <w:rsid w:val="00736F5B"/>
    <w:rsid w:val="007370BF"/>
    <w:rsid w:val="007373D4"/>
    <w:rsid w:val="0074012E"/>
    <w:rsid w:val="007401ED"/>
    <w:rsid w:val="00740297"/>
    <w:rsid w:val="00741E50"/>
    <w:rsid w:val="007424D4"/>
    <w:rsid w:val="00743FAC"/>
    <w:rsid w:val="007440E1"/>
    <w:rsid w:val="00744251"/>
    <w:rsid w:val="0074660B"/>
    <w:rsid w:val="00746AD4"/>
    <w:rsid w:val="00746BC0"/>
    <w:rsid w:val="0074706E"/>
    <w:rsid w:val="007470CC"/>
    <w:rsid w:val="00750B1E"/>
    <w:rsid w:val="00751271"/>
    <w:rsid w:val="007513C2"/>
    <w:rsid w:val="007515B8"/>
    <w:rsid w:val="007518B9"/>
    <w:rsid w:val="007521B9"/>
    <w:rsid w:val="007535BB"/>
    <w:rsid w:val="00753BA6"/>
    <w:rsid w:val="00753DFB"/>
    <w:rsid w:val="007544C5"/>
    <w:rsid w:val="00754FFD"/>
    <w:rsid w:val="00755AC8"/>
    <w:rsid w:val="00755CE2"/>
    <w:rsid w:val="00756608"/>
    <w:rsid w:val="00757103"/>
    <w:rsid w:val="0075760D"/>
    <w:rsid w:val="0075770C"/>
    <w:rsid w:val="0075792B"/>
    <w:rsid w:val="00757DBA"/>
    <w:rsid w:val="00761023"/>
    <w:rsid w:val="00761FA8"/>
    <w:rsid w:val="0076268F"/>
    <w:rsid w:val="00762A15"/>
    <w:rsid w:val="00762ADF"/>
    <w:rsid w:val="00762AF8"/>
    <w:rsid w:val="00763260"/>
    <w:rsid w:val="00763C3A"/>
    <w:rsid w:val="00764137"/>
    <w:rsid w:val="007652EF"/>
    <w:rsid w:val="007655CF"/>
    <w:rsid w:val="00765DD7"/>
    <w:rsid w:val="00765FE3"/>
    <w:rsid w:val="00766340"/>
    <w:rsid w:val="00766345"/>
    <w:rsid w:val="007663BA"/>
    <w:rsid w:val="00766D60"/>
    <w:rsid w:val="007709D2"/>
    <w:rsid w:val="0077130B"/>
    <w:rsid w:val="007713AB"/>
    <w:rsid w:val="00771BCD"/>
    <w:rsid w:val="007722E7"/>
    <w:rsid w:val="00772CA5"/>
    <w:rsid w:val="00772E4F"/>
    <w:rsid w:val="00772F91"/>
    <w:rsid w:val="00774357"/>
    <w:rsid w:val="00774936"/>
    <w:rsid w:val="00775623"/>
    <w:rsid w:val="0077579D"/>
    <w:rsid w:val="0077624A"/>
    <w:rsid w:val="0077640B"/>
    <w:rsid w:val="0077669C"/>
    <w:rsid w:val="00777626"/>
    <w:rsid w:val="00777DAB"/>
    <w:rsid w:val="00780B16"/>
    <w:rsid w:val="00780EB3"/>
    <w:rsid w:val="0078118F"/>
    <w:rsid w:val="00781F75"/>
    <w:rsid w:val="007820D4"/>
    <w:rsid w:val="007829D6"/>
    <w:rsid w:val="00784E8B"/>
    <w:rsid w:val="0078740D"/>
    <w:rsid w:val="00787F3C"/>
    <w:rsid w:val="00790722"/>
    <w:rsid w:val="00791275"/>
    <w:rsid w:val="00791BEC"/>
    <w:rsid w:val="00791D2C"/>
    <w:rsid w:val="00792A25"/>
    <w:rsid w:val="00793398"/>
    <w:rsid w:val="00793974"/>
    <w:rsid w:val="00793F91"/>
    <w:rsid w:val="0079429F"/>
    <w:rsid w:val="00794CB2"/>
    <w:rsid w:val="00795768"/>
    <w:rsid w:val="00795902"/>
    <w:rsid w:val="00797718"/>
    <w:rsid w:val="007977FD"/>
    <w:rsid w:val="007978DF"/>
    <w:rsid w:val="00797C8A"/>
    <w:rsid w:val="00797FA9"/>
    <w:rsid w:val="007A3020"/>
    <w:rsid w:val="007A406F"/>
    <w:rsid w:val="007A4427"/>
    <w:rsid w:val="007A4A49"/>
    <w:rsid w:val="007A59A7"/>
    <w:rsid w:val="007A6D49"/>
    <w:rsid w:val="007A7A8E"/>
    <w:rsid w:val="007B0369"/>
    <w:rsid w:val="007B073D"/>
    <w:rsid w:val="007B0794"/>
    <w:rsid w:val="007B07BA"/>
    <w:rsid w:val="007B1207"/>
    <w:rsid w:val="007B18BE"/>
    <w:rsid w:val="007B235E"/>
    <w:rsid w:val="007B2768"/>
    <w:rsid w:val="007B28AB"/>
    <w:rsid w:val="007B2CD5"/>
    <w:rsid w:val="007B5134"/>
    <w:rsid w:val="007B5FAC"/>
    <w:rsid w:val="007B677C"/>
    <w:rsid w:val="007B6A9E"/>
    <w:rsid w:val="007B6F39"/>
    <w:rsid w:val="007B7242"/>
    <w:rsid w:val="007B7AA8"/>
    <w:rsid w:val="007C0B01"/>
    <w:rsid w:val="007C29DD"/>
    <w:rsid w:val="007C32D4"/>
    <w:rsid w:val="007C49A9"/>
    <w:rsid w:val="007C614F"/>
    <w:rsid w:val="007C67F4"/>
    <w:rsid w:val="007C6EAF"/>
    <w:rsid w:val="007C7F6C"/>
    <w:rsid w:val="007D0050"/>
    <w:rsid w:val="007D0228"/>
    <w:rsid w:val="007D2EBD"/>
    <w:rsid w:val="007D3270"/>
    <w:rsid w:val="007D32AB"/>
    <w:rsid w:val="007D3950"/>
    <w:rsid w:val="007D5577"/>
    <w:rsid w:val="007E00B9"/>
    <w:rsid w:val="007E0113"/>
    <w:rsid w:val="007E1309"/>
    <w:rsid w:val="007E24BF"/>
    <w:rsid w:val="007E274A"/>
    <w:rsid w:val="007E28CC"/>
    <w:rsid w:val="007E290A"/>
    <w:rsid w:val="007E2D71"/>
    <w:rsid w:val="007E357A"/>
    <w:rsid w:val="007E3D43"/>
    <w:rsid w:val="007E4973"/>
    <w:rsid w:val="007E5709"/>
    <w:rsid w:val="007E5C0B"/>
    <w:rsid w:val="007E74A6"/>
    <w:rsid w:val="007E780A"/>
    <w:rsid w:val="007E7B04"/>
    <w:rsid w:val="007E7BB1"/>
    <w:rsid w:val="007E7F2B"/>
    <w:rsid w:val="007F01C6"/>
    <w:rsid w:val="007F1059"/>
    <w:rsid w:val="007F2EC8"/>
    <w:rsid w:val="007F36B7"/>
    <w:rsid w:val="007F3B54"/>
    <w:rsid w:val="007F41CF"/>
    <w:rsid w:val="007F4A5D"/>
    <w:rsid w:val="007F5B42"/>
    <w:rsid w:val="007F63E3"/>
    <w:rsid w:val="007F6C15"/>
    <w:rsid w:val="007F7369"/>
    <w:rsid w:val="007F7748"/>
    <w:rsid w:val="00800053"/>
    <w:rsid w:val="008009D5"/>
    <w:rsid w:val="00801273"/>
    <w:rsid w:val="00802A52"/>
    <w:rsid w:val="00803B38"/>
    <w:rsid w:val="0080486A"/>
    <w:rsid w:val="00804B33"/>
    <w:rsid w:val="00804F80"/>
    <w:rsid w:val="0080592B"/>
    <w:rsid w:val="008059E7"/>
    <w:rsid w:val="00806AE3"/>
    <w:rsid w:val="00807180"/>
    <w:rsid w:val="00810D1D"/>
    <w:rsid w:val="008111E4"/>
    <w:rsid w:val="00811A1B"/>
    <w:rsid w:val="00811D02"/>
    <w:rsid w:val="0081266E"/>
    <w:rsid w:val="00812E3C"/>
    <w:rsid w:val="008145EB"/>
    <w:rsid w:val="008153F2"/>
    <w:rsid w:val="00815D11"/>
    <w:rsid w:val="00815F49"/>
    <w:rsid w:val="00816C96"/>
    <w:rsid w:val="00817132"/>
    <w:rsid w:val="00817B03"/>
    <w:rsid w:val="0082058D"/>
    <w:rsid w:val="0082087D"/>
    <w:rsid w:val="008209B0"/>
    <w:rsid w:val="00821C42"/>
    <w:rsid w:val="0082430D"/>
    <w:rsid w:val="008252DF"/>
    <w:rsid w:val="00825463"/>
    <w:rsid w:val="00825588"/>
    <w:rsid w:val="008262C0"/>
    <w:rsid w:val="008264DB"/>
    <w:rsid w:val="00827ECE"/>
    <w:rsid w:val="00830F73"/>
    <w:rsid w:val="0083163B"/>
    <w:rsid w:val="0083175E"/>
    <w:rsid w:val="00831B62"/>
    <w:rsid w:val="00831D56"/>
    <w:rsid w:val="0083213D"/>
    <w:rsid w:val="0083225A"/>
    <w:rsid w:val="00833277"/>
    <w:rsid w:val="0083343B"/>
    <w:rsid w:val="0083364D"/>
    <w:rsid w:val="00834E33"/>
    <w:rsid w:val="00837C21"/>
    <w:rsid w:val="00837D35"/>
    <w:rsid w:val="00837FEF"/>
    <w:rsid w:val="00840009"/>
    <w:rsid w:val="008409AF"/>
    <w:rsid w:val="00840D34"/>
    <w:rsid w:val="00841458"/>
    <w:rsid w:val="00841BF3"/>
    <w:rsid w:val="00841DD3"/>
    <w:rsid w:val="00842E94"/>
    <w:rsid w:val="00842F3C"/>
    <w:rsid w:val="0084322C"/>
    <w:rsid w:val="008432AA"/>
    <w:rsid w:val="008434F0"/>
    <w:rsid w:val="008436ED"/>
    <w:rsid w:val="008444BF"/>
    <w:rsid w:val="0084497E"/>
    <w:rsid w:val="00844D1B"/>
    <w:rsid w:val="008455C9"/>
    <w:rsid w:val="00845A0E"/>
    <w:rsid w:val="008463C1"/>
    <w:rsid w:val="008463CA"/>
    <w:rsid w:val="008468D1"/>
    <w:rsid w:val="00847015"/>
    <w:rsid w:val="00847510"/>
    <w:rsid w:val="00850C15"/>
    <w:rsid w:val="00850E87"/>
    <w:rsid w:val="008514DC"/>
    <w:rsid w:val="00851E3B"/>
    <w:rsid w:val="008523F3"/>
    <w:rsid w:val="00852624"/>
    <w:rsid w:val="0085367D"/>
    <w:rsid w:val="00853C51"/>
    <w:rsid w:val="00853E58"/>
    <w:rsid w:val="0085525D"/>
    <w:rsid w:val="008558D4"/>
    <w:rsid w:val="00856C43"/>
    <w:rsid w:val="00857795"/>
    <w:rsid w:val="008577A7"/>
    <w:rsid w:val="00857805"/>
    <w:rsid w:val="00860973"/>
    <w:rsid w:val="00860CB8"/>
    <w:rsid w:val="00861823"/>
    <w:rsid w:val="008623F3"/>
    <w:rsid w:val="00862770"/>
    <w:rsid w:val="00863715"/>
    <w:rsid w:val="00863E7C"/>
    <w:rsid w:val="008648D5"/>
    <w:rsid w:val="00864DC1"/>
    <w:rsid w:val="008654B1"/>
    <w:rsid w:val="008655A2"/>
    <w:rsid w:val="0086623E"/>
    <w:rsid w:val="008662EB"/>
    <w:rsid w:val="00867AEA"/>
    <w:rsid w:val="0087168C"/>
    <w:rsid w:val="00871FAB"/>
    <w:rsid w:val="008720C5"/>
    <w:rsid w:val="00872C1C"/>
    <w:rsid w:val="00873550"/>
    <w:rsid w:val="0087399D"/>
    <w:rsid w:val="0087458F"/>
    <w:rsid w:val="008749E5"/>
    <w:rsid w:val="00874ED2"/>
    <w:rsid w:val="008756F0"/>
    <w:rsid w:val="00876643"/>
    <w:rsid w:val="00877FA3"/>
    <w:rsid w:val="0088028C"/>
    <w:rsid w:val="00881F60"/>
    <w:rsid w:val="00882699"/>
    <w:rsid w:val="00882B59"/>
    <w:rsid w:val="00882F9F"/>
    <w:rsid w:val="00883E68"/>
    <w:rsid w:val="00883FAA"/>
    <w:rsid w:val="00884CD0"/>
    <w:rsid w:val="008859AF"/>
    <w:rsid w:val="00885CBB"/>
    <w:rsid w:val="008867B5"/>
    <w:rsid w:val="008870AA"/>
    <w:rsid w:val="0088781A"/>
    <w:rsid w:val="00887BF2"/>
    <w:rsid w:val="008918E3"/>
    <w:rsid w:val="00893447"/>
    <w:rsid w:val="0089480F"/>
    <w:rsid w:val="00894E53"/>
    <w:rsid w:val="00896324"/>
    <w:rsid w:val="0089634E"/>
    <w:rsid w:val="00896D17"/>
    <w:rsid w:val="008973CE"/>
    <w:rsid w:val="008978CB"/>
    <w:rsid w:val="00897CA8"/>
    <w:rsid w:val="008A011B"/>
    <w:rsid w:val="008A1D1F"/>
    <w:rsid w:val="008A4F43"/>
    <w:rsid w:val="008A558C"/>
    <w:rsid w:val="008A5B19"/>
    <w:rsid w:val="008A5DB3"/>
    <w:rsid w:val="008A5E7A"/>
    <w:rsid w:val="008A643B"/>
    <w:rsid w:val="008A6A85"/>
    <w:rsid w:val="008A79E4"/>
    <w:rsid w:val="008A7F83"/>
    <w:rsid w:val="008B0196"/>
    <w:rsid w:val="008B021B"/>
    <w:rsid w:val="008B0B48"/>
    <w:rsid w:val="008B1527"/>
    <w:rsid w:val="008B1A00"/>
    <w:rsid w:val="008B23A9"/>
    <w:rsid w:val="008B3EB2"/>
    <w:rsid w:val="008B55A8"/>
    <w:rsid w:val="008B56BE"/>
    <w:rsid w:val="008B5CCA"/>
    <w:rsid w:val="008B5DA0"/>
    <w:rsid w:val="008B610B"/>
    <w:rsid w:val="008B690D"/>
    <w:rsid w:val="008B71D8"/>
    <w:rsid w:val="008B7D60"/>
    <w:rsid w:val="008C0169"/>
    <w:rsid w:val="008C05B7"/>
    <w:rsid w:val="008C2BEF"/>
    <w:rsid w:val="008C3ACB"/>
    <w:rsid w:val="008C3C99"/>
    <w:rsid w:val="008C3F5B"/>
    <w:rsid w:val="008C4109"/>
    <w:rsid w:val="008C4B79"/>
    <w:rsid w:val="008C4F2C"/>
    <w:rsid w:val="008C59D8"/>
    <w:rsid w:val="008C6281"/>
    <w:rsid w:val="008C6634"/>
    <w:rsid w:val="008C7863"/>
    <w:rsid w:val="008D1914"/>
    <w:rsid w:val="008D330D"/>
    <w:rsid w:val="008D3E4F"/>
    <w:rsid w:val="008D4166"/>
    <w:rsid w:val="008D52ED"/>
    <w:rsid w:val="008D54A3"/>
    <w:rsid w:val="008D571F"/>
    <w:rsid w:val="008D6ED1"/>
    <w:rsid w:val="008D7B3E"/>
    <w:rsid w:val="008E06AC"/>
    <w:rsid w:val="008E313E"/>
    <w:rsid w:val="008E39B2"/>
    <w:rsid w:val="008E3EE7"/>
    <w:rsid w:val="008E5AC9"/>
    <w:rsid w:val="008E6B88"/>
    <w:rsid w:val="008E739E"/>
    <w:rsid w:val="008F03D9"/>
    <w:rsid w:val="008F131B"/>
    <w:rsid w:val="008F18A7"/>
    <w:rsid w:val="008F1D1E"/>
    <w:rsid w:val="008F26C4"/>
    <w:rsid w:val="008F2F35"/>
    <w:rsid w:val="008F354A"/>
    <w:rsid w:val="008F3EA8"/>
    <w:rsid w:val="008F4103"/>
    <w:rsid w:val="008F4912"/>
    <w:rsid w:val="008F4AAC"/>
    <w:rsid w:val="008F67B5"/>
    <w:rsid w:val="008F6AD6"/>
    <w:rsid w:val="008F6DEC"/>
    <w:rsid w:val="008F6FC7"/>
    <w:rsid w:val="008F74B3"/>
    <w:rsid w:val="00900C00"/>
    <w:rsid w:val="009010BE"/>
    <w:rsid w:val="0090121B"/>
    <w:rsid w:val="009029D4"/>
    <w:rsid w:val="00902B34"/>
    <w:rsid w:val="009039F5"/>
    <w:rsid w:val="009042BE"/>
    <w:rsid w:val="009050F6"/>
    <w:rsid w:val="0090731A"/>
    <w:rsid w:val="0091006A"/>
    <w:rsid w:val="00910928"/>
    <w:rsid w:val="00910D4B"/>
    <w:rsid w:val="00911749"/>
    <w:rsid w:val="00911B60"/>
    <w:rsid w:val="00911BCD"/>
    <w:rsid w:val="009134EF"/>
    <w:rsid w:val="00914529"/>
    <w:rsid w:val="00915119"/>
    <w:rsid w:val="00915406"/>
    <w:rsid w:val="009206F8"/>
    <w:rsid w:val="00920CE4"/>
    <w:rsid w:val="0092129A"/>
    <w:rsid w:val="00921512"/>
    <w:rsid w:val="00923213"/>
    <w:rsid w:val="009241EB"/>
    <w:rsid w:val="00924535"/>
    <w:rsid w:val="009249A6"/>
    <w:rsid w:val="009252F5"/>
    <w:rsid w:val="00925EC1"/>
    <w:rsid w:val="0092746D"/>
    <w:rsid w:val="00927BF1"/>
    <w:rsid w:val="00927FDD"/>
    <w:rsid w:val="00930139"/>
    <w:rsid w:val="00930A7C"/>
    <w:rsid w:val="00930CE2"/>
    <w:rsid w:val="00932310"/>
    <w:rsid w:val="00933C57"/>
    <w:rsid w:val="009349FB"/>
    <w:rsid w:val="00935CA8"/>
    <w:rsid w:val="0093600C"/>
    <w:rsid w:val="00937486"/>
    <w:rsid w:val="00937978"/>
    <w:rsid w:val="00940F77"/>
    <w:rsid w:val="00942256"/>
    <w:rsid w:val="0094248C"/>
    <w:rsid w:val="00942681"/>
    <w:rsid w:val="00942A6B"/>
    <w:rsid w:val="00942F0E"/>
    <w:rsid w:val="009436A7"/>
    <w:rsid w:val="00944C75"/>
    <w:rsid w:val="00945BF1"/>
    <w:rsid w:val="009461FE"/>
    <w:rsid w:val="0094626D"/>
    <w:rsid w:val="00946EA1"/>
    <w:rsid w:val="00947684"/>
    <w:rsid w:val="009500BA"/>
    <w:rsid w:val="00951CA6"/>
    <w:rsid w:val="00952D15"/>
    <w:rsid w:val="0095355E"/>
    <w:rsid w:val="00953832"/>
    <w:rsid w:val="00953ACD"/>
    <w:rsid w:val="00953F13"/>
    <w:rsid w:val="00953FC1"/>
    <w:rsid w:val="009540D2"/>
    <w:rsid w:val="00955A9C"/>
    <w:rsid w:val="00955FAD"/>
    <w:rsid w:val="009576C7"/>
    <w:rsid w:val="00957F55"/>
    <w:rsid w:val="009616D9"/>
    <w:rsid w:val="00963F28"/>
    <w:rsid w:val="009648D8"/>
    <w:rsid w:val="0096505C"/>
    <w:rsid w:val="009654AF"/>
    <w:rsid w:val="009655FE"/>
    <w:rsid w:val="00965AFD"/>
    <w:rsid w:val="0096647B"/>
    <w:rsid w:val="0096658C"/>
    <w:rsid w:val="00966765"/>
    <w:rsid w:val="0096753C"/>
    <w:rsid w:val="00967E5C"/>
    <w:rsid w:val="00970D67"/>
    <w:rsid w:val="00971375"/>
    <w:rsid w:val="009721CF"/>
    <w:rsid w:val="009739A6"/>
    <w:rsid w:val="009751C4"/>
    <w:rsid w:val="00975A9E"/>
    <w:rsid w:val="009769A8"/>
    <w:rsid w:val="0098009D"/>
    <w:rsid w:val="00980148"/>
    <w:rsid w:val="00980BD2"/>
    <w:rsid w:val="00980D66"/>
    <w:rsid w:val="00980F8E"/>
    <w:rsid w:val="0098117C"/>
    <w:rsid w:val="009812B4"/>
    <w:rsid w:val="00981385"/>
    <w:rsid w:val="0098235B"/>
    <w:rsid w:val="00982854"/>
    <w:rsid w:val="009842DF"/>
    <w:rsid w:val="00985F7C"/>
    <w:rsid w:val="0098684A"/>
    <w:rsid w:val="00987265"/>
    <w:rsid w:val="00987CD1"/>
    <w:rsid w:val="00992495"/>
    <w:rsid w:val="00992AEE"/>
    <w:rsid w:val="00992C0E"/>
    <w:rsid w:val="009937DA"/>
    <w:rsid w:val="00993C5D"/>
    <w:rsid w:val="0099404B"/>
    <w:rsid w:val="00995042"/>
    <w:rsid w:val="00996906"/>
    <w:rsid w:val="00996BF3"/>
    <w:rsid w:val="0099737E"/>
    <w:rsid w:val="00997B55"/>
    <w:rsid w:val="009A014F"/>
    <w:rsid w:val="009A099E"/>
    <w:rsid w:val="009A1122"/>
    <w:rsid w:val="009A2CA8"/>
    <w:rsid w:val="009A2E01"/>
    <w:rsid w:val="009A3FF3"/>
    <w:rsid w:val="009A4B22"/>
    <w:rsid w:val="009A500A"/>
    <w:rsid w:val="009A5C64"/>
    <w:rsid w:val="009A6A72"/>
    <w:rsid w:val="009A6F3F"/>
    <w:rsid w:val="009A6FDB"/>
    <w:rsid w:val="009A7048"/>
    <w:rsid w:val="009A7098"/>
    <w:rsid w:val="009A7B1F"/>
    <w:rsid w:val="009B06CF"/>
    <w:rsid w:val="009B268F"/>
    <w:rsid w:val="009B31BD"/>
    <w:rsid w:val="009B376A"/>
    <w:rsid w:val="009B414A"/>
    <w:rsid w:val="009B4294"/>
    <w:rsid w:val="009B4667"/>
    <w:rsid w:val="009B571C"/>
    <w:rsid w:val="009B5C20"/>
    <w:rsid w:val="009B6DD4"/>
    <w:rsid w:val="009C1CA0"/>
    <w:rsid w:val="009C266D"/>
    <w:rsid w:val="009C5338"/>
    <w:rsid w:val="009C57F5"/>
    <w:rsid w:val="009C703D"/>
    <w:rsid w:val="009C730C"/>
    <w:rsid w:val="009D043D"/>
    <w:rsid w:val="009D15F4"/>
    <w:rsid w:val="009D1688"/>
    <w:rsid w:val="009D2013"/>
    <w:rsid w:val="009D33A5"/>
    <w:rsid w:val="009D3A31"/>
    <w:rsid w:val="009D4290"/>
    <w:rsid w:val="009D5C68"/>
    <w:rsid w:val="009D6003"/>
    <w:rsid w:val="009D60AB"/>
    <w:rsid w:val="009D64AA"/>
    <w:rsid w:val="009D6ED2"/>
    <w:rsid w:val="009D7535"/>
    <w:rsid w:val="009D78A9"/>
    <w:rsid w:val="009E0A12"/>
    <w:rsid w:val="009E1249"/>
    <w:rsid w:val="009E21B7"/>
    <w:rsid w:val="009E2973"/>
    <w:rsid w:val="009E29CF"/>
    <w:rsid w:val="009E2E70"/>
    <w:rsid w:val="009E33D1"/>
    <w:rsid w:val="009E3CC4"/>
    <w:rsid w:val="009E405F"/>
    <w:rsid w:val="009E615A"/>
    <w:rsid w:val="009F0C4C"/>
    <w:rsid w:val="009F23EB"/>
    <w:rsid w:val="009F2CDA"/>
    <w:rsid w:val="009F4FB0"/>
    <w:rsid w:val="009F5BFE"/>
    <w:rsid w:val="009F5C85"/>
    <w:rsid w:val="009F6406"/>
    <w:rsid w:val="009F703B"/>
    <w:rsid w:val="00A00786"/>
    <w:rsid w:val="00A008B0"/>
    <w:rsid w:val="00A00DD8"/>
    <w:rsid w:val="00A01BA6"/>
    <w:rsid w:val="00A022BA"/>
    <w:rsid w:val="00A02635"/>
    <w:rsid w:val="00A02D8B"/>
    <w:rsid w:val="00A0312C"/>
    <w:rsid w:val="00A03488"/>
    <w:rsid w:val="00A04148"/>
    <w:rsid w:val="00A0424B"/>
    <w:rsid w:val="00A04830"/>
    <w:rsid w:val="00A05158"/>
    <w:rsid w:val="00A055B3"/>
    <w:rsid w:val="00A0599F"/>
    <w:rsid w:val="00A060E0"/>
    <w:rsid w:val="00A068A3"/>
    <w:rsid w:val="00A06951"/>
    <w:rsid w:val="00A1177B"/>
    <w:rsid w:val="00A117DF"/>
    <w:rsid w:val="00A11CB3"/>
    <w:rsid w:val="00A124A2"/>
    <w:rsid w:val="00A12667"/>
    <w:rsid w:val="00A129AD"/>
    <w:rsid w:val="00A12B73"/>
    <w:rsid w:val="00A13700"/>
    <w:rsid w:val="00A13749"/>
    <w:rsid w:val="00A13B9F"/>
    <w:rsid w:val="00A13FD3"/>
    <w:rsid w:val="00A140DE"/>
    <w:rsid w:val="00A14B2B"/>
    <w:rsid w:val="00A14C6A"/>
    <w:rsid w:val="00A14F39"/>
    <w:rsid w:val="00A15866"/>
    <w:rsid w:val="00A160F0"/>
    <w:rsid w:val="00A161B0"/>
    <w:rsid w:val="00A16310"/>
    <w:rsid w:val="00A1700F"/>
    <w:rsid w:val="00A20166"/>
    <w:rsid w:val="00A209AA"/>
    <w:rsid w:val="00A22381"/>
    <w:rsid w:val="00A229B5"/>
    <w:rsid w:val="00A23B34"/>
    <w:rsid w:val="00A23DFE"/>
    <w:rsid w:val="00A24110"/>
    <w:rsid w:val="00A244DE"/>
    <w:rsid w:val="00A245CD"/>
    <w:rsid w:val="00A251CF"/>
    <w:rsid w:val="00A25503"/>
    <w:rsid w:val="00A264B6"/>
    <w:rsid w:val="00A26CEA"/>
    <w:rsid w:val="00A27589"/>
    <w:rsid w:val="00A27654"/>
    <w:rsid w:val="00A27703"/>
    <w:rsid w:val="00A27E15"/>
    <w:rsid w:val="00A30683"/>
    <w:rsid w:val="00A313D8"/>
    <w:rsid w:val="00A31590"/>
    <w:rsid w:val="00A31ADC"/>
    <w:rsid w:val="00A31B7B"/>
    <w:rsid w:val="00A32782"/>
    <w:rsid w:val="00A33A30"/>
    <w:rsid w:val="00A343AF"/>
    <w:rsid w:val="00A348FB"/>
    <w:rsid w:val="00A35543"/>
    <w:rsid w:val="00A36EA8"/>
    <w:rsid w:val="00A379CF"/>
    <w:rsid w:val="00A379FC"/>
    <w:rsid w:val="00A37D2E"/>
    <w:rsid w:val="00A40CBC"/>
    <w:rsid w:val="00A41F8C"/>
    <w:rsid w:val="00A41FDB"/>
    <w:rsid w:val="00A42335"/>
    <w:rsid w:val="00A4283F"/>
    <w:rsid w:val="00A4287E"/>
    <w:rsid w:val="00A42CDC"/>
    <w:rsid w:val="00A44400"/>
    <w:rsid w:val="00A44667"/>
    <w:rsid w:val="00A45416"/>
    <w:rsid w:val="00A46061"/>
    <w:rsid w:val="00A46FF0"/>
    <w:rsid w:val="00A500FE"/>
    <w:rsid w:val="00A51636"/>
    <w:rsid w:val="00A5232D"/>
    <w:rsid w:val="00A5280F"/>
    <w:rsid w:val="00A53934"/>
    <w:rsid w:val="00A53A32"/>
    <w:rsid w:val="00A53BFA"/>
    <w:rsid w:val="00A540B0"/>
    <w:rsid w:val="00A55E69"/>
    <w:rsid w:val="00A56EA2"/>
    <w:rsid w:val="00A6016B"/>
    <w:rsid w:val="00A60FE0"/>
    <w:rsid w:val="00A6166C"/>
    <w:rsid w:val="00A61AD7"/>
    <w:rsid w:val="00A62085"/>
    <w:rsid w:val="00A62280"/>
    <w:rsid w:val="00A62E57"/>
    <w:rsid w:val="00A63C1B"/>
    <w:rsid w:val="00A64A3F"/>
    <w:rsid w:val="00A65E50"/>
    <w:rsid w:val="00A70016"/>
    <w:rsid w:val="00A7069B"/>
    <w:rsid w:val="00A70AAA"/>
    <w:rsid w:val="00A72D4B"/>
    <w:rsid w:val="00A739D2"/>
    <w:rsid w:val="00A746F6"/>
    <w:rsid w:val="00A74CB0"/>
    <w:rsid w:val="00A758CE"/>
    <w:rsid w:val="00A75B8A"/>
    <w:rsid w:val="00A75F4D"/>
    <w:rsid w:val="00A76B72"/>
    <w:rsid w:val="00A77ACA"/>
    <w:rsid w:val="00A8013F"/>
    <w:rsid w:val="00A80D31"/>
    <w:rsid w:val="00A81042"/>
    <w:rsid w:val="00A8107C"/>
    <w:rsid w:val="00A81E46"/>
    <w:rsid w:val="00A820A1"/>
    <w:rsid w:val="00A825B9"/>
    <w:rsid w:val="00A82939"/>
    <w:rsid w:val="00A82D58"/>
    <w:rsid w:val="00A834FE"/>
    <w:rsid w:val="00A83A0A"/>
    <w:rsid w:val="00A84749"/>
    <w:rsid w:val="00A8494D"/>
    <w:rsid w:val="00A84EA2"/>
    <w:rsid w:val="00A853A1"/>
    <w:rsid w:val="00A85849"/>
    <w:rsid w:val="00A85FA0"/>
    <w:rsid w:val="00A869C5"/>
    <w:rsid w:val="00A87D57"/>
    <w:rsid w:val="00A903EB"/>
    <w:rsid w:val="00A907C7"/>
    <w:rsid w:val="00A90F2E"/>
    <w:rsid w:val="00A91C18"/>
    <w:rsid w:val="00A92584"/>
    <w:rsid w:val="00A92E4A"/>
    <w:rsid w:val="00A92FAD"/>
    <w:rsid w:val="00A93B56"/>
    <w:rsid w:val="00A941AA"/>
    <w:rsid w:val="00A94559"/>
    <w:rsid w:val="00A94DBF"/>
    <w:rsid w:val="00A960EF"/>
    <w:rsid w:val="00A96AE4"/>
    <w:rsid w:val="00A96BCD"/>
    <w:rsid w:val="00A96DF3"/>
    <w:rsid w:val="00A97186"/>
    <w:rsid w:val="00A977DD"/>
    <w:rsid w:val="00A97B72"/>
    <w:rsid w:val="00AA0D21"/>
    <w:rsid w:val="00AA13E1"/>
    <w:rsid w:val="00AA1FC4"/>
    <w:rsid w:val="00AA2AED"/>
    <w:rsid w:val="00AA3820"/>
    <w:rsid w:val="00AA401C"/>
    <w:rsid w:val="00AA4070"/>
    <w:rsid w:val="00AA46D8"/>
    <w:rsid w:val="00AA500C"/>
    <w:rsid w:val="00AA6EA4"/>
    <w:rsid w:val="00AB03D5"/>
    <w:rsid w:val="00AB0454"/>
    <w:rsid w:val="00AB183A"/>
    <w:rsid w:val="00AB27DD"/>
    <w:rsid w:val="00AB4B7B"/>
    <w:rsid w:val="00AB4E52"/>
    <w:rsid w:val="00AB538E"/>
    <w:rsid w:val="00AB5576"/>
    <w:rsid w:val="00AB62DF"/>
    <w:rsid w:val="00AB6527"/>
    <w:rsid w:val="00AB654D"/>
    <w:rsid w:val="00AB78D7"/>
    <w:rsid w:val="00AC0066"/>
    <w:rsid w:val="00AC098A"/>
    <w:rsid w:val="00AC0B8D"/>
    <w:rsid w:val="00AC0D01"/>
    <w:rsid w:val="00AC2974"/>
    <w:rsid w:val="00AC2982"/>
    <w:rsid w:val="00AC3179"/>
    <w:rsid w:val="00AC325D"/>
    <w:rsid w:val="00AC417B"/>
    <w:rsid w:val="00AC4750"/>
    <w:rsid w:val="00AC4826"/>
    <w:rsid w:val="00AC4A34"/>
    <w:rsid w:val="00AC4D6D"/>
    <w:rsid w:val="00AC4FAD"/>
    <w:rsid w:val="00AC52A5"/>
    <w:rsid w:val="00AC5A39"/>
    <w:rsid w:val="00AC6243"/>
    <w:rsid w:val="00AC628D"/>
    <w:rsid w:val="00AC6EA9"/>
    <w:rsid w:val="00AC7A54"/>
    <w:rsid w:val="00AC7B4F"/>
    <w:rsid w:val="00AD072B"/>
    <w:rsid w:val="00AD0D54"/>
    <w:rsid w:val="00AD18AC"/>
    <w:rsid w:val="00AD1CE8"/>
    <w:rsid w:val="00AD490B"/>
    <w:rsid w:val="00AD5209"/>
    <w:rsid w:val="00AD587E"/>
    <w:rsid w:val="00AD5E71"/>
    <w:rsid w:val="00AD64BE"/>
    <w:rsid w:val="00AD6F14"/>
    <w:rsid w:val="00AD75E4"/>
    <w:rsid w:val="00AE06BE"/>
    <w:rsid w:val="00AE1D40"/>
    <w:rsid w:val="00AE260E"/>
    <w:rsid w:val="00AE2EBE"/>
    <w:rsid w:val="00AE33FC"/>
    <w:rsid w:val="00AE3E2B"/>
    <w:rsid w:val="00AE444B"/>
    <w:rsid w:val="00AE4716"/>
    <w:rsid w:val="00AE497B"/>
    <w:rsid w:val="00AE5E57"/>
    <w:rsid w:val="00AE6CAE"/>
    <w:rsid w:val="00AE7094"/>
    <w:rsid w:val="00AE7465"/>
    <w:rsid w:val="00AE7704"/>
    <w:rsid w:val="00AF0035"/>
    <w:rsid w:val="00AF0AD2"/>
    <w:rsid w:val="00AF295E"/>
    <w:rsid w:val="00AF2E56"/>
    <w:rsid w:val="00AF32C7"/>
    <w:rsid w:val="00AF346A"/>
    <w:rsid w:val="00AF3B59"/>
    <w:rsid w:val="00AF483E"/>
    <w:rsid w:val="00AF5CCA"/>
    <w:rsid w:val="00AF6C2B"/>
    <w:rsid w:val="00AF70B3"/>
    <w:rsid w:val="00AF7A9B"/>
    <w:rsid w:val="00B000C2"/>
    <w:rsid w:val="00B00B69"/>
    <w:rsid w:val="00B0122F"/>
    <w:rsid w:val="00B01F81"/>
    <w:rsid w:val="00B02A10"/>
    <w:rsid w:val="00B03A25"/>
    <w:rsid w:val="00B03FCE"/>
    <w:rsid w:val="00B04170"/>
    <w:rsid w:val="00B05418"/>
    <w:rsid w:val="00B066C7"/>
    <w:rsid w:val="00B06AD6"/>
    <w:rsid w:val="00B10264"/>
    <w:rsid w:val="00B10764"/>
    <w:rsid w:val="00B10DFA"/>
    <w:rsid w:val="00B1134F"/>
    <w:rsid w:val="00B123C7"/>
    <w:rsid w:val="00B126BE"/>
    <w:rsid w:val="00B129F1"/>
    <w:rsid w:val="00B133DA"/>
    <w:rsid w:val="00B13622"/>
    <w:rsid w:val="00B1436E"/>
    <w:rsid w:val="00B14946"/>
    <w:rsid w:val="00B14ADD"/>
    <w:rsid w:val="00B15A2D"/>
    <w:rsid w:val="00B160BC"/>
    <w:rsid w:val="00B1612F"/>
    <w:rsid w:val="00B17F60"/>
    <w:rsid w:val="00B21160"/>
    <w:rsid w:val="00B21626"/>
    <w:rsid w:val="00B217CE"/>
    <w:rsid w:val="00B21D1E"/>
    <w:rsid w:val="00B22671"/>
    <w:rsid w:val="00B22C81"/>
    <w:rsid w:val="00B233C1"/>
    <w:rsid w:val="00B2382B"/>
    <w:rsid w:val="00B2468F"/>
    <w:rsid w:val="00B25855"/>
    <w:rsid w:val="00B25E4C"/>
    <w:rsid w:val="00B25F3B"/>
    <w:rsid w:val="00B263DD"/>
    <w:rsid w:val="00B277B5"/>
    <w:rsid w:val="00B312F2"/>
    <w:rsid w:val="00B32B33"/>
    <w:rsid w:val="00B34621"/>
    <w:rsid w:val="00B35359"/>
    <w:rsid w:val="00B35AA3"/>
    <w:rsid w:val="00B4005E"/>
    <w:rsid w:val="00B40B96"/>
    <w:rsid w:val="00B40FFE"/>
    <w:rsid w:val="00B41058"/>
    <w:rsid w:val="00B42114"/>
    <w:rsid w:val="00B425B2"/>
    <w:rsid w:val="00B427EB"/>
    <w:rsid w:val="00B46658"/>
    <w:rsid w:val="00B46975"/>
    <w:rsid w:val="00B469A3"/>
    <w:rsid w:val="00B475C6"/>
    <w:rsid w:val="00B50563"/>
    <w:rsid w:val="00B51003"/>
    <w:rsid w:val="00B51046"/>
    <w:rsid w:val="00B5264F"/>
    <w:rsid w:val="00B5480A"/>
    <w:rsid w:val="00B56A08"/>
    <w:rsid w:val="00B56A91"/>
    <w:rsid w:val="00B56F0C"/>
    <w:rsid w:val="00B578CD"/>
    <w:rsid w:val="00B57C07"/>
    <w:rsid w:val="00B612F9"/>
    <w:rsid w:val="00B619C0"/>
    <w:rsid w:val="00B61B05"/>
    <w:rsid w:val="00B62486"/>
    <w:rsid w:val="00B62CFF"/>
    <w:rsid w:val="00B63300"/>
    <w:rsid w:val="00B634CD"/>
    <w:rsid w:val="00B63BC3"/>
    <w:rsid w:val="00B645E4"/>
    <w:rsid w:val="00B65622"/>
    <w:rsid w:val="00B663C5"/>
    <w:rsid w:val="00B66D8A"/>
    <w:rsid w:val="00B66FC2"/>
    <w:rsid w:val="00B675B5"/>
    <w:rsid w:val="00B679CC"/>
    <w:rsid w:val="00B709DF"/>
    <w:rsid w:val="00B70C71"/>
    <w:rsid w:val="00B716EB"/>
    <w:rsid w:val="00B71B43"/>
    <w:rsid w:val="00B721CF"/>
    <w:rsid w:val="00B72460"/>
    <w:rsid w:val="00B73146"/>
    <w:rsid w:val="00B734FA"/>
    <w:rsid w:val="00B736E9"/>
    <w:rsid w:val="00B738C2"/>
    <w:rsid w:val="00B73932"/>
    <w:rsid w:val="00B741BD"/>
    <w:rsid w:val="00B7484F"/>
    <w:rsid w:val="00B74FE5"/>
    <w:rsid w:val="00B76860"/>
    <w:rsid w:val="00B76ABF"/>
    <w:rsid w:val="00B76CD9"/>
    <w:rsid w:val="00B76FE0"/>
    <w:rsid w:val="00B77E99"/>
    <w:rsid w:val="00B80A44"/>
    <w:rsid w:val="00B80F78"/>
    <w:rsid w:val="00B80FB1"/>
    <w:rsid w:val="00B81B03"/>
    <w:rsid w:val="00B81BE2"/>
    <w:rsid w:val="00B81C0B"/>
    <w:rsid w:val="00B82333"/>
    <w:rsid w:val="00B823FA"/>
    <w:rsid w:val="00B82BBD"/>
    <w:rsid w:val="00B83810"/>
    <w:rsid w:val="00B83B3E"/>
    <w:rsid w:val="00B84AA8"/>
    <w:rsid w:val="00B84C54"/>
    <w:rsid w:val="00B84D08"/>
    <w:rsid w:val="00B854C5"/>
    <w:rsid w:val="00B85A4A"/>
    <w:rsid w:val="00B85F09"/>
    <w:rsid w:val="00B864A2"/>
    <w:rsid w:val="00B90EC3"/>
    <w:rsid w:val="00B912AC"/>
    <w:rsid w:val="00B91758"/>
    <w:rsid w:val="00B91D63"/>
    <w:rsid w:val="00B92574"/>
    <w:rsid w:val="00B928E8"/>
    <w:rsid w:val="00B92A42"/>
    <w:rsid w:val="00B94038"/>
    <w:rsid w:val="00B94659"/>
    <w:rsid w:val="00B976DA"/>
    <w:rsid w:val="00BA000C"/>
    <w:rsid w:val="00BA05DD"/>
    <w:rsid w:val="00BA0E35"/>
    <w:rsid w:val="00BA1120"/>
    <w:rsid w:val="00BA1AF2"/>
    <w:rsid w:val="00BA2910"/>
    <w:rsid w:val="00BA3E0F"/>
    <w:rsid w:val="00BA4035"/>
    <w:rsid w:val="00BA4279"/>
    <w:rsid w:val="00BA4E58"/>
    <w:rsid w:val="00BA55BC"/>
    <w:rsid w:val="00BA60F4"/>
    <w:rsid w:val="00BA63B4"/>
    <w:rsid w:val="00BA7380"/>
    <w:rsid w:val="00BA740E"/>
    <w:rsid w:val="00BB011D"/>
    <w:rsid w:val="00BB01DE"/>
    <w:rsid w:val="00BB04CF"/>
    <w:rsid w:val="00BB1E51"/>
    <w:rsid w:val="00BB34BA"/>
    <w:rsid w:val="00BB361A"/>
    <w:rsid w:val="00BB375E"/>
    <w:rsid w:val="00BB4CAD"/>
    <w:rsid w:val="00BB6744"/>
    <w:rsid w:val="00BB7148"/>
    <w:rsid w:val="00BB7876"/>
    <w:rsid w:val="00BC008F"/>
    <w:rsid w:val="00BC0ABB"/>
    <w:rsid w:val="00BC1080"/>
    <w:rsid w:val="00BC157D"/>
    <w:rsid w:val="00BC2E16"/>
    <w:rsid w:val="00BC3407"/>
    <w:rsid w:val="00BC42EA"/>
    <w:rsid w:val="00BC436C"/>
    <w:rsid w:val="00BC4659"/>
    <w:rsid w:val="00BC521A"/>
    <w:rsid w:val="00BC60FF"/>
    <w:rsid w:val="00BC6545"/>
    <w:rsid w:val="00BC6E38"/>
    <w:rsid w:val="00BC7278"/>
    <w:rsid w:val="00BC74B4"/>
    <w:rsid w:val="00BC7800"/>
    <w:rsid w:val="00BC78A6"/>
    <w:rsid w:val="00BC78C4"/>
    <w:rsid w:val="00BD03FD"/>
    <w:rsid w:val="00BD045E"/>
    <w:rsid w:val="00BD054C"/>
    <w:rsid w:val="00BD064C"/>
    <w:rsid w:val="00BD25E7"/>
    <w:rsid w:val="00BD3F34"/>
    <w:rsid w:val="00BD44D1"/>
    <w:rsid w:val="00BD4774"/>
    <w:rsid w:val="00BD4ABF"/>
    <w:rsid w:val="00BD4F8A"/>
    <w:rsid w:val="00BD5862"/>
    <w:rsid w:val="00BD5D82"/>
    <w:rsid w:val="00BD5DA3"/>
    <w:rsid w:val="00BD5ED5"/>
    <w:rsid w:val="00BD6D05"/>
    <w:rsid w:val="00BD6E94"/>
    <w:rsid w:val="00BE050B"/>
    <w:rsid w:val="00BE10B9"/>
    <w:rsid w:val="00BE2C69"/>
    <w:rsid w:val="00BE332C"/>
    <w:rsid w:val="00BE39BA"/>
    <w:rsid w:val="00BE3B37"/>
    <w:rsid w:val="00BE3BD1"/>
    <w:rsid w:val="00BE4201"/>
    <w:rsid w:val="00BE4F1C"/>
    <w:rsid w:val="00BE588E"/>
    <w:rsid w:val="00BE6144"/>
    <w:rsid w:val="00BE63E6"/>
    <w:rsid w:val="00BE70E9"/>
    <w:rsid w:val="00BE7F29"/>
    <w:rsid w:val="00BF00FB"/>
    <w:rsid w:val="00BF2395"/>
    <w:rsid w:val="00BF2D8D"/>
    <w:rsid w:val="00BF2F0F"/>
    <w:rsid w:val="00BF2F63"/>
    <w:rsid w:val="00BF4E9D"/>
    <w:rsid w:val="00BF4F95"/>
    <w:rsid w:val="00BF6158"/>
    <w:rsid w:val="00BF6354"/>
    <w:rsid w:val="00BF77CD"/>
    <w:rsid w:val="00C01893"/>
    <w:rsid w:val="00C03072"/>
    <w:rsid w:val="00C036BC"/>
    <w:rsid w:val="00C03955"/>
    <w:rsid w:val="00C0398F"/>
    <w:rsid w:val="00C0462A"/>
    <w:rsid w:val="00C04E2C"/>
    <w:rsid w:val="00C05639"/>
    <w:rsid w:val="00C063D3"/>
    <w:rsid w:val="00C067A2"/>
    <w:rsid w:val="00C06917"/>
    <w:rsid w:val="00C06B1B"/>
    <w:rsid w:val="00C0705A"/>
    <w:rsid w:val="00C07188"/>
    <w:rsid w:val="00C074CD"/>
    <w:rsid w:val="00C07DD7"/>
    <w:rsid w:val="00C103F9"/>
    <w:rsid w:val="00C10A98"/>
    <w:rsid w:val="00C11492"/>
    <w:rsid w:val="00C115A1"/>
    <w:rsid w:val="00C11D72"/>
    <w:rsid w:val="00C11EBE"/>
    <w:rsid w:val="00C1301A"/>
    <w:rsid w:val="00C13185"/>
    <w:rsid w:val="00C134DB"/>
    <w:rsid w:val="00C141FC"/>
    <w:rsid w:val="00C14666"/>
    <w:rsid w:val="00C148DC"/>
    <w:rsid w:val="00C14A9C"/>
    <w:rsid w:val="00C14FF7"/>
    <w:rsid w:val="00C16523"/>
    <w:rsid w:val="00C177B3"/>
    <w:rsid w:val="00C17A17"/>
    <w:rsid w:val="00C17B3B"/>
    <w:rsid w:val="00C20950"/>
    <w:rsid w:val="00C20E01"/>
    <w:rsid w:val="00C21E49"/>
    <w:rsid w:val="00C22269"/>
    <w:rsid w:val="00C22445"/>
    <w:rsid w:val="00C2265A"/>
    <w:rsid w:val="00C227C9"/>
    <w:rsid w:val="00C2298B"/>
    <w:rsid w:val="00C229D6"/>
    <w:rsid w:val="00C22AAE"/>
    <w:rsid w:val="00C23274"/>
    <w:rsid w:val="00C2412A"/>
    <w:rsid w:val="00C24BED"/>
    <w:rsid w:val="00C25D71"/>
    <w:rsid w:val="00C2798C"/>
    <w:rsid w:val="00C27D76"/>
    <w:rsid w:val="00C30738"/>
    <w:rsid w:val="00C31982"/>
    <w:rsid w:val="00C32C4D"/>
    <w:rsid w:val="00C341D1"/>
    <w:rsid w:val="00C3431D"/>
    <w:rsid w:val="00C34A5F"/>
    <w:rsid w:val="00C34CE4"/>
    <w:rsid w:val="00C34DC2"/>
    <w:rsid w:val="00C34F8B"/>
    <w:rsid w:val="00C363FE"/>
    <w:rsid w:val="00C36E17"/>
    <w:rsid w:val="00C37296"/>
    <w:rsid w:val="00C372F5"/>
    <w:rsid w:val="00C3788A"/>
    <w:rsid w:val="00C40A19"/>
    <w:rsid w:val="00C40FDB"/>
    <w:rsid w:val="00C41C20"/>
    <w:rsid w:val="00C42057"/>
    <w:rsid w:val="00C422E9"/>
    <w:rsid w:val="00C42819"/>
    <w:rsid w:val="00C43C6F"/>
    <w:rsid w:val="00C45B95"/>
    <w:rsid w:val="00C46187"/>
    <w:rsid w:val="00C463C4"/>
    <w:rsid w:val="00C46501"/>
    <w:rsid w:val="00C46C19"/>
    <w:rsid w:val="00C470EE"/>
    <w:rsid w:val="00C50020"/>
    <w:rsid w:val="00C51163"/>
    <w:rsid w:val="00C516CD"/>
    <w:rsid w:val="00C520C3"/>
    <w:rsid w:val="00C52B84"/>
    <w:rsid w:val="00C5354C"/>
    <w:rsid w:val="00C53A10"/>
    <w:rsid w:val="00C53E20"/>
    <w:rsid w:val="00C565B7"/>
    <w:rsid w:val="00C565E3"/>
    <w:rsid w:val="00C56C19"/>
    <w:rsid w:val="00C56D20"/>
    <w:rsid w:val="00C57457"/>
    <w:rsid w:val="00C577F2"/>
    <w:rsid w:val="00C579A5"/>
    <w:rsid w:val="00C609F6"/>
    <w:rsid w:val="00C60B47"/>
    <w:rsid w:val="00C60B8F"/>
    <w:rsid w:val="00C61016"/>
    <w:rsid w:val="00C62D64"/>
    <w:rsid w:val="00C62E02"/>
    <w:rsid w:val="00C63947"/>
    <w:rsid w:val="00C654B1"/>
    <w:rsid w:val="00C661C4"/>
    <w:rsid w:val="00C66A30"/>
    <w:rsid w:val="00C66D34"/>
    <w:rsid w:val="00C671B7"/>
    <w:rsid w:val="00C67E90"/>
    <w:rsid w:val="00C7117A"/>
    <w:rsid w:val="00C71B12"/>
    <w:rsid w:val="00C72017"/>
    <w:rsid w:val="00C723CB"/>
    <w:rsid w:val="00C725FE"/>
    <w:rsid w:val="00C7386E"/>
    <w:rsid w:val="00C74077"/>
    <w:rsid w:val="00C745B0"/>
    <w:rsid w:val="00C7737B"/>
    <w:rsid w:val="00C82099"/>
    <w:rsid w:val="00C82C3F"/>
    <w:rsid w:val="00C834B9"/>
    <w:rsid w:val="00C83937"/>
    <w:rsid w:val="00C848EB"/>
    <w:rsid w:val="00C8500A"/>
    <w:rsid w:val="00C850F2"/>
    <w:rsid w:val="00C861D3"/>
    <w:rsid w:val="00C8676C"/>
    <w:rsid w:val="00C86B1E"/>
    <w:rsid w:val="00C90C46"/>
    <w:rsid w:val="00C90E69"/>
    <w:rsid w:val="00C9120C"/>
    <w:rsid w:val="00C92129"/>
    <w:rsid w:val="00C928CD"/>
    <w:rsid w:val="00C937EE"/>
    <w:rsid w:val="00C94498"/>
    <w:rsid w:val="00C9468C"/>
    <w:rsid w:val="00C94CEB"/>
    <w:rsid w:val="00C94F6E"/>
    <w:rsid w:val="00C95E4D"/>
    <w:rsid w:val="00C96A1F"/>
    <w:rsid w:val="00C96DF3"/>
    <w:rsid w:val="00CA0194"/>
    <w:rsid w:val="00CA068D"/>
    <w:rsid w:val="00CA0721"/>
    <w:rsid w:val="00CA0B7F"/>
    <w:rsid w:val="00CA0F8F"/>
    <w:rsid w:val="00CA16CC"/>
    <w:rsid w:val="00CA1851"/>
    <w:rsid w:val="00CA1E93"/>
    <w:rsid w:val="00CA1FD1"/>
    <w:rsid w:val="00CA2085"/>
    <w:rsid w:val="00CA21C7"/>
    <w:rsid w:val="00CA2A41"/>
    <w:rsid w:val="00CA2D64"/>
    <w:rsid w:val="00CA3F71"/>
    <w:rsid w:val="00CA4D09"/>
    <w:rsid w:val="00CA5304"/>
    <w:rsid w:val="00CA602C"/>
    <w:rsid w:val="00CA6448"/>
    <w:rsid w:val="00CA64D5"/>
    <w:rsid w:val="00CA74FA"/>
    <w:rsid w:val="00CB082C"/>
    <w:rsid w:val="00CB0937"/>
    <w:rsid w:val="00CB0AF2"/>
    <w:rsid w:val="00CB0B7A"/>
    <w:rsid w:val="00CB0C50"/>
    <w:rsid w:val="00CB1E4B"/>
    <w:rsid w:val="00CB1EA0"/>
    <w:rsid w:val="00CB21C3"/>
    <w:rsid w:val="00CB32D1"/>
    <w:rsid w:val="00CB38F8"/>
    <w:rsid w:val="00CB4661"/>
    <w:rsid w:val="00CB4B6F"/>
    <w:rsid w:val="00CB5696"/>
    <w:rsid w:val="00CB65C0"/>
    <w:rsid w:val="00CB67EA"/>
    <w:rsid w:val="00CB705E"/>
    <w:rsid w:val="00CB71AB"/>
    <w:rsid w:val="00CB7306"/>
    <w:rsid w:val="00CB7D9C"/>
    <w:rsid w:val="00CC16A0"/>
    <w:rsid w:val="00CC18D8"/>
    <w:rsid w:val="00CC2209"/>
    <w:rsid w:val="00CC26EA"/>
    <w:rsid w:val="00CC29A8"/>
    <w:rsid w:val="00CC2B8B"/>
    <w:rsid w:val="00CC2EA1"/>
    <w:rsid w:val="00CC3039"/>
    <w:rsid w:val="00CC32E4"/>
    <w:rsid w:val="00CC47CE"/>
    <w:rsid w:val="00CC4C9F"/>
    <w:rsid w:val="00CC54B7"/>
    <w:rsid w:val="00CC5F05"/>
    <w:rsid w:val="00CC73B0"/>
    <w:rsid w:val="00CC7427"/>
    <w:rsid w:val="00CD0231"/>
    <w:rsid w:val="00CD03A2"/>
    <w:rsid w:val="00CD03E8"/>
    <w:rsid w:val="00CD052B"/>
    <w:rsid w:val="00CD0588"/>
    <w:rsid w:val="00CD10B3"/>
    <w:rsid w:val="00CD1E0C"/>
    <w:rsid w:val="00CD42FC"/>
    <w:rsid w:val="00CD4439"/>
    <w:rsid w:val="00CD49FA"/>
    <w:rsid w:val="00CD55F3"/>
    <w:rsid w:val="00CD77AD"/>
    <w:rsid w:val="00CE07F2"/>
    <w:rsid w:val="00CE236F"/>
    <w:rsid w:val="00CE297B"/>
    <w:rsid w:val="00CE2F81"/>
    <w:rsid w:val="00CE36D9"/>
    <w:rsid w:val="00CE3C5D"/>
    <w:rsid w:val="00CE3F98"/>
    <w:rsid w:val="00CE4AC3"/>
    <w:rsid w:val="00CE59CC"/>
    <w:rsid w:val="00CF0618"/>
    <w:rsid w:val="00CF0623"/>
    <w:rsid w:val="00CF186D"/>
    <w:rsid w:val="00CF1ACE"/>
    <w:rsid w:val="00CF1B75"/>
    <w:rsid w:val="00CF1E58"/>
    <w:rsid w:val="00CF246E"/>
    <w:rsid w:val="00CF2493"/>
    <w:rsid w:val="00CF271D"/>
    <w:rsid w:val="00CF2799"/>
    <w:rsid w:val="00CF2879"/>
    <w:rsid w:val="00CF356C"/>
    <w:rsid w:val="00CF3EAB"/>
    <w:rsid w:val="00CF44CA"/>
    <w:rsid w:val="00CF4CBD"/>
    <w:rsid w:val="00CF4D24"/>
    <w:rsid w:val="00CF513E"/>
    <w:rsid w:val="00CF5D8C"/>
    <w:rsid w:val="00CF60CE"/>
    <w:rsid w:val="00CF655D"/>
    <w:rsid w:val="00CF7496"/>
    <w:rsid w:val="00CF7A1C"/>
    <w:rsid w:val="00D00652"/>
    <w:rsid w:val="00D0097B"/>
    <w:rsid w:val="00D0440C"/>
    <w:rsid w:val="00D04C92"/>
    <w:rsid w:val="00D058EC"/>
    <w:rsid w:val="00D05D25"/>
    <w:rsid w:val="00D06250"/>
    <w:rsid w:val="00D06CA9"/>
    <w:rsid w:val="00D07061"/>
    <w:rsid w:val="00D1060D"/>
    <w:rsid w:val="00D11315"/>
    <w:rsid w:val="00D114C8"/>
    <w:rsid w:val="00D1182B"/>
    <w:rsid w:val="00D11FA2"/>
    <w:rsid w:val="00D12E28"/>
    <w:rsid w:val="00D138A9"/>
    <w:rsid w:val="00D13F13"/>
    <w:rsid w:val="00D1407E"/>
    <w:rsid w:val="00D142E9"/>
    <w:rsid w:val="00D14358"/>
    <w:rsid w:val="00D172E9"/>
    <w:rsid w:val="00D22425"/>
    <w:rsid w:val="00D22649"/>
    <w:rsid w:val="00D2270F"/>
    <w:rsid w:val="00D23C3B"/>
    <w:rsid w:val="00D2477D"/>
    <w:rsid w:val="00D24D9D"/>
    <w:rsid w:val="00D300B1"/>
    <w:rsid w:val="00D312F4"/>
    <w:rsid w:val="00D31419"/>
    <w:rsid w:val="00D31470"/>
    <w:rsid w:val="00D33267"/>
    <w:rsid w:val="00D33989"/>
    <w:rsid w:val="00D33FAF"/>
    <w:rsid w:val="00D345AA"/>
    <w:rsid w:val="00D34875"/>
    <w:rsid w:val="00D3512E"/>
    <w:rsid w:val="00D35975"/>
    <w:rsid w:val="00D36AED"/>
    <w:rsid w:val="00D37494"/>
    <w:rsid w:val="00D37683"/>
    <w:rsid w:val="00D37AFF"/>
    <w:rsid w:val="00D37D74"/>
    <w:rsid w:val="00D4102B"/>
    <w:rsid w:val="00D414BF"/>
    <w:rsid w:val="00D419A8"/>
    <w:rsid w:val="00D4225A"/>
    <w:rsid w:val="00D42CF9"/>
    <w:rsid w:val="00D43164"/>
    <w:rsid w:val="00D4381D"/>
    <w:rsid w:val="00D43AF4"/>
    <w:rsid w:val="00D43FB7"/>
    <w:rsid w:val="00D441B8"/>
    <w:rsid w:val="00D452BC"/>
    <w:rsid w:val="00D456AE"/>
    <w:rsid w:val="00D45B24"/>
    <w:rsid w:val="00D46618"/>
    <w:rsid w:val="00D47DD5"/>
    <w:rsid w:val="00D50764"/>
    <w:rsid w:val="00D50872"/>
    <w:rsid w:val="00D50C62"/>
    <w:rsid w:val="00D50C7C"/>
    <w:rsid w:val="00D50DB4"/>
    <w:rsid w:val="00D515A4"/>
    <w:rsid w:val="00D51A97"/>
    <w:rsid w:val="00D521A7"/>
    <w:rsid w:val="00D53252"/>
    <w:rsid w:val="00D53FC9"/>
    <w:rsid w:val="00D54829"/>
    <w:rsid w:val="00D55405"/>
    <w:rsid w:val="00D554D1"/>
    <w:rsid w:val="00D55DC9"/>
    <w:rsid w:val="00D56099"/>
    <w:rsid w:val="00D56BF0"/>
    <w:rsid w:val="00D57164"/>
    <w:rsid w:val="00D572C4"/>
    <w:rsid w:val="00D5752F"/>
    <w:rsid w:val="00D577C1"/>
    <w:rsid w:val="00D57C61"/>
    <w:rsid w:val="00D57F7B"/>
    <w:rsid w:val="00D600DA"/>
    <w:rsid w:val="00D606A2"/>
    <w:rsid w:val="00D64271"/>
    <w:rsid w:val="00D6478B"/>
    <w:rsid w:val="00D64B65"/>
    <w:rsid w:val="00D64FA9"/>
    <w:rsid w:val="00D6558D"/>
    <w:rsid w:val="00D67223"/>
    <w:rsid w:val="00D67390"/>
    <w:rsid w:val="00D6743E"/>
    <w:rsid w:val="00D6768E"/>
    <w:rsid w:val="00D67E8E"/>
    <w:rsid w:val="00D70271"/>
    <w:rsid w:val="00D704E5"/>
    <w:rsid w:val="00D7122E"/>
    <w:rsid w:val="00D7188F"/>
    <w:rsid w:val="00D7275E"/>
    <w:rsid w:val="00D731EB"/>
    <w:rsid w:val="00D73271"/>
    <w:rsid w:val="00D73701"/>
    <w:rsid w:val="00D757FE"/>
    <w:rsid w:val="00D76B70"/>
    <w:rsid w:val="00D77538"/>
    <w:rsid w:val="00D77595"/>
    <w:rsid w:val="00D80B23"/>
    <w:rsid w:val="00D8268C"/>
    <w:rsid w:val="00D82864"/>
    <w:rsid w:val="00D82C57"/>
    <w:rsid w:val="00D82F16"/>
    <w:rsid w:val="00D830A0"/>
    <w:rsid w:val="00D83219"/>
    <w:rsid w:val="00D83250"/>
    <w:rsid w:val="00D83A65"/>
    <w:rsid w:val="00D83D5E"/>
    <w:rsid w:val="00D848F2"/>
    <w:rsid w:val="00D85438"/>
    <w:rsid w:val="00D85811"/>
    <w:rsid w:val="00D859F6"/>
    <w:rsid w:val="00D860BA"/>
    <w:rsid w:val="00D8661A"/>
    <w:rsid w:val="00D87D06"/>
    <w:rsid w:val="00D90151"/>
    <w:rsid w:val="00D908C7"/>
    <w:rsid w:val="00D90BBF"/>
    <w:rsid w:val="00D917A0"/>
    <w:rsid w:val="00D9186C"/>
    <w:rsid w:val="00D92152"/>
    <w:rsid w:val="00D9247A"/>
    <w:rsid w:val="00D9259B"/>
    <w:rsid w:val="00D92820"/>
    <w:rsid w:val="00D931A1"/>
    <w:rsid w:val="00D93696"/>
    <w:rsid w:val="00D93DAA"/>
    <w:rsid w:val="00D941C9"/>
    <w:rsid w:val="00D94805"/>
    <w:rsid w:val="00D959D9"/>
    <w:rsid w:val="00D96DE5"/>
    <w:rsid w:val="00DA01CD"/>
    <w:rsid w:val="00DA05C9"/>
    <w:rsid w:val="00DA1092"/>
    <w:rsid w:val="00DA15FC"/>
    <w:rsid w:val="00DA17FE"/>
    <w:rsid w:val="00DA2971"/>
    <w:rsid w:val="00DA29A2"/>
    <w:rsid w:val="00DA4A12"/>
    <w:rsid w:val="00DA4E38"/>
    <w:rsid w:val="00DA53D5"/>
    <w:rsid w:val="00DA5957"/>
    <w:rsid w:val="00DA659E"/>
    <w:rsid w:val="00DA6993"/>
    <w:rsid w:val="00DA6C96"/>
    <w:rsid w:val="00DB0207"/>
    <w:rsid w:val="00DB0242"/>
    <w:rsid w:val="00DB10CC"/>
    <w:rsid w:val="00DB1D40"/>
    <w:rsid w:val="00DB29F3"/>
    <w:rsid w:val="00DB2DFA"/>
    <w:rsid w:val="00DB3058"/>
    <w:rsid w:val="00DB38C7"/>
    <w:rsid w:val="00DB42C2"/>
    <w:rsid w:val="00DB558A"/>
    <w:rsid w:val="00DB599D"/>
    <w:rsid w:val="00DB67E6"/>
    <w:rsid w:val="00DB6C94"/>
    <w:rsid w:val="00DB7891"/>
    <w:rsid w:val="00DB78FF"/>
    <w:rsid w:val="00DB7CFA"/>
    <w:rsid w:val="00DC0137"/>
    <w:rsid w:val="00DC07C5"/>
    <w:rsid w:val="00DC0F63"/>
    <w:rsid w:val="00DC14C2"/>
    <w:rsid w:val="00DC33EC"/>
    <w:rsid w:val="00DC397E"/>
    <w:rsid w:val="00DC57A0"/>
    <w:rsid w:val="00DD03D5"/>
    <w:rsid w:val="00DD0EC4"/>
    <w:rsid w:val="00DD14E8"/>
    <w:rsid w:val="00DD21F3"/>
    <w:rsid w:val="00DD2485"/>
    <w:rsid w:val="00DD24EE"/>
    <w:rsid w:val="00DD2F5D"/>
    <w:rsid w:val="00DD305A"/>
    <w:rsid w:val="00DD33EB"/>
    <w:rsid w:val="00DD37BF"/>
    <w:rsid w:val="00DD3EDF"/>
    <w:rsid w:val="00DD3F6B"/>
    <w:rsid w:val="00DD4335"/>
    <w:rsid w:val="00DD4419"/>
    <w:rsid w:val="00DD4767"/>
    <w:rsid w:val="00DD4A76"/>
    <w:rsid w:val="00DD6053"/>
    <w:rsid w:val="00DD617F"/>
    <w:rsid w:val="00DD6398"/>
    <w:rsid w:val="00DD6853"/>
    <w:rsid w:val="00DD7A80"/>
    <w:rsid w:val="00DE012D"/>
    <w:rsid w:val="00DE08B3"/>
    <w:rsid w:val="00DE0F2B"/>
    <w:rsid w:val="00DE1047"/>
    <w:rsid w:val="00DE13E6"/>
    <w:rsid w:val="00DE25C2"/>
    <w:rsid w:val="00DE35D4"/>
    <w:rsid w:val="00DE3BB5"/>
    <w:rsid w:val="00DE46DC"/>
    <w:rsid w:val="00DE4A7E"/>
    <w:rsid w:val="00DE5975"/>
    <w:rsid w:val="00DE78EC"/>
    <w:rsid w:val="00DF10DF"/>
    <w:rsid w:val="00DF19EC"/>
    <w:rsid w:val="00DF21AD"/>
    <w:rsid w:val="00DF2648"/>
    <w:rsid w:val="00DF2E81"/>
    <w:rsid w:val="00DF3286"/>
    <w:rsid w:val="00DF335F"/>
    <w:rsid w:val="00DF38D6"/>
    <w:rsid w:val="00DF4132"/>
    <w:rsid w:val="00DF4219"/>
    <w:rsid w:val="00DF4433"/>
    <w:rsid w:val="00DF4EC1"/>
    <w:rsid w:val="00DF5140"/>
    <w:rsid w:val="00DF52E0"/>
    <w:rsid w:val="00DF5381"/>
    <w:rsid w:val="00DF5BBE"/>
    <w:rsid w:val="00DF6150"/>
    <w:rsid w:val="00DF63D5"/>
    <w:rsid w:val="00DF63F5"/>
    <w:rsid w:val="00DF6DF6"/>
    <w:rsid w:val="00E00571"/>
    <w:rsid w:val="00E019C5"/>
    <w:rsid w:val="00E01C21"/>
    <w:rsid w:val="00E023F3"/>
    <w:rsid w:val="00E026AC"/>
    <w:rsid w:val="00E02CB3"/>
    <w:rsid w:val="00E038E3"/>
    <w:rsid w:val="00E05E34"/>
    <w:rsid w:val="00E072A6"/>
    <w:rsid w:val="00E076D7"/>
    <w:rsid w:val="00E106A1"/>
    <w:rsid w:val="00E108A0"/>
    <w:rsid w:val="00E10989"/>
    <w:rsid w:val="00E1172D"/>
    <w:rsid w:val="00E12AF9"/>
    <w:rsid w:val="00E14912"/>
    <w:rsid w:val="00E150DD"/>
    <w:rsid w:val="00E155C3"/>
    <w:rsid w:val="00E15938"/>
    <w:rsid w:val="00E16ADF"/>
    <w:rsid w:val="00E170C7"/>
    <w:rsid w:val="00E206BC"/>
    <w:rsid w:val="00E208D9"/>
    <w:rsid w:val="00E22AD7"/>
    <w:rsid w:val="00E236DF"/>
    <w:rsid w:val="00E24255"/>
    <w:rsid w:val="00E24671"/>
    <w:rsid w:val="00E25620"/>
    <w:rsid w:val="00E2589C"/>
    <w:rsid w:val="00E259E7"/>
    <w:rsid w:val="00E259FD"/>
    <w:rsid w:val="00E25C46"/>
    <w:rsid w:val="00E26146"/>
    <w:rsid w:val="00E26208"/>
    <w:rsid w:val="00E2650F"/>
    <w:rsid w:val="00E273DE"/>
    <w:rsid w:val="00E27A29"/>
    <w:rsid w:val="00E27C71"/>
    <w:rsid w:val="00E30204"/>
    <w:rsid w:val="00E30406"/>
    <w:rsid w:val="00E304BE"/>
    <w:rsid w:val="00E305AD"/>
    <w:rsid w:val="00E3166B"/>
    <w:rsid w:val="00E31BF9"/>
    <w:rsid w:val="00E31D71"/>
    <w:rsid w:val="00E32710"/>
    <w:rsid w:val="00E32938"/>
    <w:rsid w:val="00E33B7F"/>
    <w:rsid w:val="00E34ACA"/>
    <w:rsid w:val="00E34B61"/>
    <w:rsid w:val="00E35012"/>
    <w:rsid w:val="00E350ED"/>
    <w:rsid w:val="00E35D72"/>
    <w:rsid w:val="00E36542"/>
    <w:rsid w:val="00E370C3"/>
    <w:rsid w:val="00E402FF"/>
    <w:rsid w:val="00E41614"/>
    <w:rsid w:val="00E424F0"/>
    <w:rsid w:val="00E429CE"/>
    <w:rsid w:val="00E42ECA"/>
    <w:rsid w:val="00E43A68"/>
    <w:rsid w:val="00E43B54"/>
    <w:rsid w:val="00E44309"/>
    <w:rsid w:val="00E44905"/>
    <w:rsid w:val="00E45117"/>
    <w:rsid w:val="00E455ED"/>
    <w:rsid w:val="00E46032"/>
    <w:rsid w:val="00E46406"/>
    <w:rsid w:val="00E46669"/>
    <w:rsid w:val="00E468B6"/>
    <w:rsid w:val="00E500E6"/>
    <w:rsid w:val="00E50296"/>
    <w:rsid w:val="00E506F0"/>
    <w:rsid w:val="00E50762"/>
    <w:rsid w:val="00E51970"/>
    <w:rsid w:val="00E52123"/>
    <w:rsid w:val="00E5265C"/>
    <w:rsid w:val="00E5309D"/>
    <w:rsid w:val="00E530C9"/>
    <w:rsid w:val="00E53EE2"/>
    <w:rsid w:val="00E54D6C"/>
    <w:rsid w:val="00E553D7"/>
    <w:rsid w:val="00E55670"/>
    <w:rsid w:val="00E55718"/>
    <w:rsid w:val="00E561D5"/>
    <w:rsid w:val="00E57838"/>
    <w:rsid w:val="00E60873"/>
    <w:rsid w:val="00E63120"/>
    <w:rsid w:val="00E63CE2"/>
    <w:rsid w:val="00E64062"/>
    <w:rsid w:val="00E642AD"/>
    <w:rsid w:val="00E64619"/>
    <w:rsid w:val="00E67362"/>
    <w:rsid w:val="00E7036A"/>
    <w:rsid w:val="00E70B9A"/>
    <w:rsid w:val="00E7151C"/>
    <w:rsid w:val="00E73810"/>
    <w:rsid w:val="00E73C21"/>
    <w:rsid w:val="00E73C6C"/>
    <w:rsid w:val="00E743CB"/>
    <w:rsid w:val="00E74AA7"/>
    <w:rsid w:val="00E7567F"/>
    <w:rsid w:val="00E7662A"/>
    <w:rsid w:val="00E76FE9"/>
    <w:rsid w:val="00E777FC"/>
    <w:rsid w:val="00E77984"/>
    <w:rsid w:val="00E77BE6"/>
    <w:rsid w:val="00E804F0"/>
    <w:rsid w:val="00E80EA5"/>
    <w:rsid w:val="00E80F33"/>
    <w:rsid w:val="00E813E6"/>
    <w:rsid w:val="00E82B14"/>
    <w:rsid w:val="00E82C37"/>
    <w:rsid w:val="00E82EF1"/>
    <w:rsid w:val="00E83D48"/>
    <w:rsid w:val="00E83FAF"/>
    <w:rsid w:val="00E858E7"/>
    <w:rsid w:val="00E85C81"/>
    <w:rsid w:val="00E87458"/>
    <w:rsid w:val="00E87FC1"/>
    <w:rsid w:val="00E9134F"/>
    <w:rsid w:val="00E92EC2"/>
    <w:rsid w:val="00E932DA"/>
    <w:rsid w:val="00E93D76"/>
    <w:rsid w:val="00E94226"/>
    <w:rsid w:val="00E95D23"/>
    <w:rsid w:val="00E95E2B"/>
    <w:rsid w:val="00E96D57"/>
    <w:rsid w:val="00EA1479"/>
    <w:rsid w:val="00EA1480"/>
    <w:rsid w:val="00EA1527"/>
    <w:rsid w:val="00EA2A5B"/>
    <w:rsid w:val="00EA2D82"/>
    <w:rsid w:val="00EA3507"/>
    <w:rsid w:val="00EA58CE"/>
    <w:rsid w:val="00EA7AE7"/>
    <w:rsid w:val="00EA7F08"/>
    <w:rsid w:val="00EB0B69"/>
    <w:rsid w:val="00EB1D34"/>
    <w:rsid w:val="00EB39C8"/>
    <w:rsid w:val="00EB3C33"/>
    <w:rsid w:val="00EB3FAE"/>
    <w:rsid w:val="00EB40B5"/>
    <w:rsid w:val="00EB4B14"/>
    <w:rsid w:val="00EB4D7F"/>
    <w:rsid w:val="00EB6AFA"/>
    <w:rsid w:val="00EB6C4A"/>
    <w:rsid w:val="00EB7208"/>
    <w:rsid w:val="00EB7301"/>
    <w:rsid w:val="00EB74EE"/>
    <w:rsid w:val="00EC16A7"/>
    <w:rsid w:val="00EC16C7"/>
    <w:rsid w:val="00EC378D"/>
    <w:rsid w:val="00EC3825"/>
    <w:rsid w:val="00EC3B61"/>
    <w:rsid w:val="00EC4552"/>
    <w:rsid w:val="00EC51B2"/>
    <w:rsid w:val="00EC5BFB"/>
    <w:rsid w:val="00EC5CFA"/>
    <w:rsid w:val="00EC78AC"/>
    <w:rsid w:val="00EC7F63"/>
    <w:rsid w:val="00ED09F8"/>
    <w:rsid w:val="00ED11B9"/>
    <w:rsid w:val="00ED19E3"/>
    <w:rsid w:val="00ED1C1C"/>
    <w:rsid w:val="00ED223D"/>
    <w:rsid w:val="00ED3BCA"/>
    <w:rsid w:val="00ED3F9E"/>
    <w:rsid w:val="00ED40A0"/>
    <w:rsid w:val="00ED5092"/>
    <w:rsid w:val="00EE1860"/>
    <w:rsid w:val="00EE2D2C"/>
    <w:rsid w:val="00EE3149"/>
    <w:rsid w:val="00EE318D"/>
    <w:rsid w:val="00EE369A"/>
    <w:rsid w:val="00EE3CEC"/>
    <w:rsid w:val="00EE3D7D"/>
    <w:rsid w:val="00EE46E7"/>
    <w:rsid w:val="00EE4B0D"/>
    <w:rsid w:val="00EE4FDA"/>
    <w:rsid w:val="00EE542B"/>
    <w:rsid w:val="00EE6EDD"/>
    <w:rsid w:val="00EE7221"/>
    <w:rsid w:val="00EE759B"/>
    <w:rsid w:val="00EE78AE"/>
    <w:rsid w:val="00EF02EC"/>
    <w:rsid w:val="00EF11C4"/>
    <w:rsid w:val="00EF17BC"/>
    <w:rsid w:val="00EF2464"/>
    <w:rsid w:val="00EF24BC"/>
    <w:rsid w:val="00EF266B"/>
    <w:rsid w:val="00EF279C"/>
    <w:rsid w:val="00EF314D"/>
    <w:rsid w:val="00EF3164"/>
    <w:rsid w:val="00EF42CA"/>
    <w:rsid w:val="00EF57E0"/>
    <w:rsid w:val="00EF5FD7"/>
    <w:rsid w:val="00EF6097"/>
    <w:rsid w:val="00EF71A2"/>
    <w:rsid w:val="00F005F8"/>
    <w:rsid w:val="00F014FB"/>
    <w:rsid w:val="00F01520"/>
    <w:rsid w:val="00F016A6"/>
    <w:rsid w:val="00F016BE"/>
    <w:rsid w:val="00F01770"/>
    <w:rsid w:val="00F01D08"/>
    <w:rsid w:val="00F022AC"/>
    <w:rsid w:val="00F02768"/>
    <w:rsid w:val="00F02B67"/>
    <w:rsid w:val="00F039A9"/>
    <w:rsid w:val="00F03BF5"/>
    <w:rsid w:val="00F047B9"/>
    <w:rsid w:val="00F04973"/>
    <w:rsid w:val="00F04FB5"/>
    <w:rsid w:val="00F05A31"/>
    <w:rsid w:val="00F066DE"/>
    <w:rsid w:val="00F06F8F"/>
    <w:rsid w:val="00F07132"/>
    <w:rsid w:val="00F10502"/>
    <w:rsid w:val="00F11DBC"/>
    <w:rsid w:val="00F1412C"/>
    <w:rsid w:val="00F141AC"/>
    <w:rsid w:val="00F14E23"/>
    <w:rsid w:val="00F157FB"/>
    <w:rsid w:val="00F162B6"/>
    <w:rsid w:val="00F16C91"/>
    <w:rsid w:val="00F175CC"/>
    <w:rsid w:val="00F17972"/>
    <w:rsid w:val="00F17BD8"/>
    <w:rsid w:val="00F204BE"/>
    <w:rsid w:val="00F205D7"/>
    <w:rsid w:val="00F2132B"/>
    <w:rsid w:val="00F21C25"/>
    <w:rsid w:val="00F222CF"/>
    <w:rsid w:val="00F22A61"/>
    <w:rsid w:val="00F23CBB"/>
    <w:rsid w:val="00F23F2B"/>
    <w:rsid w:val="00F241E7"/>
    <w:rsid w:val="00F25FDD"/>
    <w:rsid w:val="00F27217"/>
    <w:rsid w:val="00F274C1"/>
    <w:rsid w:val="00F27641"/>
    <w:rsid w:val="00F27654"/>
    <w:rsid w:val="00F27D44"/>
    <w:rsid w:val="00F31F48"/>
    <w:rsid w:val="00F31F80"/>
    <w:rsid w:val="00F3287C"/>
    <w:rsid w:val="00F32CF2"/>
    <w:rsid w:val="00F33037"/>
    <w:rsid w:val="00F35010"/>
    <w:rsid w:val="00F365D9"/>
    <w:rsid w:val="00F3795D"/>
    <w:rsid w:val="00F37D27"/>
    <w:rsid w:val="00F403C3"/>
    <w:rsid w:val="00F43651"/>
    <w:rsid w:val="00F4390A"/>
    <w:rsid w:val="00F44A38"/>
    <w:rsid w:val="00F44DEF"/>
    <w:rsid w:val="00F45512"/>
    <w:rsid w:val="00F460A4"/>
    <w:rsid w:val="00F46B36"/>
    <w:rsid w:val="00F4762A"/>
    <w:rsid w:val="00F506FB"/>
    <w:rsid w:val="00F50CBE"/>
    <w:rsid w:val="00F51E67"/>
    <w:rsid w:val="00F52823"/>
    <w:rsid w:val="00F534D4"/>
    <w:rsid w:val="00F535FB"/>
    <w:rsid w:val="00F5395F"/>
    <w:rsid w:val="00F54872"/>
    <w:rsid w:val="00F56585"/>
    <w:rsid w:val="00F56D89"/>
    <w:rsid w:val="00F6004B"/>
    <w:rsid w:val="00F60155"/>
    <w:rsid w:val="00F60DE3"/>
    <w:rsid w:val="00F63547"/>
    <w:rsid w:val="00F64152"/>
    <w:rsid w:val="00F6558E"/>
    <w:rsid w:val="00F657FA"/>
    <w:rsid w:val="00F65CA0"/>
    <w:rsid w:val="00F65FF1"/>
    <w:rsid w:val="00F67D13"/>
    <w:rsid w:val="00F70375"/>
    <w:rsid w:val="00F70924"/>
    <w:rsid w:val="00F70C65"/>
    <w:rsid w:val="00F71309"/>
    <w:rsid w:val="00F71681"/>
    <w:rsid w:val="00F720C1"/>
    <w:rsid w:val="00F72A77"/>
    <w:rsid w:val="00F73085"/>
    <w:rsid w:val="00F73226"/>
    <w:rsid w:val="00F73524"/>
    <w:rsid w:val="00F73EDE"/>
    <w:rsid w:val="00F741E3"/>
    <w:rsid w:val="00F7532C"/>
    <w:rsid w:val="00F753BB"/>
    <w:rsid w:val="00F76880"/>
    <w:rsid w:val="00F76D8D"/>
    <w:rsid w:val="00F771AF"/>
    <w:rsid w:val="00F77CAE"/>
    <w:rsid w:val="00F8025A"/>
    <w:rsid w:val="00F80CE5"/>
    <w:rsid w:val="00F8162F"/>
    <w:rsid w:val="00F81A40"/>
    <w:rsid w:val="00F8242D"/>
    <w:rsid w:val="00F82FBC"/>
    <w:rsid w:val="00F83594"/>
    <w:rsid w:val="00F84108"/>
    <w:rsid w:val="00F8418C"/>
    <w:rsid w:val="00F84303"/>
    <w:rsid w:val="00F84650"/>
    <w:rsid w:val="00F85ED0"/>
    <w:rsid w:val="00F8762F"/>
    <w:rsid w:val="00F87A8F"/>
    <w:rsid w:val="00F87BB9"/>
    <w:rsid w:val="00F9043F"/>
    <w:rsid w:val="00F907E3"/>
    <w:rsid w:val="00F915AE"/>
    <w:rsid w:val="00F91C52"/>
    <w:rsid w:val="00F92936"/>
    <w:rsid w:val="00F94145"/>
    <w:rsid w:val="00F94EBA"/>
    <w:rsid w:val="00F954B5"/>
    <w:rsid w:val="00F96392"/>
    <w:rsid w:val="00F9703B"/>
    <w:rsid w:val="00FA2960"/>
    <w:rsid w:val="00FA3E4F"/>
    <w:rsid w:val="00FA424B"/>
    <w:rsid w:val="00FA4660"/>
    <w:rsid w:val="00FA4851"/>
    <w:rsid w:val="00FA4B0A"/>
    <w:rsid w:val="00FA4FF4"/>
    <w:rsid w:val="00FA5567"/>
    <w:rsid w:val="00FA5883"/>
    <w:rsid w:val="00FA58D0"/>
    <w:rsid w:val="00FA5941"/>
    <w:rsid w:val="00FA611F"/>
    <w:rsid w:val="00FB0A54"/>
    <w:rsid w:val="00FB109B"/>
    <w:rsid w:val="00FB20B4"/>
    <w:rsid w:val="00FB3EFB"/>
    <w:rsid w:val="00FB468D"/>
    <w:rsid w:val="00FB4A81"/>
    <w:rsid w:val="00FB4CFE"/>
    <w:rsid w:val="00FB5B51"/>
    <w:rsid w:val="00FB6AD7"/>
    <w:rsid w:val="00FB7BB5"/>
    <w:rsid w:val="00FB7C58"/>
    <w:rsid w:val="00FB7F27"/>
    <w:rsid w:val="00FC0FF3"/>
    <w:rsid w:val="00FC1FF3"/>
    <w:rsid w:val="00FC250F"/>
    <w:rsid w:val="00FC2666"/>
    <w:rsid w:val="00FC291E"/>
    <w:rsid w:val="00FC38F1"/>
    <w:rsid w:val="00FC3B77"/>
    <w:rsid w:val="00FC3DEE"/>
    <w:rsid w:val="00FC53DF"/>
    <w:rsid w:val="00FC6343"/>
    <w:rsid w:val="00FC6906"/>
    <w:rsid w:val="00FC6CF9"/>
    <w:rsid w:val="00FC71E1"/>
    <w:rsid w:val="00FD06A4"/>
    <w:rsid w:val="00FD0B1D"/>
    <w:rsid w:val="00FD0D1E"/>
    <w:rsid w:val="00FD1916"/>
    <w:rsid w:val="00FD25A0"/>
    <w:rsid w:val="00FD276F"/>
    <w:rsid w:val="00FD3512"/>
    <w:rsid w:val="00FD360B"/>
    <w:rsid w:val="00FD3C82"/>
    <w:rsid w:val="00FD657B"/>
    <w:rsid w:val="00FD697C"/>
    <w:rsid w:val="00FD7D05"/>
    <w:rsid w:val="00FE09E7"/>
    <w:rsid w:val="00FE1E2E"/>
    <w:rsid w:val="00FE3F4A"/>
    <w:rsid w:val="00FE5742"/>
    <w:rsid w:val="00FE58FC"/>
    <w:rsid w:val="00FE66C7"/>
    <w:rsid w:val="00FE6D2B"/>
    <w:rsid w:val="00FE6D78"/>
    <w:rsid w:val="00FE7058"/>
    <w:rsid w:val="00FE738D"/>
    <w:rsid w:val="00FE7AFE"/>
    <w:rsid w:val="00FE7B27"/>
    <w:rsid w:val="00FF0EA2"/>
    <w:rsid w:val="00FF224D"/>
    <w:rsid w:val="00FF29D1"/>
    <w:rsid w:val="00FF3287"/>
    <w:rsid w:val="00FF36E9"/>
    <w:rsid w:val="00FF41C7"/>
    <w:rsid w:val="00FF4598"/>
    <w:rsid w:val="00FF46AA"/>
    <w:rsid w:val="00FF46E5"/>
    <w:rsid w:val="00FF491D"/>
    <w:rsid w:val="00FF4C92"/>
    <w:rsid w:val="00FF5D1F"/>
    <w:rsid w:val="00FF6180"/>
    <w:rsid w:val="00FF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D0D2680"/>
  <w15:chartTrackingRefBased/>
  <w15:docId w15:val="{5E414014-7291-40E9-A56E-CB599F34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</w:style>
  <w:style w:type="paragraph" w:styleId="1">
    <w:name w:val="heading 1"/>
    <w:basedOn w:val="a0"/>
    <w:next w:val="a0"/>
    <w:link w:val="1Char"/>
    <w:uiPriority w:val="9"/>
    <w:qFormat/>
    <w:rsid w:val="00911B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911B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FB10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0"/>
    <w:next w:val="a0"/>
    <w:link w:val="4Char"/>
    <w:unhideWhenUsed/>
    <w:qFormat/>
    <w:rsid w:val="00D83D5E"/>
    <w:pPr>
      <w:keepNext/>
      <w:keepLines/>
      <w:widowControl w:val="0"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EF11C4"/>
    <w:pPr>
      <w:ind w:left="720"/>
      <w:contextualSpacing/>
    </w:pPr>
  </w:style>
  <w:style w:type="character" w:customStyle="1" w:styleId="1Char">
    <w:name w:val="제목 1 Char"/>
    <w:basedOn w:val="a1"/>
    <w:link w:val="1"/>
    <w:uiPriority w:val="9"/>
    <w:rsid w:val="00911B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제목 2 Char"/>
    <w:basedOn w:val="a1"/>
    <w:link w:val="2"/>
    <w:uiPriority w:val="9"/>
    <w:rsid w:val="00911B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Char">
    <w:name w:val="제목 3 Char"/>
    <w:basedOn w:val="a1"/>
    <w:link w:val="3"/>
    <w:uiPriority w:val="9"/>
    <w:rsid w:val="00FB109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a5">
    <w:name w:val="Hyperlink"/>
    <w:basedOn w:val="a1"/>
    <w:uiPriority w:val="99"/>
    <w:unhideWhenUsed/>
    <w:rsid w:val="00FB109B"/>
    <w:rPr>
      <w:color w:val="0000FF"/>
      <w:u w:val="single"/>
    </w:rPr>
  </w:style>
  <w:style w:type="character" w:styleId="a6">
    <w:name w:val="Emphasis"/>
    <w:basedOn w:val="a1"/>
    <w:uiPriority w:val="20"/>
    <w:qFormat/>
    <w:rsid w:val="00FB109B"/>
    <w:rPr>
      <w:i/>
      <w:iCs/>
    </w:rPr>
  </w:style>
  <w:style w:type="paragraph" w:customStyle="1" w:styleId="para">
    <w:name w:val="para"/>
    <w:basedOn w:val="a0"/>
    <w:rsid w:val="00FB1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a0"/>
    <w:link w:val="svarticleChar"/>
    <w:rsid w:val="00FB1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MainText">
    <w:name w:val="TA_Main_Text"/>
    <w:basedOn w:val="a0"/>
    <w:rsid w:val="00FB109B"/>
    <w:pPr>
      <w:spacing w:after="0" w:line="480" w:lineRule="auto"/>
      <w:ind w:firstLine="202"/>
    </w:pPr>
    <w:rPr>
      <w:noProof/>
    </w:rPr>
  </w:style>
  <w:style w:type="character" w:customStyle="1" w:styleId="svarticleChar">
    <w:name w:val="svarticle Char"/>
    <w:basedOn w:val="a1"/>
    <w:link w:val="svarticle"/>
    <w:rsid w:val="00FB109B"/>
    <w:rPr>
      <w:rFonts w:ascii="Times New Roman" w:eastAsia="Times New Roman" w:hAnsi="Times New Roman" w:cs="Times New Roman"/>
      <w:sz w:val="24"/>
      <w:szCs w:val="24"/>
    </w:rPr>
  </w:style>
  <w:style w:type="character" w:customStyle="1" w:styleId="ref-lnk">
    <w:name w:val="ref-lnk"/>
    <w:basedOn w:val="a1"/>
    <w:rsid w:val="00604FE2"/>
  </w:style>
  <w:style w:type="character" w:customStyle="1" w:styleId="ref-overlay">
    <w:name w:val="ref-overlay"/>
    <w:basedOn w:val="a1"/>
    <w:rsid w:val="00604FE2"/>
  </w:style>
  <w:style w:type="character" w:customStyle="1" w:styleId="hlfld-contribauthor">
    <w:name w:val="hlfld-contribauthor"/>
    <w:basedOn w:val="a1"/>
    <w:rsid w:val="00604FE2"/>
  </w:style>
  <w:style w:type="character" w:customStyle="1" w:styleId="nlmgiven-names">
    <w:name w:val="nlm_given-names"/>
    <w:basedOn w:val="a1"/>
    <w:rsid w:val="00604FE2"/>
  </w:style>
  <w:style w:type="character" w:customStyle="1" w:styleId="nlmarticle-title">
    <w:name w:val="nlm_article-title"/>
    <w:basedOn w:val="a1"/>
    <w:rsid w:val="00604FE2"/>
  </w:style>
  <w:style w:type="character" w:customStyle="1" w:styleId="nlmyear">
    <w:name w:val="nlm_year"/>
    <w:basedOn w:val="a1"/>
    <w:rsid w:val="00604FE2"/>
  </w:style>
  <w:style w:type="character" w:customStyle="1" w:styleId="nlmfpage">
    <w:name w:val="nlm_fpage"/>
    <w:basedOn w:val="a1"/>
    <w:rsid w:val="00604FE2"/>
  </w:style>
  <w:style w:type="character" w:customStyle="1" w:styleId="nlmlpage">
    <w:name w:val="nlm_lpage"/>
    <w:basedOn w:val="a1"/>
    <w:rsid w:val="00604FE2"/>
  </w:style>
  <w:style w:type="character" w:customStyle="1" w:styleId="ref-links">
    <w:name w:val="ref-links"/>
    <w:basedOn w:val="a1"/>
    <w:rsid w:val="00604FE2"/>
  </w:style>
  <w:style w:type="character" w:customStyle="1" w:styleId="xlinks-container">
    <w:name w:val="xlinks-container"/>
    <w:basedOn w:val="a1"/>
    <w:rsid w:val="00604FE2"/>
  </w:style>
  <w:style w:type="character" w:customStyle="1" w:styleId="googlescholar-container">
    <w:name w:val="googlescholar-container"/>
    <w:basedOn w:val="a1"/>
    <w:rsid w:val="00604FE2"/>
  </w:style>
  <w:style w:type="character" w:customStyle="1" w:styleId="nlmpublisher-loc">
    <w:name w:val="nlm_publisher-loc"/>
    <w:basedOn w:val="a1"/>
    <w:rsid w:val="00604FE2"/>
  </w:style>
  <w:style w:type="character" w:customStyle="1" w:styleId="nlmpublisher-name">
    <w:name w:val="nlm_publisher-name"/>
    <w:basedOn w:val="a1"/>
    <w:rsid w:val="00604FE2"/>
  </w:style>
  <w:style w:type="character" w:customStyle="1" w:styleId="highlight">
    <w:name w:val="highlight"/>
    <w:basedOn w:val="a1"/>
    <w:rsid w:val="00604FE2"/>
  </w:style>
  <w:style w:type="character" w:customStyle="1" w:styleId="citationref">
    <w:name w:val="citationref"/>
    <w:basedOn w:val="a1"/>
    <w:rsid w:val="00C63947"/>
  </w:style>
  <w:style w:type="paragraph" w:styleId="a7">
    <w:name w:val="Normal (Web)"/>
    <w:basedOn w:val="a0"/>
    <w:link w:val="Char"/>
    <w:uiPriority w:val="99"/>
    <w:unhideWhenUsed/>
    <w:rsid w:val="00C63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Strong"/>
    <w:basedOn w:val="a1"/>
    <w:uiPriority w:val="22"/>
    <w:qFormat/>
    <w:rsid w:val="00C63947"/>
    <w:rPr>
      <w:b/>
      <w:bCs/>
    </w:rPr>
  </w:style>
  <w:style w:type="character" w:customStyle="1" w:styleId="name">
    <w:name w:val="name"/>
    <w:basedOn w:val="a1"/>
    <w:rsid w:val="00C63947"/>
  </w:style>
  <w:style w:type="character" w:customStyle="1" w:styleId="corresp-label">
    <w:name w:val="corresp-label"/>
    <w:basedOn w:val="a1"/>
    <w:rsid w:val="00C63947"/>
  </w:style>
  <w:style w:type="character" w:customStyle="1" w:styleId="em-addr">
    <w:name w:val="em-addr"/>
    <w:basedOn w:val="a1"/>
    <w:rsid w:val="00C63947"/>
  </w:style>
  <w:style w:type="paragraph" w:customStyle="1" w:styleId="altmetric-see-more-details">
    <w:name w:val="altmetric-see-more-details"/>
    <w:basedOn w:val="a0"/>
    <w:rsid w:val="00C63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a0"/>
    <w:rsid w:val="00C63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pub-id">
    <w:name w:val="nlm_pub-id"/>
    <w:basedOn w:val="a1"/>
    <w:rsid w:val="00C63947"/>
  </w:style>
  <w:style w:type="character" w:customStyle="1" w:styleId="apple-converted-space">
    <w:name w:val="apple-converted-space"/>
    <w:basedOn w:val="a1"/>
    <w:rsid w:val="00C63947"/>
  </w:style>
  <w:style w:type="character" w:styleId="a9">
    <w:name w:val="FollowedHyperlink"/>
    <w:basedOn w:val="a1"/>
    <w:uiPriority w:val="99"/>
    <w:semiHidden/>
    <w:unhideWhenUsed/>
    <w:rsid w:val="00335C4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0"/>
    <w:link w:val="EndNoteBibliographyTitleChar"/>
    <w:rsid w:val="00335C4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Char">
    <w:name w:val="일반 (웹) Char"/>
    <w:basedOn w:val="a1"/>
    <w:link w:val="a7"/>
    <w:uiPriority w:val="99"/>
    <w:rsid w:val="00335C4C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335C4C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335C4C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Char"/>
    <w:link w:val="EndNoteBibliography"/>
    <w:rsid w:val="00335C4C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tml-italic">
    <w:name w:val="html-italic"/>
    <w:basedOn w:val="a1"/>
    <w:rsid w:val="00BC3407"/>
  </w:style>
  <w:style w:type="character" w:customStyle="1" w:styleId="small-caps">
    <w:name w:val="small-caps"/>
    <w:basedOn w:val="a1"/>
    <w:rsid w:val="00F204BE"/>
  </w:style>
  <w:style w:type="character" w:customStyle="1" w:styleId="4Char">
    <w:name w:val="제목 4 Char"/>
    <w:basedOn w:val="a1"/>
    <w:link w:val="4"/>
    <w:rsid w:val="00D83D5E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4"/>
      <w:lang w:eastAsia="zh-CN"/>
    </w:rPr>
  </w:style>
  <w:style w:type="paragraph" w:styleId="aa">
    <w:name w:val="Quote"/>
    <w:basedOn w:val="a0"/>
    <w:next w:val="a0"/>
    <w:link w:val="Char0"/>
    <w:uiPriority w:val="29"/>
    <w:qFormat/>
    <w:rsid w:val="00D731E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0">
    <w:name w:val="인용 Char"/>
    <w:basedOn w:val="a1"/>
    <w:link w:val="aa"/>
    <w:uiPriority w:val="29"/>
    <w:rsid w:val="00D731EB"/>
    <w:rPr>
      <w:i/>
      <w:iCs/>
      <w:color w:val="404040" w:themeColor="text1" w:themeTint="BF"/>
    </w:rPr>
  </w:style>
  <w:style w:type="paragraph" w:styleId="a">
    <w:name w:val="List Bullet"/>
    <w:basedOn w:val="a0"/>
    <w:uiPriority w:val="99"/>
    <w:unhideWhenUsed/>
    <w:rsid w:val="00C60B47"/>
    <w:pPr>
      <w:numPr>
        <w:numId w:val="9"/>
      </w:numPr>
      <w:contextualSpacing/>
    </w:pPr>
  </w:style>
  <w:style w:type="character" w:customStyle="1" w:styleId="NormalTextChar">
    <w:name w:val="Normal Text Char"/>
    <w:basedOn w:val="a1"/>
    <w:link w:val="NormalText"/>
    <w:locked/>
    <w:rsid w:val="00121A02"/>
    <w:rPr>
      <w:rFonts w:eastAsia="Times New Roman" w:cs="Arial"/>
      <w:bCs/>
      <w:kern w:val="28"/>
      <w:sz w:val="24"/>
      <w:szCs w:val="24"/>
      <w:lang w:val="en-GB"/>
    </w:rPr>
  </w:style>
  <w:style w:type="paragraph" w:customStyle="1" w:styleId="NormalText">
    <w:name w:val="Normal Text"/>
    <w:basedOn w:val="a0"/>
    <w:link w:val="NormalTextChar"/>
    <w:qFormat/>
    <w:rsid w:val="00121A02"/>
    <w:pPr>
      <w:spacing w:after="240" w:line="240" w:lineRule="auto"/>
      <w:ind w:firstLine="284"/>
      <w:jc w:val="both"/>
    </w:pPr>
    <w:rPr>
      <w:rFonts w:eastAsia="Times New Roman" w:cs="Arial"/>
      <w:bCs/>
      <w:kern w:val="28"/>
      <w:sz w:val="24"/>
      <w:szCs w:val="24"/>
      <w:lang w:val="en-GB"/>
    </w:rPr>
  </w:style>
  <w:style w:type="paragraph" w:styleId="ab">
    <w:name w:val="header"/>
    <w:basedOn w:val="a0"/>
    <w:link w:val="Char1"/>
    <w:uiPriority w:val="99"/>
    <w:unhideWhenUsed/>
    <w:rsid w:val="00604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1"/>
    <w:link w:val="ab"/>
    <w:uiPriority w:val="99"/>
    <w:rsid w:val="00604A76"/>
  </w:style>
  <w:style w:type="paragraph" w:styleId="ac">
    <w:name w:val="footer"/>
    <w:basedOn w:val="a0"/>
    <w:link w:val="Char2"/>
    <w:uiPriority w:val="99"/>
    <w:unhideWhenUsed/>
    <w:rsid w:val="00604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1"/>
    <w:link w:val="ac"/>
    <w:uiPriority w:val="99"/>
    <w:rsid w:val="00604A76"/>
  </w:style>
  <w:style w:type="character" w:styleId="ad">
    <w:name w:val="annotation reference"/>
    <w:basedOn w:val="a1"/>
    <w:uiPriority w:val="99"/>
    <w:semiHidden/>
    <w:unhideWhenUsed/>
    <w:rsid w:val="00DB42C2"/>
    <w:rPr>
      <w:sz w:val="16"/>
      <w:szCs w:val="16"/>
    </w:rPr>
  </w:style>
  <w:style w:type="paragraph" w:styleId="ae">
    <w:name w:val="annotation text"/>
    <w:basedOn w:val="a0"/>
    <w:link w:val="Char3"/>
    <w:uiPriority w:val="99"/>
    <w:semiHidden/>
    <w:unhideWhenUsed/>
    <w:rsid w:val="00DB42C2"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1"/>
    <w:link w:val="ae"/>
    <w:uiPriority w:val="99"/>
    <w:semiHidden/>
    <w:rsid w:val="00DB42C2"/>
    <w:rPr>
      <w:sz w:val="20"/>
      <w:szCs w:val="20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DB42C2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DB42C2"/>
    <w:rPr>
      <w:b/>
      <w:bCs/>
      <w:sz w:val="20"/>
      <w:szCs w:val="20"/>
    </w:rPr>
  </w:style>
  <w:style w:type="paragraph" w:styleId="af0">
    <w:name w:val="Balloon Text"/>
    <w:basedOn w:val="a0"/>
    <w:link w:val="Char5"/>
    <w:uiPriority w:val="99"/>
    <w:semiHidden/>
    <w:unhideWhenUsed/>
    <w:rsid w:val="00DB4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5">
    <w:name w:val="풍선 도움말 텍스트 Char"/>
    <w:basedOn w:val="a1"/>
    <w:link w:val="af0"/>
    <w:uiPriority w:val="99"/>
    <w:semiHidden/>
    <w:rsid w:val="00DB42C2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a1"/>
    <w:uiPriority w:val="99"/>
    <w:semiHidden/>
    <w:unhideWhenUsed/>
    <w:rsid w:val="00123772"/>
    <w:rPr>
      <w:color w:val="605E5C"/>
      <w:shd w:val="clear" w:color="auto" w:fill="E1DFDD"/>
    </w:rPr>
  </w:style>
  <w:style w:type="table" w:styleId="af1">
    <w:name w:val="Table Grid"/>
    <w:basedOn w:val="a2"/>
    <w:uiPriority w:val="59"/>
    <w:rsid w:val="0060347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1"/>
    <w:uiPriority w:val="99"/>
    <w:semiHidden/>
    <w:unhideWhenUsed/>
    <w:rsid w:val="00DD4767"/>
  </w:style>
  <w:style w:type="paragraph" w:styleId="af3">
    <w:name w:val="Body Text"/>
    <w:basedOn w:val="a0"/>
    <w:link w:val="Char6"/>
    <w:rsid w:val="00A4287E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0"/>
      <w:lang w:eastAsia="ko-KR"/>
    </w:rPr>
  </w:style>
  <w:style w:type="character" w:customStyle="1" w:styleId="Char6">
    <w:name w:val="본문 Char"/>
    <w:basedOn w:val="a1"/>
    <w:link w:val="af3"/>
    <w:rsid w:val="00A4287E"/>
    <w:rPr>
      <w:rFonts w:ascii="Times New Roman" w:hAnsi="Times New Roman" w:cs="Times New Roman"/>
      <w:sz w:val="24"/>
      <w:szCs w:val="20"/>
      <w:lang w:eastAsia="ko-KR"/>
    </w:rPr>
  </w:style>
  <w:style w:type="character" w:styleId="af4">
    <w:name w:val="page number"/>
    <w:basedOn w:val="a1"/>
    <w:rsid w:val="00A4287E"/>
  </w:style>
  <w:style w:type="character" w:styleId="af5">
    <w:name w:val="Placeholder Text"/>
    <w:basedOn w:val="a1"/>
    <w:uiPriority w:val="99"/>
    <w:semiHidden/>
    <w:rsid w:val="000406B6"/>
    <w:rPr>
      <w:color w:val="808080"/>
    </w:rPr>
  </w:style>
  <w:style w:type="paragraph" w:styleId="af6">
    <w:name w:val="caption"/>
    <w:basedOn w:val="a0"/>
    <w:next w:val="a0"/>
    <w:uiPriority w:val="35"/>
    <w:unhideWhenUsed/>
    <w:qFormat/>
    <w:rsid w:val="00430557"/>
    <w:rPr>
      <w:b/>
      <w:bCs/>
      <w:sz w:val="20"/>
      <w:szCs w:val="20"/>
    </w:rPr>
  </w:style>
  <w:style w:type="paragraph" w:customStyle="1" w:styleId="MDPI41tablecaption">
    <w:name w:val="MDPI_4.1_table_caption"/>
    <w:basedOn w:val="a0"/>
    <w:qFormat/>
    <w:rsid w:val="00842E9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42E9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paragraphheader">
    <w:name w:val="paragraphheader"/>
    <w:basedOn w:val="a0"/>
    <w:rsid w:val="000B0F2B"/>
    <w:pPr>
      <w:spacing w:before="100" w:beforeAutospacing="1" w:after="100" w:afterAutospacing="1" w:line="240" w:lineRule="auto"/>
      <w:textAlignment w:val="top"/>
    </w:pPr>
    <w:rPr>
      <w:rFonts w:ascii="Verdana" w:eastAsia="굴림" w:hAnsi="Verdana" w:cs="굴림"/>
      <w:color w:val="000000"/>
      <w:sz w:val="23"/>
      <w:szCs w:val="23"/>
      <w:lang w:eastAsia="ko-KR"/>
    </w:rPr>
  </w:style>
  <w:style w:type="paragraph" w:customStyle="1" w:styleId="bodytext">
    <w:name w:val="body_text"/>
    <w:basedOn w:val="a0"/>
    <w:rsid w:val="000B0F2B"/>
    <w:pPr>
      <w:spacing w:before="100" w:beforeAutospacing="1" w:after="100" w:afterAutospacing="1" w:line="240" w:lineRule="auto"/>
      <w:textAlignment w:val="top"/>
    </w:pPr>
    <w:rPr>
      <w:rFonts w:ascii="Verdana" w:eastAsia="굴림" w:hAnsi="Verdana" w:cs="굴림"/>
      <w:color w:val="000000"/>
      <w:sz w:val="23"/>
      <w:szCs w:val="23"/>
      <w:lang w:eastAsia="ko-KR"/>
    </w:rPr>
  </w:style>
  <w:style w:type="table" w:styleId="20">
    <w:name w:val="Plain Table 2"/>
    <w:basedOn w:val="a2"/>
    <w:uiPriority w:val="42"/>
    <w:rsid w:val="00CA74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IOPAuthor">
    <w:name w:val="IOPAuthor"/>
    <w:basedOn w:val="a0"/>
    <w:link w:val="IOPAuthorChar"/>
    <w:qFormat/>
    <w:rsid w:val="00A31590"/>
    <w:pPr>
      <w:spacing w:after="200"/>
      <w:ind w:right="2552"/>
    </w:pPr>
    <w:rPr>
      <w:rFonts w:ascii="Calibri" w:eastAsiaTheme="minorEastAsia" w:hAnsi="Calibri" w:cs="Times New Roman"/>
      <w:b/>
      <w:lang w:val="en-GB"/>
    </w:rPr>
  </w:style>
  <w:style w:type="paragraph" w:customStyle="1" w:styleId="IOPAff">
    <w:name w:val="IOPAff"/>
    <w:basedOn w:val="IOPAuthor"/>
    <w:link w:val="IOPAffChar"/>
    <w:qFormat/>
    <w:rsid w:val="00A31590"/>
    <w:pPr>
      <w:spacing w:after="0"/>
    </w:pPr>
    <w:rPr>
      <w:rFonts w:ascii="Times New Roman" w:hAnsi="Times New Roman"/>
      <w:b w:val="0"/>
      <w:sz w:val="18"/>
      <w:szCs w:val="18"/>
    </w:rPr>
  </w:style>
  <w:style w:type="character" w:customStyle="1" w:styleId="IOPAuthorChar">
    <w:name w:val="IOPAuthor Char"/>
    <w:link w:val="IOPAuthor"/>
    <w:rsid w:val="00A31590"/>
    <w:rPr>
      <w:rFonts w:ascii="Calibri" w:eastAsiaTheme="minorEastAsia" w:hAnsi="Calibri" w:cs="Times New Roman"/>
      <w:b/>
      <w:lang w:val="en-GB"/>
    </w:rPr>
  </w:style>
  <w:style w:type="character" w:customStyle="1" w:styleId="IOPAffChar">
    <w:name w:val="IOPAff Char"/>
    <w:link w:val="IOPAff"/>
    <w:rsid w:val="00A31590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customStyle="1" w:styleId="IOPText">
    <w:name w:val="IOPText"/>
    <w:basedOn w:val="a0"/>
    <w:link w:val="IOPTextChar"/>
    <w:qFormat/>
    <w:rsid w:val="005D47D1"/>
    <w:pPr>
      <w:spacing w:after="0"/>
      <w:ind w:firstLine="227"/>
      <w:jc w:val="both"/>
    </w:pPr>
    <w:rPr>
      <w:rFonts w:ascii="Times New Roman" w:eastAsiaTheme="minorEastAsia" w:hAnsi="Times New Roman" w:cs="Times New Roman"/>
      <w:sz w:val="20"/>
      <w:lang w:val="en-GB"/>
    </w:rPr>
  </w:style>
  <w:style w:type="character" w:customStyle="1" w:styleId="IOPTextChar">
    <w:name w:val="IOPText Char"/>
    <w:link w:val="IOPText"/>
    <w:rsid w:val="005D47D1"/>
    <w:rPr>
      <w:rFonts w:ascii="Times New Roman" w:eastAsiaTheme="minorEastAsia" w:hAnsi="Times New Roman" w:cs="Times New Roman"/>
      <w:sz w:val="20"/>
      <w:lang w:val="en-GB"/>
    </w:rPr>
  </w:style>
  <w:style w:type="paragraph" w:customStyle="1" w:styleId="10">
    <w:name w:val="표 내용1"/>
    <w:basedOn w:val="a0"/>
    <w:link w:val="1Char0"/>
    <w:qFormat/>
    <w:rsid w:val="005D47D1"/>
    <w:pPr>
      <w:widowControl w:val="0"/>
      <w:wordWrap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Times New Roman" w:eastAsiaTheme="minorEastAsia" w:hAnsi="Times New Roman" w:cs="Times New Roman"/>
      <w:kern w:val="2"/>
      <w:sz w:val="20"/>
      <w:szCs w:val="20"/>
    </w:rPr>
  </w:style>
  <w:style w:type="character" w:customStyle="1" w:styleId="1Char0">
    <w:name w:val="표 내용1 Char"/>
    <w:basedOn w:val="a1"/>
    <w:link w:val="10"/>
    <w:rsid w:val="005D47D1"/>
    <w:rPr>
      <w:rFonts w:ascii="Times New Roman" w:eastAsiaTheme="minorEastAsia" w:hAnsi="Times New Roman" w:cs="Times New Roman"/>
      <w:kern w:val="2"/>
      <w:sz w:val="20"/>
      <w:szCs w:val="20"/>
    </w:rPr>
  </w:style>
  <w:style w:type="paragraph" w:customStyle="1" w:styleId="IOPTitle">
    <w:name w:val="IOPTitle"/>
    <w:basedOn w:val="a0"/>
    <w:link w:val="IOPTitleChar"/>
    <w:qFormat/>
    <w:rsid w:val="00BE6144"/>
    <w:pPr>
      <w:spacing w:after="520"/>
    </w:pPr>
    <w:rPr>
      <w:rFonts w:ascii="Calibri" w:eastAsiaTheme="minorEastAsia" w:hAnsi="Calibri" w:cs="Times New Roman"/>
      <w:b/>
      <w:sz w:val="48"/>
      <w:szCs w:val="48"/>
      <w:lang w:val="en-GB"/>
    </w:rPr>
  </w:style>
  <w:style w:type="character" w:customStyle="1" w:styleId="IOPTitleChar">
    <w:name w:val="IOPTitle Char"/>
    <w:link w:val="IOPTitle"/>
    <w:rsid w:val="00BE6144"/>
    <w:rPr>
      <w:rFonts w:ascii="Calibri" w:eastAsiaTheme="minorEastAsia" w:hAnsi="Calibri" w:cs="Times New Roman"/>
      <w:b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8406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3386">
              <w:marLeft w:val="0"/>
              <w:marRight w:val="0"/>
              <w:marTop w:val="18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58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5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286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335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60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6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175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08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8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8926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60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4821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0801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0844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62493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8374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76116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3765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23739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2430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83583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44332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4774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27777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14290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15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376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48" w:space="8" w:color="A60000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20750829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single" w:sz="48" w:space="8" w:color="74CFED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34983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36328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82520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8190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7284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67972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032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099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06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79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284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307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1360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299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842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376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5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6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nsookim@pusan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88579-1418-435C-88D6-0F11D774B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2</Words>
  <Characters>3721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, Sharad</dc:creator>
  <cp:keywords/>
  <dc:description/>
  <cp:lastModifiedBy>Park Heejun</cp:lastModifiedBy>
  <cp:revision>9</cp:revision>
  <cp:lastPrinted>2019-01-04T14:17:00Z</cp:lastPrinted>
  <dcterms:created xsi:type="dcterms:W3CDTF">2021-04-10T16:19:00Z</dcterms:created>
  <dcterms:modified xsi:type="dcterms:W3CDTF">2022-10-09T04:55:00Z</dcterms:modified>
</cp:coreProperties>
</file>